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B5D5F" w14:textId="7B36E2AE" w:rsidR="004B53D5" w:rsidRPr="00FA24EE" w:rsidRDefault="004B53D5" w:rsidP="004B53D5">
      <w:pPr>
        <w:autoSpaceDE w:val="0"/>
        <w:autoSpaceDN w:val="0"/>
        <w:adjustRightInd w:val="0"/>
        <w:spacing w:line="360" w:lineRule="auto"/>
        <w:jc w:val="both"/>
        <w:rPr>
          <w:rFonts w:ascii="Palatino Linotype" w:hAnsi="Palatino Linotype" w:cs="FsrvmnAdvTTaf7f9f4f.B"/>
          <w:b/>
          <w:bCs/>
          <w:sz w:val="28"/>
          <w:szCs w:val="26"/>
          <w:lang w:val="en-GB"/>
        </w:rPr>
      </w:pPr>
      <w:r w:rsidRPr="00FA24EE">
        <w:rPr>
          <w:rFonts w:ascii="Palatino Linotype" w:hAnsi="Palatino Linotype" w:cs="FsrvmnAdvTTaf7f9f4f.B"/>
          <w:b/>
          <w:bCs/>
          <w:sz w:val="28"/>
          <w:szCs w:val="26"/>
          <w:lang w:val="en-GB"/>
        </w:rPr>
        <w:t>Incidence of multidrug-resistant bloodstream infection</w:t>
      </w:r>
      <w:r w:rsidR="00B21421" w:rsidRPr="00FA24EE">
        <w:rPr>
          <w:rFonts w:ascii="Palatino Linotype" w:hAnsi="Palatino Linotype" w:cs="FsrvmnAdvTTaf7f9f4f.B"/>
          <w:b/>
          <w:bCs/>
          <w:sz w:val="28"/>
          <w:szCs w:val="26"/>
          <w:lang w:val="en-GB"/>
        </w:rPr>
        <w:t>s</w:t>
      </w:r>
      <w:r w:rsidRPr="00FA24EE">
        <w:rPr>
          <w:rFonts w:ascii="Palatino Linotype" w:hAnsi="Palatino Linotype" w:cs="FsrvmnAdvTTaf7f9f4f.B"/>
          <w:b/>
          <w:bCs/>
          <w:sz w:val="28"/>
          <w:szCs w:val="26"/>
          <w:lang w:val="en-GB"/>
        </w:rPr>
        <w:t xml:space="preserve"> in ordinary wards and intensive care units before and during the COVID-19 pandemic: a</w:t>
      </w:r>
      <w:r w:rsidR="005C7CF3" w:rsidRPr="00FA24EE">
        <w:rPr>
          <w:rFonts w:ascii="Palatino Linotype" w:hAnsi="Palatino Linotype" w:cs="FsrvmnAdvTTaf7f9f4f.B"/>
          <w:b/>
          <w:bCs/>
          <w:sz w:val="28"/>
          <w:szCs w:val="26"/>
          <w:lang w:val="en-GB"/>
        </w:rPr>
        <w:t xml:space="preserve"> real-life,</w:t>
      </w:r>
      <w:r w:rsidRPr="00FA24EE">
        <w:rPr>
          <w:rFonts w:ascii="Palatino Linotype" w:hAnsi="Palatino Linotype" w:cs="FsrvmnAdvTTaf7f9f4f.B"/>
          <w:b/>
          <w:bCs/>
          <w:sz w:val="28"/>
          <w:szCs w:val="26"/>
          <w:lang w:val="en-GB"/>
        </w:rPr>
        <w:t xml:space="preserve"> retrospective</w:t>
      </w:r>
      <w:r w:rsidR="00B21421" w:rsidRPr="00FA24EE">
        <w:rPr>
          <w:rFonts w:ascii="Palatino Linotype" w:hAnsi="Palatino Linotype" w:cs="FsrvmnAdvTTaf7f9f4f.B"/>
          <w:b/>
          <w:bCs/>
          <w:sz w:val="28"/>
          <w:szCs w:val="26"/>
          <w:lang w:val="en-GB"/>
        </w:rPr>
        <w:t xml:space="preserve"> observational study</w:t>
      </w:r>
    </w:p>
    <w:p w14:paraId="1FA40A7D" w14:textId="73332EDB" w:rsidR="00EF7825" w:rsidRPr="00FA24EE" w:rsidRDefault="00EF7825" w:rsidP="004B53D5">
      <w:pPr>
        <w:autoSpaceDE w:val="0"/>
        <w:autoSpaceDN w:val="0"/>
        <w:adjustRightInd w:val="0"/>
        <w:spacing w:line="360" w:lineRule="auto"/>
        <w:jc w:val="both"/>
        <w:rPr>
          <w:rFonts w:ascii="Palatino Linotype" w:hAnsi="Palatino Linotype" w:cs="FsrvmnAdvTTaf7f9f4f.B"/>
          <w:b/>
          <w:bCs/>
          <w:sz w:val="28"/>
          <w:szCs w:val="26"/>
          <w:lang w:val="en-GB"/>
        </w:rPr>
      </w:pPr>
    </w:p>
    <w:p w14:paraId="414D0367" w14:textId="2248EC5F" w:rsidR="00174DF1" w:rsidRPr="00FA24EE" w:rsidRDefault="00174DF1" w:rsidP="00174DF1">
      <w:pPr>
        <w:autoSpaceDE w:val="0"/>
        <w:autoSpaceDN w:val="0"/>
        <w:adjustRightInd w:val="0"/>
        <w:spacing w:line="360" w:lineRule="auto"/>
        <w:jc w:val="both"/>
        <w:rPr>
          <w:rFonts w:ascii="Palatino Linotype" w:hAnsi="Palatino Linotype" w:cs="FsrvmnAdvTTaf7f9f4f.B"/>
          <w:sz w:val="22"/>
          <w:szCs w:val="22"/>
        </w:rPr>
      </w:pPr>
      <w:r w:rsidRPr="00FA24EE">
        <w:rPr>
          <w:rFonts w:ascii="Palatino Linotype" w:hAnsi="Palatino Linotype" w:cs="FsrvmnAdvTTaf7f9f4f.B"/>
          <w:sz w:val="22"/>
          <w:szCs w:val="22"/>
        </w:rPr>
        <w:t>Francesco Vladimiro Segala, Pia Clara Pafundi,</w:t>
      </w:r>
      <w:r w:rsidR="000275DB" w:rsidRPr="00FA24EE">
        <w:rPr>
          <w:rFonts w:ascii="Palatino Linotype" w:hAnsi="Palatino Linotype" w:cs="FsrvmnAdvTTaf7f9f4f.B"/>
          <w:sz w:val="22"/>
          <w:szCs w:val="22"/>
        </w:rPr>
        <w:t xml:space="preserve"> Carlotta Masciocchi</w:t>
      </w:r>
      <w:r w:rsidR="005B261B" w:rsidRPr="00FA24EE">
        <w:rPr>
          <w:rFonts w:ascii="Palatino Linotype" w:hAnsi="Palatino Linotype" w:cs="FsrvmnAdvTTaf7f9f4f.B"/>
          <w:sz w:val="22"/>
          <w:szCs w:val="22"/>
        </w:rPr>
        <w:t xml:space="preserve">, </w:t>
      </w:r>
      <w:r w:rsidRPr="00FA24EE">
        <w:rPr>
          <w:rFonts w:ascii="Palatino Linotype" w:hAnsi="Palatino Linotype" w:cs="FsrvmnAdvTTaf7f9f4f.B"/>
          <w:sz w:val="22"/>
          <w:szCs w:val="22"/>
        </w:rPr>
        <w:t>Barbara Fiori, Eleonora Taddei, Laura Antenucci, Giulia De Angelis</w:t>
      </w:r>
      <w:r w:rsidR="00B86A79" w:rsidRPr="00FA24EE">
        <w:rPr>
          <w:rFonts w:ascii="Palatino Linotype" w:hAnsi="Palatino Linotype" w:cs="FsrvmnAdvTTaf7f9f4f.B"/>
          <w:sz w:val="22"/>
          <w:szCs w:val="22"/>
        </w:rPr>
        <w:t>, Silvia</w:t>
      </w:r>
      <w:r w:rsidRPr="00FA24EE">
        <w:rPr>
          <w:rFonts w:ascii="Palatino Linotype" w:hAnsi="Palatino Linotype" w:cs="FsrvmnAdvTTaf7f9f4f.B"/>
          <w:sz w:val="22"/>
          <w:szCs w:val="22"/>
        </w:rPr>
        <w:t xml:space="preserve"> Guerriero, Roberta Pastorino,</w:t>
      </w:r>
      <w:r w:rsidR="007A3D97" w:rsidRPr="00FA24EE">
        <w:rPr>
          <w:rFonts w:ascii="Palatino Linotype" w:hAnsi="Palatino Linotype" w:cs="FsrvmnAdvTTaf7f9f4f.B"/>
          <w:sz w:val="22"/>
          <w:szCs w:val="22"/>
        </w:rPr>
        <w:t xml:space="preserve"> Andrea Damiani,</w:t>
      </w:r>
      <w:r w:rsidR="00131BC7">
        <w:rPr>
          <w:rFonts w:ascii="Palatino Linotype" w:hAnsi="Palatino Linotype" w:cs="FsrvmnAdvTTaf7f9f4f.B"/>
          <w:sz w:val="22"/>
          <w:szCs w:val="22"/>
        </w:rPr>
        <w:t xml:space="preserve"> Brunella Posteraro,</w:t>
      </w:r>
      <w:r w:rsidRPr="00FA24EE">
        <w:rPr>
          <w:rFonts w:ascii="Palatino Linotype" w:hAnsi="Palatino Linotype" w:cs="FsrvmnAdvTTaf7f9f4f.B"/>
          <w:sz w:val="22"/>
          <w:szCs w:val="22"/>
        </w:rPr>
        <w:t xml:space="preserve"> Maurizio Sanguinetti, Gennaro De Pascale, Massimo Fantoni, and Rita Murri.</w:t>
      </w:r>
    </w:p>
    <w:p w14:paraId="42885B89" w14:textId="61AC5C8E" w:rsidR="00174DF1" w:rsidRPr="00FA24EE" w:rsidRDefault="00174DF1" w:rsidP="00174DF1">
      <w:pPr>
        <w:autoSpaceDE w:val="0"/>
        <w:autoSpaceDN w:val="0"/>
        <w:adjustRightInd w:val="0"/>
        <w:spacing w:line="360" w:lineRule="auto"/>
        <w:jc w:val="both"/>
        <w:rPr>
          <w:rFonts w:ascii="Palatino Linotype" w:hAnsi="Palatino Linotype" w:cs="FsrvmnAdvTTaf7f9f4f.B"/>
        </w:rPr>
      </w:pPr>
    </w:p>
    <w:p w14:paraId="2C678D5A" w14:textId="1BA68067" w:rsidR="002A14EE" w:rsidRPr="00FA24EE" w:rsidRDefault="002A14EE" w:rsidP="00174DF1">
      <w:pPr>
        <w:autoSpaceDE w:val="0"/>
        <w:autoSpaceDN w:val="0"/>
        <w:adjustRightInd w:val="0"/>
        <w:spacing w:line="360" w:lineRule="auto"/>
        <w:jc w:val="both"/>
        <w:rPr>
          <w:rFonts w:ascii="Palatino Linotype" w:hAnsi="Palatino Linotype" w:cs="FsrvmnAdvTTaf7f9f4f.B"/>
        </w:rPr>
      </w:pPr>
    </w:p>
    <w:p w14:paraId="0D0017E1" w14:textId="77777777" w:rsidR="002A14EE" w:rsidRPr="00FA24EE" w:rsidRDefault="002A14EE" w:rsidP="002A14EE">
      <w:pPr>
        <w:autoSpaceDE w:val="0"/>
        <w:autoSpaceDN w:val="0"/>
        <w:adjustRightInd w:val="0"/>
        <w:spacing w:line="360" w:lineRule="auto"/>
        <w:jc w:val="center"/>
        <w:rPr>
          <w:rFonts w:ascii="Palatino Linotype" w:hAnsi="Palatino Linotype" w:cs="FsrvmnAdvTTaf7f9f4f.B"/>
        </w:rPr>
      </w:pPr>
    </w:p>
    <w:p w14:paraId="5102F992" w14:textId="77777777" w:rsidR="002A14EE" w:rsidRPr="00FA24EE" w:rsidRDefault="002A14EE" w:rsidP="002A14EE">
      <w:pPr>
        <w:autoSpaceDE w:val="0"/>
        <w:autoSpaceDN w:val="0"/>
        <w:adjustRightInd w:val="0"/>
        <w:spacing w:line="360" w:lineRule="auto"/>
        <w:jc w:val="center"/>
        <w:rPr>
          <w:rFonts w:ascii="Palatino Linotype" w:hAnsi="Palatino Linotype" w:cs="FsrvmnAdvTTaf7f9f4f.B"/>
        </w:rPr>
      </w:pPr>
    </w:p>
    <w:p w14:paraId="32AC7B3F" w14:textId="77777777" w:rsidR="002A14EE" w:rsidRPr="00FA24EE" w:rsidRDefault="002A14EE" w:rsidP="002A14EE">
      <w:pPr>
        <w:autoSpaceDE w:val="0"/>
        <w:autoSpaceDN w:val="0"/>
        <w:adjustRightInd w:val="0"/>
        <w:spacing w:line="360" w:lineRule="auto"/>
        <w:jc w:val="center"/>
        <w:rPr>
          <w:rFonts w:ascii="Palatino Linotype" w:hAnsi="Palatino Linotype" w:cs="FsrvmnAdvTTaf7f9f4f.B"/>
        </w:rPr>
      </w:pPr>
    </w:p>
    <w:p w14:paraId="5D98A690" w14:textId="7A2D308D" w:rsidR="002A14EE" w:rsidRPr="00FA24EE" w:rsidRDefault="002A14EE" w:rsidP="002A14EE">
      <w:pPr>
        <w:autoSpaceDE w:val="0"/>
        <w:autoSpaceDN w:val="0"/>
        <w:adjustRightInd w:val="0"/>
        <w:spacing w:line="360" w:lineRule="auto"/>
        <w:jc w:val="center"/>
        <w:rPr>
          <w:rFonts w:ascii="Palatino Linotype" w:hAnsi="Palatino Linotype" w:cs="FsrvmnAdvTTaf7f9f4f.B"/>
        </w:rPr>
      </w:pPr>
      <w:r w:rsidRPr="00FA24EE">
        <w:rPr>
          <w:rFonts w:ascii="Palatino Linotype" w:hAnsi="Palatino Linotype" w:cs="FsrvmnAdvTTaf7f9f4f.B"/>
        </w:rPr>
        <w:t>Supplemental material</w:t>
      </w:r>
    </w:p>
    <w:p w14:paraId="2044C852" w14:textId="09C5AC03" w:rsidR="002A14EE" w:rsidRPr="00FA24EE" w:rsidRDefault="002A14EE" w:rsidP="00174DF1">
      <w:pPr>
        <w:autoSpaceDE w:val="0"/>
        <w:autoSpaceDN w:val="0"/>
        <w:adjustRightInd w:val="0"/>
        <w:spacing w:line="360" w:lineRule="auto"/>
        <w:jc w:val="both"/>
        <w:rPr>
          <w:rFonts w:ascii="Palatino Linotype" w:hAnsi="Palatino Linotype" w:cs="FsrvmnAdvTTaf7f9f4f.B"/>
        </w:rPr>
      </w:pPr>
    </w:p>
    <w:p w14:paraId="7F64A7BB" w14:textId="77777777" w:rsidR="002A14EE" w:rsidRPr="00FA24EE" w:rsidRDefault="002A14EE" w:rsidP="00174DF1">
      <w:pPr>
        <w:autoSpaceDE w:val="0"/>
        <w:autoSpaceDN w:val="0"/>
        <w:adjustRightInd w:val="0"/>
        <w:spacing w:line="360" w:lineRule="auto"/>
        <w:jc w:val="both"/>
        <w:rPr>
          <w:rFonts w:ascii="Palatino Linotype" w:hAnsi="Palatino Linotype" w:cs="FsrvmnAdvTTaf7f9f4f.B"/>
        </w:rPr>
      </w:pPr>
    </w:p>
    <w:p w14:paraId="0006C842" w14:textId="77777777" w:rsidR="002A14EE" w:rsidRPr="00FA24EE" w:rsidRDefault="002A14EE">
      <w:pPr>
        <w:rPr>
          <w:rFonts w:ascii="Palatino Linotype" w:hAnsi="Palatino Linotype" w:cs="FsrvmnAdvTTaf7f9f4f.B"/>
          <w:b/>
          <w:bCs/>
          <w:lang w:val="en-GB"/>
        </w:rPr>
      </w:pPr>
      <w:r w:rsidRPr="00FA24EE">
        <w:rPr>
          <w:rFonts w:ascii="Palatino Linotype" w:hAnsi="Palatino Linotype" w:cs="FsrvmnAdvTTaf7f9f4f.B"/>
          <w:b/>
          <w:bCs/>
          <w:lang w:val="en-GB"/>
        </w:rPr>
        <w:br w:type="page"/>
      </w:r>
    </w:p>
    <w:p w14:paraId="15D9CC6D" w14:textId="77777777" w:rsidR="002A14EE" w:rsidRPr="00FA24EE" w:rsidRDefault="002A14EE" w:rsidP="001B6FA1">
      <w:pPr>
        <w:spacing w:line="276" w:lineRule="auto"/>
        <w:jc w:val="both"/>
        <w:rPr>
          <w:rFonts w:ascii="Palatino Linotype" w:hAnsi="Palatino Linotype" w:cs="Courier New"/>
          <w:b/>
          <w:bCs/>
          <w:sz w:val="20"/>
          <w:szCs w:val="20"/>
          <w:lang w:val="en-US"/>
        </w:rPr>
        <w:sectPr w:rsidR="002A14EE" w:rsidRPr="00FA24EE" w:rsidSect="00087757">
          <w:footerReference w:type="default" r:id="rId8"/>
          <w:type w:val="nextPage"/>
          <w:pgSz w:w="11901" w:h="16817"/>
          <w:pgMar w:top="1418" w:right="1418" w:bottom="1418" w:left="1418" w:header="720" w:footer="720" w:gutter="0"/>
          <w:cols w:space="720"/>
          <w:noEndnote/>
          <w:docGrid w:linePitch="326"/>
        </w:sectPr>
      </w:pPr>
    </w:p>
    <w:tbl>
      <w:tblPr>
        <w:tblStyle w:val="TableGrid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3"/>
        <w:gridCol w:w="1049"/>
        <w:gridCol w:w="693"/>
        <w:gridCol w:w="994"/>
        <w:gridCol w:w="693"/>
        <w:gridCol w:w="994"/>
        <w:gridCol w:w="693"/>
        <w:gridCol w:w="969"/>
        <w:gridCol w:w="693"/>
        <w:gridCol w:w="937"/>
        <w:gridCol w:w="815"/>
        <w:gridCol w:w="937"/>
        <w:gridCol w:w="937"/>
      </w:tblGrid>
      <w:tr w:rsidR="00FA24EE" w:rsidRPr="00FA24EE" w14:paraId="1951AC97" w14:textId="77777777" w:rsidTr="00811FE0">
        <w:trPr>
          <w:trHeight w:val="20"/>
        </w:trPr>
        <w:tc>
          <w:tcPr>
            <w:tcW w:w="14287" w:type="dxa"/>
            <w:gridSpan w:val="13"/>
            <w:tcBorders>
              <w:bottom w:val="double" w:sz="4" w:space="0" w:color="auto"/>
            </w:tcBorders>
          </w:tcPr>
          <w:p w14:paraId="76E0E0A0" w14:textId="77777777" w:rsidR="002A14EE" w:rsidRPr="00FA24EE" w:rsidRDefault="00141AEF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lastRenderedPageBreak/>
              <w:softHyphen/>
            </w:r>
          </w:p>
          <w:p w14:paraId="2A910AA2" w14:textId="586A87F6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 xml:space="preserve">Table S1. 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Spectrum of organisms identified during the study period and stratified by period of onset of bloodstream infection (BSI) in ordinary wards.</w:t>
            </w:r>
          </w:p>
        </w:tc>
      </w:tr>
      <w:tr w:rsidR="00FA24EE" w:rsidRPr="00FA24EE" w14:paraId="54B70A17" w14:textId="77777777" w:rsidTr="00811FE0">
        <w:trPr>
          <w:trHeight w:val="20"/>
        </w:trPr>
        <w:tc>
          <w:tcPr>
            <w:tcW w:w="388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D56D81F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Organisms</w:t>
            </w:r>
          </w:p>
        </w:tc>
        <w:tc>
          <w:tcPr>
            <w:tcW w:w="1049" w:type="dxa"/>
            <w:tcBorders>
              <w:top w:val="double" w:sz="4" w:space="0" w:color="auto"/>
            </w:tcBorders>
          </w:tcPr>
          <w:p w14:paraId="37AE111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55" w:type="dxa"/>
            <w:gridSpan w:val="11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BD2E56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Isolates (percent of phenotypes per species) from</w:t>
            </w:r>
          </w:p>
        </w:tc>
      </w:tr>
      <w:tr w:rsidR="00FA24EE" w:rsidRPr="00FA24EE" w14:paraId="57340A9B" w14:textId="77777777" w:rsidTr="00811FE0">
        <w:trPr>
          <w:trHeight w:val="20"/>
        </w:trPr>
        <w:tc>
          <w:tcPr>
            <w:tcW w:w="3883" w:type="dxa"/>
            <w:shd w:val="clear" w:color="auto" w:fill="auto"/>
            <w:vAlign w:val="center"/>
          </w:tcPr>
          <w:p w14:paraId="0D0AE941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6A30E5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Total BSIs</w:t>
            </w:r>
          </w:p>
        </w:tc>
        <w:tc>
          <w:tcPr>
            <w:tcW w:w="1687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86B2F5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pre-COVID</w:t>
            </w:r>
          </w:p>
        </w:tc>
        <w:tc>
          <w:tcPr>
            <w:tcW w:w="1687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304454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COVID-</w:t>
            </w:r>
          </w:p>
        </w:tc>
        <w:tc>
          <w:tcPr>
            <w:tcW w:w="1662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5E23D0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COVID+</w:t>
            </w:r>
          </w:p>
        </w:tc>
        <w:tc>
          <w:tcPr>
            <w:tcW w:w="937" w:type="dxa"/>
            <w:tcBorders>
              <w:top w:val="double" w:sz="4" w:space="0" w:color="auto"/>
            </w:tcBorders>
          </w:tcPr>
          <w:p w14:paraId="534C5B8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p</w:t>
            </w: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vertAlign w:val="superscript"/>
                <w:lang w:val="en-US"/>
              </w:rPr>
              <w:t>overall</w:t>
            </w:r>
            <w:proofErr w:type="spellEnd"/>
          </w:p>
        </w:tc>
        <w:tc>
          <w:tcPr>
            <w:tcW w:w="815" w:type="dxa"/>
            <w:tcBorders>
              <w:top w:val="double" w:sz="4" w:space="0" w:color="auto"/>
            </w:tcBorders>
          </w:tcPr>
          <w:p w14:paraId="335F70E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p</w:t>
            </w: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37" w:type="dxa"/>
            <w:tcBorders>
              <w:top w:val="double" w:sz="4" w:space="0" w:color="auto"/>
            </w:tcBorders>
          </w:tcPr>
          <w:p w14:paraId="6F7A3BB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p**</w:t>
            </w:r>
          </w:p>
        </w:tc>
        <w:tc>
          <w:tcPr>
            <w:tcW w:w="937" w:type="dxa"/>
            <w:tcBorders>
              <w:top w:val="double" w:sz="4" w:space="0" w:color="auto"/>
            </w:tcBorders>
          </w:tcPr>
          <w:p w14:paraId="3F526686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p***</w:t>
            </w:r>
          </w:p>
        </w:tc>
      </w:tr>
      <w:tr w:rsidR="00FA24EE" w:rsidRPr="00FA24EE" w14:paraId="00B7F082" w14:textId="77777777" w:rsidTr="00811FE0">
        <w:trPr>
          <w:trHeight w:val="20"/>
        </w:trPr>
        <w:tc>
          <w:tcPr>
            <w:tcW w:w="388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287B3AE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B04C5B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693" w:type="dxa"/>
            <w:tcBorders>
              <w:bottom w:val="double" w:sz="4" w:space="0" w:color="auto"/>
            </w:tcBorders>
            <w:shd w:val="clear" w:color="auto" w:fill="auto"/>
          </w:tcPr>
          <w:p w14:paraId="7122F85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9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59D3AA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693" w:type="dxa"/>
            <w:tcBorders>
              <w:bottom w:val="double" w:sz="4" w:space="0" w:color="auto"/>
            </w:tcBorders>
            <w:shd w:val="clear" w:color="auto" w:fill="auto"/>
          </w:tcPr>
          <w:p w14:paraId="5BE002F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9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BDF9A7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693" w:type="dxa"/>
            <w:tcBorders>
              <w:bottom w:val="double" w:sz="4" w:space="0" w:color="auto"/>
            </w:tcBorders>
            <w:shd w:val="clear" w:color="auto" w:fill="auto"/>
          </w:tcPr>
          <w:p w14:paraId="0C34EEE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5BD74B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693" w:type="dxa"/>
            <w:tcBorders>
              <w:bottom w:val="double" w:sz="4" w:space="0" w:color="auto"/>
            </w:tcBorders>
            <w:shd w:val="clear" w:color="auto" w:fill="auto"/>
          </w:tcPr>
          <w:p w14:paraId="3034AE0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70046EC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bottom w:val="double" w:sz="4" w:space="0" w:color="auto"/>
            </w:tcBorders>
          </w:tcPr>
          <w:p w14:paraId="751A78E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139DCB3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278A53A7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</w:tr>
      <w:tr w:rsidR="00FA24EE" w:rsidRPr="00FA24EE" w14:paraId="0CB16A72" w14:textId="77777777" w:rsidTr="00811FE0">
        <w:trPr>
          <w:trHeight w:val="20"/>
        </w:trPr>
        <w:tc>
          <w:tcPr>
            <w:tcW w:w="3883" w:type="dxa"/>
            <w:tcBorders>
              <w:top w:val="double" w:sz="4" w:space="0" w:color="auto"/>
            </w:tcBorders>
            <w:vAlign w:val="center"/>
          </w:tcPr>
          <w:p w14:paraId="2B925F9A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Gram-negative bacteria</w:t>
            </w:r>
          </w:p>
        </w:tc>
        <w:tc>
          <w:tcPr>
            <w:tcW w:w="104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96A6F8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  <w:t>1129</w:t>
            </w:r>
          </w:p>
        </w:tc>
        <w:tc>
          <w:tcPr>
            <w:tcW w:w="693" w:type="dxa"/>
            <w:tcBorders>
              <w:top w:val="double" w:sz="4" w:space="0" w:color="auto"/>
            </w:tcBorders>
            <w:shd w:val="clear" w:color="auto" w:fill="auto"/>
          </w:tcPr>
          <w:p w14:paraId="7344CE6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  <w:t>52.5</w:t>
            </w:r>
          </w:p>
        </w:tc>
        <w:tc>
          <w:tcPr>
            <w:tcW w:w="99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1AEB3B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  <w:t>575</w:t>
            </w:r>
          </w:p>
        </w:tc>
        <w:tc>
          <w:tcPr>
            <w:tcW w:w="693" w:type="dxa"/>
            <w:tcBorders>
              <w:top w:val="double" w:sz="4" w:space="0" w:color="auto"/>
            </w:tcBorders>
            <w:shd w:val="clear" w:color="auto" w:fill="auto"/>
          </w:tcPr>
          <w:p w14:paraId="1630A25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  <w:t>54.4</w:t>
            </w:r>
          </w:p>
        </w:tc>
        <w:tc>
          <w:tcPr>
            <w:tcW w:w="99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2D07B9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  <w:t>486</w:t>
            </w:r>
          </w:p>
        </w:tc>
        <w:tc>
          <w:tcPr>
            <w:tcW w:w="693" w:type="dxa"/>
            <w:tcBorders>
              <w:top w:val="double" w:sz="4" w:space="0" w:color="auto"/>
            </w:tcBorders>
            <w:shd w:val="clear" w:color="auto" w:fill="auto"/>
          </w:tcPr>
          <w:p w14:paraId="7321E1C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  <w:t>52.5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5DEDF7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  <w:t>68</w:t>
            </w:r>
          </w:p>
        </w:tc>
        <w:tc>
          <w:tcPr>
            <w:tcW w:w="693" w:type="dxa"/>
            <w:tcBorders>
              <w:top w:val="double" w:sz="4" w:space="0" w:color="auto"/>
            </w:tcBorders>
            <w:shd w:val="clear" w:color="auto" w:fill="auto"/>
          </w:tcPr>
          <w:p w14:paraId="02309CC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  <w:t>40.0</w:t>
            </w:r>
          </w:p>
        </w:tc>
        <w:tc>
          <w:tcPr>
            <w:tcW w:w="937" w:type="dxa"/>
            <w:tcBorders>
              <w:top w:val="double" w:sz="4" w:space="0" w:color="auto"/>
            </w:tcBorders>
          </w:tcPr>
          <w:p w14:paraId="1DFA193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double" w:sz="4" w:space="0" w:color="auto"/>
            </w:tcBorders>
          </w:tcPr>
          <w:p w14:paraId="1EA7087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double" w:sz="4" w:space="0" w:color="auto"/>
            </w:tcBorders>
          </w:tcPr>
          <w:p w14:paraId="08FB81E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double" w:sz="4" w:space="0" w:color="auto"/>
            </w:tcBorders>
          </w:tcPr>
          <w:p w14:paraId="33B39D97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</w:p>
        </w:tc>
      </w:tr>
      <w:tr w:rsidR="00FA24EE" w:rsidRPr="00FA24EE" w14:paraId="7768DFF4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0D4D60EC" w14:textId="77777777" w:rsidR="002A14EE" w:rsidRPr="00FA24EE" w:rsidRDefault="002A14EE" w:rsidP="000978B0">
            <w:pPr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Enterobacteriaceae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14:paraId="6C8BF87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685</w:t>
            </w:r>
          </w:p>
        </w:tc>
        <w:tc>
          <w:tcPr>
            <w:tcW w:w="693" w:type="dxa"/>
            <w:shd w:val="clear" w:color="auto" w:fill="auto"/>
          </w:tcPr>
          <w:p w14:paraId="50C849B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31.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EC1EDB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348</w:t>
            </w:r>
          </w:p>
        </w:tc>
        <w:tc>
          <w:tcPr>
            <w:tcW w:w="693" w:type="dxa"/>
            <w:shd w:val="clear" w:color="auto" w:fill="auto"/>
          </w:tcPr>
          <w:p w14:paraId="60CA653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32.9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F98FA7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300</w:t>
            </w:r>
          </w:p>
        </w:tc>
        <w:tc>
          <w:tcPr>
            <w:tcW w:w="693" w:type="dxa"/>
            <w:shd w:val="clear" w:color="auto" w:fill="auto"/>
          </w:tcPr>
          <w:p w14:paraId="3ACD962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32.4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C051CD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37</w:t>
            </w:r>
          </w:p>
        </w:tc>
        <w:tc>
          <w:tcPr>
            <w:tcW w:w="693" w:type="dxa"/>
            <w:shd w:val="clear" w:color="auto" w:fill="auto"/>
          </w:tcPr>
          <w:p w14:paraId="6B31694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1.8</w:t>
            </w:r>
          </w:p>
        </w:tc>
        <w:tc>
          <w:tcPr>
            <w:tcW w:w="937" w:type="dxa"/>
          </w:tcPr>
          <w:p w14:paraId="61A0DA14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  <w:tc>
          <w:tcPr>
            <w:tcW w:w="815" w:type="dxa"/>
          </w:tcPr>
          <w:p w14:paraId="72DB12E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5970CF0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57C338D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</w:tr>
      <w:tr w:rsidR="00FA24EE" w:rsidRPr="00FA24EE" w14:paraId="02324460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0D648EE7" w14:textId="77777777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5CADFC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453</w:t>
            </w:r>
          </w:p>
        </w:tc>
        <w:tc>
          <w:tcPr>
            <w:tcW w:w="693" w:type="dxa"/>
            <w:shd w:val="clear" w:color="auto" w:fill="auto"/>
          </w:tcPr>
          <w:p w14:paraId="32F6AC8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1.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C469B5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2</w:t>
            </w:r>
            <w:bookmarkStart w:id="0" w:name="_GoBack"/>
            <w:bookmarkEnd w:id="0"/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8</w:t>
            </w:r>
          </w:p>
        </w:tc>
        <w:tc>
          <w:tcPr>
            <w:tcW w:w="693" w:type="dxa"/>
            <w:shd w:val="clear" w:color="auto" w:fill="auto"/>
          </w:tcPr>
          <w:p w14:paraId="7BC1B3E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1.6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11F0B8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00</w:t>
            </w:r>
          </w:p>
        </w:tc>
        <w:tc>
          <w:tcPr>
            <w:tcW w:w="693" w:type="dxa"/>
            <w:shd w:val="clear" w:color="auto" w:fill="auto"/>
          </w:tcPr>
          <w:p w14:paraId="2F09B12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1.6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1DD013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5</w:t>
            </w:r>
          </w:p>
        </w:tc>
        <w:tc>
          <w:tcPr>
            <w:tcW w:w="693" w:type="dxa"/>
            <w:shd w:val="clear" w:color="auto" w:fill="auto"/>
          </w:tcPr>
          <w:p w14:paraId="3684D76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14.7</w:t>
            </w:r>
          </w:p>
        </w:tc>
        <w:tc>
          <w:tcPr>
            <w:tcW w:w="937" w:type="dxa"/>
          </w:tcPr>
          <w:p w14:paraId="214943C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0.617</w:t>
            </w:r>
          </w:p>
        </w:tc>
        <w:tc>
          <w:tcPr>
            <w:tcW w:w="815" w:type="dxa"/>
          </w:tcPr>
          <w:p w14:paraId="12B9A7D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0.573</w:t>
            </w:r>
          </w:p>
        </w:tc>
        <w:tc>
          <w:tcPr>
            <w:tcW w:w="937" w:type="dxa"/>
          </w:tcPr>
          <w:p w14:paraId="7769DE8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0.507</w:t>
            </w:r>
          </w:p>
        </w:tc>
        <w:tc>
          <w:tcPr>
            <w:tcW w:w="937" w:type="dxa"/>
          </w:tcPr>
          <w:p w14:paraId="338B4DB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0.358</w:t>
            </w:r>
          </w:p>
        </w:tc>
      </w:tr>
      <w:tr w:rsidR="00FA24EE" w:rsidRPr="00FA24EE" w14:paraId="705058D0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5D75BBE3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>3GCeph resistant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8B5E95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40 (30.9)</w:t>
            </w:r>
          </w:p>
        </w:tc>
        <w:tc>
          <w:tcPr>
            <w:tcW w:w="693" w:type="dxa"/>
            <w:shd w:val="clear" w:color="auto" w:fill="auto"/>
          </w:tcPr>
          <w:p w14:paraId="45C521A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6A8808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1 (31.1)</w:t>
            </w:r>
          </w:p>
        </w:tc>
        <w:tc>
          <w:tcPr>
            <w:tcW w:w="693" w:type="dxa"/>
            <w:shd w:val="clear" w:color="auto" w:fill="auto"/>
          </w:tcPr>
          <w:p w14:paraId="7957566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269A1FA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2 (31)</w:t>
            </w:r>
          </w:p>
        </w:tc>
        <w:tc>
          <w:tcPr>
            <w:tcW w:w="693" w:type="dxa"/>
            <w:shd w:val="clear" w:color="auto" w:fill="auto"/>
          </w:tcPr>
          <w:p w14:paraId="01BC538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30DC6AE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 (28)</w:t>
            </w:r>
          </w:p>
        </w:tc>
        <w:tc>
          <w:tcPr>
            <w:tcW w:w="693" w:type="dxa"/>
            <w:shd w:val="clear" w:color="auto" w:fill="auto"/>
          </w:tcPr>
          <w:p w14:paraId="12FE277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3B3CE143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949</w:t>
            </w:r>
          </w:p>
        </w:tc>
        <w:tc>
          <w:tcPr>
            <w:tcW w:w="815" w:type="dxa"/>
          </w:tcPr>
          <w:p w14:paraId="299AA9C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975</w:t>
            </w:r>
          </w:p>
        </w:tc>
        <w:tc>
          <w:tcPr>
            <w:tcW w:w="937" w:type="dxa"/>
          </w:tcPr>
          <w:p w14:paraId="2D70C483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37" w:type="dxa"/>
          </w:tcPr>
          <w:p w14:paraId="5A2FA16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59</w:t>
            </w:r>
          </w:p>
        </w:tc>
      </w:tr>
      <w:tr w:rsidR="00FA24EE" w:rsidRPr="00FA24EE" w14:paraId="491D5B75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556C26B0" w14:textId="77777777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Klebsiella</w:t>
            </w:r>
            <w:proofErr w:type="spellEnd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pneumoniae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14:paraId="311502F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32</w:t>
            </w:r>
          </w:p>
        </w:tc>
        <w:tc>
          <w:tcPr>
            <w:tcW w:w="693" w:type="dxa"/>
            <w:shd w:val="clear" w:color="auto" w:fill="auto"/>
          </w:tcPr>
          <w:p w14:paraId="0E20373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.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4F41A1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20</w:t>
            </w:r>
          </w:p>
        </w:tc>
        <w:tc>
          <w:tcPr>
            <w:tcW w:w="693" w:type="dxa"/>
            <w:shd w:val="clear" w:color="auto" w:fill="auto"/>
          </w:tcPr>
          <w:p w14:paraId="239ACD8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1.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4CAE18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693" w:type="dxa"/>
            <w:shd w:val="clear" w:color="auto" w:fill="auto"/>
          </w:tcPr>
          <w:p w14:paraId="763B923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.8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66570C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693" w:type="dxa"/>
            <w:shd w:val="clear" w:color="auto" w:fill="auto"/>
          </w:tcPr>
          <w:p w14:paraId="5CA4FEB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.1</w:t>
            </w:r>
          </w:p>
        </w:tc>
        <w:tc>
          <w:tcPr>
            <w:tcW w:w="937" w:type="dxa"/>
          </w:tcPr>
          <w:p w14:paraId="40CCFD63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34</w:t>
            </w:r>
          </w:p>
        </w:tc>
        <w:tc>
          <w:tcPr>
            <w:tcW w:w="815" w:type="dxa"/>
          </w:tcPr>
          <w:p w14:paraId="1321945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986</w:t>
            </w:r>
          </w:p>
        </w:tc>
        <w:tc>
          <w:tcPr>
            <w:tcW w:w="937" w:type="dxa"/>
          </w:tcPr>
          <w:p w14:paraId="0A43704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43</w:t>
            </w:r>
          </w:p>
        </w:tc>
        <w:tc>
          <w:tcPr>
            <w:tcW w:w="937" w:type="dxa"/>
          </w:tcPr>
          <w:p w14:paraId="5836CB2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43</w:t>
            </w:r>
          </w:p>
        </w:tc>
      </w:tr>
      <w:tr w:rsidR="00FA24EE" w:rsidRPr="00FA24EE" w14:paraId="58494E89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064A76BE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>3GCeph resistant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1BA055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2 (22.4)</w:t>
            </w:r>
          </w:p>
        </w:tc>
        <w:tc>
          <w:tcPr>
            <w:tcW w:w="693" w:type="dxa"/>
            <w:shd w:val="clear" w:color="auto" w:fill="auto"/>
          </w:tcPr>
          <w:p w14:paraId="086B4B1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72CC0F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0 (16.7)</w:t>
            </w:r>
          </w:p>
        </w:tc>
        <w:tc>
          <w:tcPr>
            <w:tcW w:w="693" w:type="dxa"/>
            <w:shd w:val="clear" w:color="auto" w:fill="auto"/>
          </w:tcPr>
          <w:p w14:paraId="2AF4B1F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085CBEA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7 (27)</w:t>
            </w:r>
          </w:p>
        </w:tc>
        <w:tc>
          <w:tcPr>
            <w:tcW w:w="693" w:type="dxa"/>
            <w:shd w:val="clear" w:color="auto" w:fill="auto"/>
          </w:tcPr>
          <w:p w14:paraId="6909F52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3E0F1B7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 (41.7)</w:t>
            </w:r>
          </w:p>
        </w:tc>
        <w:tc>
          <w:tcPr>
            <w:tcW w:w="693" w:type="dxa"/>
            <w:shd w:val="clear" w:color="auto" w:fill="auto"/>
          </w:tcPr>
          <w:p w14:paraId="649D311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7D722F06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815" w:type="dxa"/>
          </w:tcPr>
          <w:p w14:paraId="2083054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37" w:type="dxa"/>
          </w:tcPr>
          <w:p w14:paraId="5D6F01D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37" w:type="dxa"/>
          </w:tcPr>
          <w:p w14:paraId="06A7392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88</w:t>
            </w:r>
          </w:p>
        </w:tc>
      </w:tr>
      <w:tr w:rsidR="00FA24EE" w:rsidRPr="00FA24EE" w14:paraId="6449E71C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0F56B9C9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Carbapenem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resistant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D22099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4 (27.6)</w:t>
            </w:r>
          </w:p>
        </w:tc>
        <w:tc>
          <w:tcPr>
            <w:tcW w:w="693" w:type="dxa"/>
            <w:shd w:val="clear" w:color="auto" w:fill="auto"/>
          </w:tcPr>
          <w:p w14:paraId="6DD6E12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6789C78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2 (26.7)</w:t>
            </w:r>
          </w:p>
        </w:tc>
        <w:tc>
          <w:tcPr>
            <w:tcW w:w="693" w:type="dxa"/>
            <w:shd w:val="clear" w:color="auto" w:fill="auto"/>
          </w:tcPr>
          <w:p w14:paraId="2BB85ED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5B1AF49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9 (29)</w:t>
            </w:r>
          </w:p>
        </w:tc>
        <w:tc>
          <w:tcPr>
            <w:tcW w:w="693" w:type="dxa"/>
            <w:shd w:val="clear" w:color="auto" w:fill="auto"/>
          </w:tcPr>
          <w:p w14:paraId="3425E4D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2CC9482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 (25)</w:t>
            </w:r>
          </w:p>
        </w:tc>
        <w:tc>
          <w:tcPr>
            <w:tcW w:w="693" w:type="dxa"/>
            <w:shd w:val="clear" w:color="auto" w:fill="auto"/>
          </w:tcPr>
          <w:p w14:paraId="40E2BD0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557B088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909</w:t>
            </w:r>
          </w:p>
        </w:tc>
        <w:tc>
          <w:tcPr>
            <w:tcW w:w="815" w:type="dxa"/>
          </w:tcPr>
          <w:p w14:paraId="6C038327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00</w:t>
            </w:r>
          </w:p>
        </w:tc>
        <w:tc>
          <w:tcPr>
            <w:tcW w:w="937" w:type="dxa"/>
          </w:tcPr>
          <w:p w14:paraId="5DCB540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901</w:t>
            </w:r>
          </w:p>
        </w:tc>
        <w:tc>
          <w:tcPr>
            <w:tcW w:w="937" w:type="dxa"/>
          </w:tcPr>
          <w:p w14:paraId="5C63308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72</w:t>
            </w:r>
          </w:p>
        </w:tc>
      </w:tr>
      <w:tr w:rsidR="00FA24EE" w:rsidRPr="00FA24EE" w14:paraId="0C59B717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02341A3B" w14:textId="6CF71879" w:rsidR="002A14EE" w:rsidRPr="00FA24EE" w:rsidRDefault="00AA132C" w:rsidP="000978B0">
            <w:pPr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onfermenting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gram-negative bacilli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3DF02F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04</w:t>
            </w:r>
          </w:p>
        </w:tc>
        <w:tc>
          <w:tcPr>
            <w:tcW w:w="693" w:type="dxa"/>
            <w:shd w:val="clear" w:color="auto" w:fill="auto"/>
          </w:tcPr>
          <w:p w14:paraId="3D821DD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9.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3BFBCF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106</w:t>
            </w:r>
          </w:p>
        </w:tc>
        <w:tc>
          <w:tcPr>
            <w:tcW w:w="693" w:type="dxa"/>
            <w:shd w:val="clear" w:color="auto" w:fill="auto"/>
          </w:tcPr>
          <w:p w14:paraId="2DC10CE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10.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217A93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85</w:t>
            </w:r>
          </w:p>
        </w:tc>
        <w:tc>
          <w:tcPr>
            <w:tcW w:w="693" w:type="dxa"/>
            <w:shd w:val="clear" w:color="auto" w:fill="auto"/>
          </w:tcPr>
          <w:p w14:paraId="40C48E6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9.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F971DC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13</w:t>
            </w:r>
          </w:p>
        </w:tc>
        <w:tc>
          <w:tcPr>
            <w:tcW w:w="693" w:type="dxa"/>
            <w:shd w:val="clear" w:color="auto" w:fill="auto"/>
          </w:tcPr>
          <w:p w14:paraId="735EC69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7.7</w:t>
            </w:r>
          </w:p>
        </w:tc>
        <w:tc>
          <w:tcPr>
            <w:tcW w:w="937" w:type="dxa"/>
          </w:tcPr>
          <w:p w14:paraId="15F4900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  <w:tc>
          <w:tcPr>
            <w:tcW w:w="815" w:type="dxa"/>
          </w:tcPr>
          <w:p w14:paraId="62453C6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152BCEB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4CA5B69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</w:tr>
      <w:tr w:rsidR="00FA24EE" w:rsidRPr="00FA24EE" w14:paraId="7F6D3EC3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68D19BBC" w14:textId="77777777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Acinetobacter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14:paraId="4C5065D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693" w:type="dxa"/>
            <w:shd w:val="clear" w:color="auto" w:fill="auto"/>
          </w:tcPr>
          <w:p w14:paraId="435FF48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.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33579F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693" w:type="dxa"/>
            <w:shd w:val="clear" w:color="auto" w:fill="auto"/>
          </w:tcPr>
          <w:p w14:paraId="45951A8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.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426809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693" w:type="dxa"/>
            <w:shd w:val="clear" w:color="auto" w:fill="auto"/>
          </w:tcPr>
          <w:p w14:paraId="541EC28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.9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B1A2B1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93" w:type="dxa"/>
            <w:shd w:val="clear" w:color="auto" w:fill="auto"/>
          </w:tcPr>
          <w:p w14:paraId="75F4982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937" w:type="dxa"/>
          </w:tcPr>
          <w:p w14:paraId="437D045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24</w:t>
            </w:r>
          </w:p>
        </w:tc>
        <w:tc>
          <w:tcPr>
            <w:tcW w:w="815" w:type="dxa"/>
          </w:tcPr>
          <w:p w14:paraId="2E1CCCE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37" w:type="dxa"/>
          </w:tcPr>
          <w:p w14:paraId="21EEB74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35</w:t>
            </w:r>
          </w:p>
        </w:tc>
        <w:tc>
          <w:tcPr>
            <w:tcW w:w="937" w:type="dxa"/>
          </w:tcPr>
          <w:p w14:paraId="5DFAF3F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FA24EE" w:rsidRPr="00FA24EE" w14:paraId="0C7967A3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1D0DB35B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Carbapenem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resistant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1A66EE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8 (75.6)</w:t>
            </w:r>
          </w:p>
        </w:tc>
        <w:tc>
          <w:tcPr>
            <w:tcW w:w="693" w:type="dxa"/>
            <w:shd w:val="clear" w:color="auto" w:fill="auto"/>
          </w:tcPr>
          <w:p w14:paraId="58FA047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0A89191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9 (73.6)</w:t>
            </w:r>
          </w:p>
        </w:tc>
        <w:tc>
          <w:tcPr>
            <w:tcW w:w="693" w:type="dxa"/>
            <w:shd w:val="clear" w:color="auto" w:fill="auto"/>
          </w:tcPr>
          <w:p w14:paraId="4893C65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682BF82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1 (77.8)</w:t>
            </w:r>
          </w:p>
        </w:tc>
        <w:tc>
          <w:tcPr>
            <w:tcW w:w="693" w:type="dxa"/>
            <w:shd w:val="clear" w:color="auto" w:fill="auto"/>
          </w:tcPr>
          <w:p w14:paraId="79DBCB2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000C9E7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8 (80)</w:t>
            </w:r>
          </w:p>
        </w:tc>
        <w:tc>
          <w:tcPr>
            <w:tcW w:w="693" w:type="dxa"/>
            <w:shd w:val="clear" w:color="auto" w:fill="auto"/>
          </w:tcPr>
          <w:p w14:paraId="7F27D6E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366B508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65</w:t>
            </w:r>
          </w:p>
        </w:tc>
        <w:tc>
          <w:tcPr>
            <w:tcW w:w="815" w:type="dxa"/>
          </w:tcPr>
          <w:p w14:paraId="4DFE1E8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82</w:t>
            </w:r>
          </w:p>
        </w:tc>
        <w:tc>
          <w:tcPr>
            <w:tcW w:w="937" w:type="dxa"/>
          </w:tcPr>
          <w:p w14:paraId="28E694D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69</w:t>
            </w:r>
          </w:p>
        </w:tc>
        <w:tc>
          <w:tcPr>
            <w:tcW w:w="937" w:type="dxa"/>
          </w:tcPr>
          <w:p w14:paraId="30E99803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84</w:t>
            </w:r>
          </w:p>
        </w:tc>
      </w:tr>
      <w:tr w:rsidR="00FA24EE" w:rsidRPr="00FA24EE" w14:paraId="3D8CE20A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288982B3" w14:textId="1487EF7E" w:rsidR="002A14EE" w:rsidRPr="00FA24EE" w:rsidRDefault="002632BB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X</w:t>
            </w:r>
            <w:r w:rsidR="002A14EE"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DR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E67E67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 (7.8)</w:t>
            </w:r>
          </w:p>
        </w:tc>
        <w:tc>
          <w:tcPr>
            <w:tcW w:w="693" w:type="dxa"/>
            <w:shd w:val="clear" w:color="auto" w:fill="auto"/>
          </w:tcPr>
          <w:p w14:paraId="330244F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791CA5B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 (7.5)</w:t>
            </w:r>
          </w:p>
        </w:tc>
        <w:tc>
          <w:tcPr>
            <w:tcW w:w="693" w:type="dxa"/>
            <w:shd w:val="clear" w:color="auto" w:fill="auto"/>
          </w:tcPr>
          <w:p w14:paraId="5B0E9CE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5AA6E72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 (3.7)</w:t>
            </w:r>
          </w:p>
        </w:tc>
        <w:tc>
          <w:tcPr>
            <w:tcW w:w="693" w:type="dxa"/>
            <w:shd w:val="clear" w:color="auto" w:fill="auto"/>
          </w:tcPr>
          <w:p w14:paraId="4FFF49D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0FC19D0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693" w:type="dxa"/>
            <w:shd w:val="clear" w:color="auto" w:fill="auto"/>
          </w:tcPr>
          <w:p w14:paraId="11B28F3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0A2CA06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58</w:t>
            </w:r>
          </w:p>
        </w:tc>
        <w:tc>
          <w:tcPr>
            <w:tcW w:w="815" w:type="dxa"/>
          </w:tcPr>
          <w:p w14:paraId="6D13239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02</w:t>
            </w:r>
          </w:p>
        </w:tc>
        <w:tc>
          <w:tcPr>
            <w:tcW w:w="937" w:type="dxa"/>
          </w:tcPr>
          <w:p w14:paraId="1249B90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19</w:t>
            </w:r>
          </w:p>
        </w:tc>
        <w:tc>
          <w:tcPr>
            <w:tcW w:w="937" w:type="dxa"/>
          </w:tcPr>
          <w:p w14:paraId="314BA1D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07</w:t>
            </w:r>
          </w:p>
        </w:tc>
      </w:tr>
      <w:tr w:rsidR="00FA24EE" w:rsidRPr="00FA24EE" w14:paraId="524F99B6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60C87C29" w14:textId="7961A2B1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 xml:space="preserve">Pseudomonas </w:t>
            </w:r>
            <w:proofErr w:type="spellStart"/>
            <w:r w:rsidR="00811FE0"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a</w:t>
            </w: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eruginosa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14:paraId="06502BA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14</w:t>
            </w:r>
          </w:p>
        </w:tc>
        <w:tc>
          <w:tcPr>
            <w:tcW w:w="693" w:type="dxa"/>
            <w:shd w:val="clear" w:color="auto" w:fill="auto"/>
          </w:tcPr>
          <w:p w14:paraId="4CA6873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.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B9D5C7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693" w:type="dxa"/>
            <w:shd w:val="clear" w:color="auto" w:fill="auto"/>
          </w:tcPr>
          <w:p w14:paraId="4EF1DA4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.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F50092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8</w:t>
            </w:r>
          </w:p>
        </w:tc>
        <w:tc>
          <w:tcPr>
            <w:tcW w:w="693" w:type="dxa"/>
            <w:shd w:val="clear" w:color="auto" w:fill="auto"/>
          </w:tcPr>
          <w:p w14:paraId="2C7CB0F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.3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69E586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693" w:type="dxa"/>
            <w:shd w:val="clear" w:color="auto" w:fill="auto"/>
          </w:tcPr>
          <w:p w14:paraId="43B29C1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.8</w:t>
            </w:r>
          </w:p>
        </w:tc>
        <w:tc>
          <w:tcPr>
            <w:tcW w:w="937" w:type="dxa"/>
          </w:tcPr>
          <w:p w14:paraId="361A35E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0.084</w:t>
            </w:r>
          </w:p>
        </w:tc>
        <w:tc>
          <w:tcPr>
            <w:tcW w:w="815" w:type="dxa"/>
          </w:tcPr>
          <w:p w14:paraId="2692D72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45</w:t>
            </w:r>
          </w:p>
        </w:tc>
        <w:tc>
          <w:tcPr>
            <w:tcW w:w="937" w:type="dxa"/>
          </w:tcPr>
          <w:p w14:paraId="6A55C7A4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65</w:t>
            </w:r>
          </w:p>
        </w:tc>
        <w:tc>
          <w:tcPr>
            <w:tcW w:w="937" w:type="dxa"/>
          </w:tcPr>
          <w:p w14:paraId="77D8C6C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0.056</w:t>
            </w:r>
          </w:p>
        </w:tc>
      </w:tr>
      <w:tr w:rsidR="00FA24EE" w:rsidRPr="00FA24EE" w14:paraId="0D421313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52C8C30B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Aminoglycoside resistant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AEF545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 (8.8)</w:t>
            </w:r>
          </w:p>
        </w:tc>
        <w:tc>
          <w:tcPr>
            <w:tcW w:w="693" w:type="dxa"/>
            <w:shd w:val="clear" w:color="auto" w:fill="auto"/>
          </w:tcPr>
          <w:p w14:paraId="4A8445A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F72129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 (9.4)</w:t>
            </w:r>
          </w:p>
        </w:tc>
        <w:tc>
          <w:tcPr>
            <w:tcW w:w="693" w:type="dxa"/>
            <w:shd w:val="clear" w:color="auto" w:fill="auto"/>
          </w:tcPr>
          <w:p w14:paraId="663FA6F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2F4F42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 (6.9)</w:t>
            </w:r>
          </w:p>
        </w:tc>
        <w:tc>
          <w:tcPr>
            <w:tcW w:w="693" w:type="dxa"/>
            <w:shd w:val="clear" w:color="auto" w:fill="auto"/>
          </w:tcPr>
          <w:p w14:paraId="7A46316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71E2756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93" w:type="dxa"/>
            <w:shd w:val="clear" w:color="auto" w:fill="auto"/>
          </w:tcPr>
          <w:p w14:paraId="17BF4F7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2158F1C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53</w:t>
            </w:r>
          </w:p>
        </w:tc>
        <w:tc>
          <w:tcPr>
            <w:tcW w:w="815" w:type="dxa"/>
          </w:tcPr>
          <w:p w14:paraId="6C40662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81</w:t>
            </w:r>
          </w:p>
        </w:tc>
        <w:tc>
          <w:tcPr>
            <w:tcW w:w="937" w:type="dxa"/>
          </w:tcPr>
          <w:p w14:paraId="7D9C314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77</w:t>
            </w:r>
          </w:p>
        </w:tc>
        <w:tc>
          <w:tcPr>
            <w:tcW w:w="937" w:type="dxa"/>
          </w:tcPr>
          <w:p w14:paraId="6C1C1AE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96</w:t>
            </w:r>
          </w:p>
        </w:tc>
      </w:tr>
      <w:tr w:rsidR="00FA24EE" w:rsidRPr="00FA24EE" w14:paraId="4F491DE8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3AE2880F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>3GCeph resistant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F8A7E3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0 (17.5)</w:t>
            </w:r>
          </w:p>
        </w:tc>
        <w:tc>
          <w:tcPr>
            <w:tcW w:w="693" w:type="dxa"/>
            <w:shd w:val="clear" w:color="auto" w:fill="auto"/>
          </w:tcPr>
          <w:p w14:paraId="1F18EAD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9F6BC7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9 (17.0)</w:t>
            </w:r>
          </w:p>
        </w:tc>
        <w:tc>
          <w:tcPr>
            <w:tcW w:w="693" w:type="dxa"/>
            <w:shd w:val="clear" w:color="auto" w:fill="auto"/>
          </w:tcPr>
          <w:p w14:paraId="29A8B9B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8EA23F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1 (19.0)</w:t>
            </w:r>
          </w:p>
        </w:tc>
        <w:tc>
          <w:tcPr>
            <w:tcW w:w="693" w:type="dxa"/>
            <w:shd w:val="clear" w:color="auto" w:fill="auto"/>
          </w:tcPr>
          <w:p w14:paraId="5973475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3685022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93" w:type="dxa"/>
            <w:shd w:val="clear" w:color="auto" w:fill="auto"/>
          </w:tcPr>
          <w:p w14:paraId="27AFECA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2315B64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94</w:t>
            </w:r>
          </w:p>
        </w:tc>
        <w:tc>
          <w:tcPr>
            <w:tcW w:w="815" w:type="dxa"/>
          </w:tcPr>
          <w:p w14:paraId="12FDA65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86</w:t>
            </w:r>
          </w:p>
        </w:tc>
        <w:tc>
          <w:tcPr>
            <w:tcW w:w="937" w:type="dxa"/>
          </w:tcPr>
          <w:p w14:paraId="27E24EF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36</w:t>
            </w:r>
          </w:p>
        </w:tc>
        <w:tc>
          <w:tcPr>
            <w:tcW w:w="937" w:type="dxa"/>
          </w:tcPr>
          <w:p w14:paraId="2FFB1B0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05</w:t>
            </w:r>
          </w:p>
        </w:tc>
      </w:tr>
      <w:tr w:rsidR="00FA24EE" w:rsidRPr="00FA24EE" w14:paraId="3912D292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430D2DDD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Fluoroquinolone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resistant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BA5564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3 (20.2)</w:t>
            </w:r>
          </w:p>
        </w:tc>
        <w:tc>
          <w:tcPr>
            <w:tcW w:w="693" w:type="dxa"/>
            <w:shd w:val="clear" w:color="auto" w:fill="auto"/>
          </w:tcPr>
          <w:p w14:paraId="40EC616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760698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1 (10.4)</w:t>
            </w:r>
          </w:p>
        </w:tc>
        <w:tc>
          <w:tcPr>
            <w:tcW w:w="693" w:type="dxa"/>
            <w:shd w:val="clear" w:color="auto" w:fill="auto"/>
          </w:tcPr>
          <w:p w14:paraId="58BD4F1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718FE02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 (17.2)</w:t>
            </w:r>
          </w:p>
        </w:tc>
        <w:tc>
          <w:tcPr>
            <w:tcW w:w="693" w:type="dxa"/>
            <w:shd w:val="clear" w:color="auto" w:fill="auto"/>
          </w:tcPr>
          <w:p w14:paraId="3797E86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59BA966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693" w:type="dxa"/>
            <w:shd w:val="clear" w:color="auto" w:fill="auto"/>
          </w:tcPr>
          <w:p w14:paraId="662893A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3DB479C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14</w:t>
            </w:r>
          </w:p>
        </w:tc>
        <w:tc>
          <w:tcPr>
            <w:tcW w:w="815" w:type="dxa"/>
          </w:tcPr>
          <w:p w14:paraId="4FAFBB07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37</w:t>
            </w:r>
          </w:p>
        </w:tc>
        <w:tc>
          <w:tcPr>
            <w:tcW w:w="937" w:type="dxa"/>
          </w:tcPr>
          <w:p w14:paraId="23A6D42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0.067</w:t>
            </w:r>
          </w:p>
        </w:tc>
        <w:tc>
          <w:tcPr>
            <w:tcW w:w="937" w:type="dxa"/>
          </w:tcPr>
          <w:p w14:paraId="5226E45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36</w:t>
            </w:r>
          </w:p>
        </w:tc>
      </w:tr>
      <w:tr w:rsidR="00FA24EE" w:rsidRPr="00FA24EE" w14:paraId="576CD446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2224F346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Piperacillin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tazobactam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resistant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E957BC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8 (24.6)</w:t>
            </w:r>
          </w:p>
        </w:tc>
        <w:tc>
          <w:tcPr>
            <w:tcW w:w="693" w:type="dxa"/>
            <w:shd w:val="clear" w:color="auto" w:fill="auto"/>
          </w:tcPr>
          <w:p w14:paraId="47BB4A3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771B7C7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2 (11.4)</w:t>
            </w:r>
          </w:p>
        </w:tc>
        <w:tc>
          <w:tcPr>
            <w:tcW w:w="693" w:type="dxa"/>
            <w:shd w:val="clear" w:color="auto" w:fill="auto"/>
          </w:tcPr>
          <w:p w14:paraId="7483DD6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01D21E3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5 (25.9)</w:t>
            </w:r>
          </w:p>
        </w:tc>
        <w:tc>
          <w:tcPr>
            <w:tcW w:w="693" w:type="dxa"/>
            <w:shd w:val="clear" w:color="auto" w:fill="auto"/>
          </w:tcPr>
          <w:p w14:paraId="74DE4E2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0F68A85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693" w:type="dxa"/>
            <w:shd w:val="clear" w:color="auto" w:fill="auto"/>
          </w:tcPr>
          <w:p w14:paraId="3D0E62A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6BEA723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68</w:t>
            </w:r>
          </w:p>
        </w:tc>
        <w:tc>
          <w:tcPr>
            <w:tcW w:w="815" w:type="dxa"/>
          </w:tcPr>
          <w:p w14:paraId="1C2D470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93</w:t>
            </w:r>
          </w:p>
        </w:tc>
        <w:tc>
          <w:tcPr>
            <w:tcW w:w="937" w:type="dxa"/>
          </w:tcPr>
          <w:p w14:paraId="100AD2A7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70</w:t>
            </w:r>
          </w:p>
        </w:tc>
        <w:tc>
          <w:tcPr>
            <w:tcW w:w="937" w:type="dxa"/>
          </w:tcPr>
          <w:p w14:paraId="0A4014D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74</w:t>
            </w:r>
          </w:p>
        </w:tc>
      </w:tr>
      <w:tr w:rsidR="00FA24EE" w:rsidRPr="00FA24EE" w14:paraId="6429C7AC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05185C8C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Carbapenem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resistant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2A3158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6 (14.0)</w:t>
            </w:r>
          </w:p>
        </w:tc>
        <w:tc>
          <w:tcPr>
            <w:tcW w:w="693" w:type="dxa"/>
            <w:shd w:val="clear" w:color="auto" w:fill="auto"/>
          </w:tcPr>
          <w:p w14:paraId="157E2F3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24E53F6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 (11.3)</w:t>
            </w:r>
          </w:p>
        </w:tc>
        <w:tc>
          <w:tcPr>
            <w:tcW w:w="693" w:type="dxa"/>
            <w:shd w:val="clear" w:color="auto" w:fill="auto"/>
          </w:tcPr>
          <w:p w14:paraId="09BDE24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549F914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9 (15.5)</w:t>
            </w:r>
          </w:p>
        </w:tc>
        <w:tc>
          <w:tcPr>
            <w:tcW w:w="693" w:type="dxa"/>
            <w:shd w:val="clear" w:color="auto" w:fill="auto"/>
          </w:tcPr>
          <w:p w14:paraId="0895C49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74A470C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693" w:type="dxa"/>
            <w:shd w:val="clear" w:color="auto" w:fill="auto"/>
          </w:tcPr>
          <w:p w14:paraId="6386A56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3F837173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08</w:t>
            </w:r>
          </w:p>
        </w:tc>
        <w:tc>
          <w:tcPr>
            <w:tcW w:w="815" w:type="dxa"/>
          </w:tcPr>
          <w:p w14:paraId="30A4223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18</w:t>
            </w:r>
          </w:p>
        </w:tc>
        <w:tc>
          <w:tcPr>
            <w:tcW w:w="937" w:type="dxa"/>
          </w:tcPr>
          <w:p w14:paraId="23C279B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62</w:t>
            </w:r>
          </w:p>
        </w:tc>
        <w:tc>
          <w:tcPr>
            <w:tcW w:w="937" w:type="dxa"/>
          </w:tcPr>
          <w:p w14:paraId="76C44F7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16</w:t>
            </w:r>
          </w:p>
        </w:tc>
      </w:tr>
      <w:tr w:rsidR="00FA24EE" w:rsidRPr="00FA24EE" w14:paraId="1C6B6675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31DDEEEC" w14:textId="0DEB4410" w:rsidR="002A14EE" w:rsidRPr="00FA24EE" w:rsidRDefault="006B0AB2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Ceftazidime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avibactam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14:paraId="2A239A9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 (5.3)</w:t>
            </w:r>
          </w:p>
        </w:tc>
        <w:tc>
          <w:tcPr>
            <w:tcW w:w="693" w:type="dxa"/>
            <w:shd w:val="clear" w:color="auto" w:fill="auto"/>
          </w:tcPr>
          <w:p w14:paraId="32EF72C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2713B5F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 (5.7)</w:t>
            </w:r>
          </w:p>
        </w:tc>
        <w:tc>
          <w:tcPr>
            <w:tcW w:w="693" w:type="dxa"/>
            <w:shd w:val="clear" w:color="auto" w:fill="auto"/>
          </w:tcPr>
          <w:p w14:paraId="3A38342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936505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 (5.2)</w:t>
            </w:r>
          </w:p>
        </w:tc>
        <w:tc>
          <w:tcPr>
            <w:tcW w:w="693" w:type="dxa"/>
            <w:shd w:val="clear" w:color="auto" w:fill="auto"/>
          </w:tcPr>
          <w:p w14:paraId="53B57AC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7433848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93" w:type="dxa"/>
            <w:shd w:val="clear" w:color="auto" w:fill="auto"/>
          </w:tcPr>
          <w:p w14:paraId="776FE1E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1A3ADB1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912</w:t>
            </w:r>
          </w:p>
        </w:tc>
        <w:tc>
          <w:tcPr>
            <w:tcW w:w="815" w:type="dxa"/>
          </w:tcPr>
          <w:p w14:paraId="5EF4291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910</w:t>
            </w:r>
          </w:p>
        </w:tc>
        <w:tc>
          <w:tcPr>
            <w:tcW w:w="937" w:type="dxa"/>
          </w:tcPr>
          <w:p w14:paraId="57DA5856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72</w:t>
            </w:r>
          </w:p>
        </w:tc>
        <w:tc>
          <w:tcPr>
            <w:tcW w:w="937" w:type="dxa"/>
          </w:tcPr>
          <w:p w14:paraId="6E7BBF6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86</w:t>
            </w:r>
          </w:p>
        </w:tc>
      </w:tr>
      <w:tr w:rsidR="00FA24EE" w:rsidRPr="00FA24EE" w14:paraId="727759D7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5F465046" w14:textId="54E75B7C" w:rsidR="002A14EE" w:rsidRPr="00FA24EE" w:rsidRDefault="006B0AB2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Ceftolozane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tazobactam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14:paraId="278268F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 (6.1)</w:t>
            </w:r>
          </w:p>
        </w:tc>
        <w:tc>
          <w:tcPr>
            <w:tcW w:w="693" w:type="dxa"/>
            <w:shd w:val="clear" w:color="auto" w:fill="auto"/>
          </w:tcPr>
          <w:p w14:paraId="5102B0C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6F44168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 (3.8)</w:t>
            </w:r>
          </w:p>
        </w:tc>
        <w:tc>
          <w:tcPr>
            <w:tcW w:w="693" w:type="dxa"/>
            <w:shd w:val="clear" w:color="auto" w:fill="auto"/>
          </w:tcPr>
          <w:p w14:paraId="22215C9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74EABA9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 (8.6)</w:t>
            </w:r>
          </w:p>
        </w:tc>
        <w:tc>
          <w:tcPr>
            <w:tcW w:w="693" w:type="dxa"/>
            <w:shd w:val="clear" w:color="auto" w:fill="auto"/>
          </w:tcPr>
          <w:p w14:paraId="6C051E9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1B73DB9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93" w:type="dxa"/>
            <w:shd w:val="clear" w:color="auto" w:fill="auto"/>
          </w:tcPr>
          <w:p w14:paraId="46BB8A5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23B61F3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14</w:t>
            </w:r>
          </w:p>
        </w:tc>
        <w:tc>
          <w:tcPr>
            <w:tcW w:w="815" w:type="dxa"/>
          </w:tcPr>
          <w:p w14:paraId="1CD7658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94</w:t>
            </w:r>
          </w:p>
        </w:tc>
        <w:tc>
          <w:tcPr>
            <w:tcW w:w="937" w:type="dxa"/>
          </w:tcPr>
          <w:p w14:paraId="0E5DE36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32</w:t>
            </w:r>
          </w:p>
        </w:tc>
        <w:tc>
          <w:tcPr>
            <w:tcW w:w="937" w:type="dxa"/>
          </w:tcPr>
          <w:p w14:paraId="42E8A7B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96</w:t>
            </w:r>
          </w:p>
        </w:tc>
      </w:tr>
      <w:tr w:rsidR="00FA24EE" w:rsidRPr="00FA24EE" w14:paraId="76407ECB" w14:textId="77777777" w:rsidTr="00811FE0">
        <w:trPr>
          <w:trHeight w:val="20"/>
        </w:trPr>
        <w:tc>
          <w:tcPr>
            <w:tcW w:w="3883" w:type="dxa"/>
            <w:tcBorders>
              <w:bottom w:val="double" w:sz="4" w:space="0" w:color="auto"/>
            </w:tcBorders>
            <w:vAlign w:val="center"/>
          </w:tcPr>
          <w:p w14:paraId="67BE940D" w14:textId="77777777" w:rsidR="002A14EE" w:rsidRPr="00FA24EE" w:rsidRDefault="002A14EE" w:rsidP="000978B0">
            <w:pPr>
              <w:ind w:left="161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Other Gram negatives</w:t>
            </w:r>
          </w:p>
        </w:tc>
        <w:tc>
          <w:tcPr>
            <w:tcW w:w="104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54295C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40</w:t>
            </w:r>
          </w:p>
        </w:tc>
        <w:tc>
          <w:tcPr>
            <w:tcW w:w="693" w:type="dxa"/>
            <w:tcBorders>
              <w:bottom w:val="double" w:sz="4" w:space="0" w:color="auto"/>
            </w:tcBorders>
            <w:shd w:val="clear" w:color="auto" w:fill="auto"/>
          </w:tcPr>
          <w:p w14:paraId="3679ECE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1.2</w:t>
            </w:r>
          </w:p>
        </w:tc>
        <w:tc>
          <w:tcPr>
            <w:tcW w:w="99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E83524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21</w:t>
            </w:r>
          </w:p>
        </w:tc>
        <w:tc>
          <w:tcPr>
            <w:tcW w:w="693" w:type="dxa"/>
            <w:tcBorders>
              <w:bottom w:val="double" w:sz="4" w:space="0" w:color="auto"/>
            </w:tcBorders>
            <w:shd w:val="clear" w:color="auto" w:fill="auto"/>
          </w:tcPr>
          <w:p w14:paraId="0EF87C9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1.5</w:t>
            </w:r>
          </w:p>
        </w:tc>
        <w:tc>
          <w:tcPr>
            <w:tcW w:w="99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DD1283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1</w:t>
            </w:r>
          </w:p>
        </w:tc>
        <w:tc>
          <w:tcPr>
            <w:tcW w:w="693" w:type="dxa"/>
            <w:tcBorders>
              <w:bottom w:val="double" w:sz="4" w:space="0" w:color="auto"/>
            </w:tcBorders>
            <w:shd w:val="clear" w:color="auto" w:fill="auto"/>
          </w:tcPr>
          <w:p w14:paraId="0C01958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.9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3D1850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693" w:type="dxa"/>
            <w:tcBorders>
              <w:bottom w:val="double" w:sz="4" w:space="0" w:color="auto"/>
            </w:tcBorders>
            <w:shd w:val="clear" w:color="auto" w:fill="auto"/>
          </w:tcPr>
          <w:p w14:paraId="07EA21F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.6</w:t>
            </w: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3C26875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91</w:t>
            </w:r>
          </w:p>
        </w:tc>
        <w:tc>
          <w:tcPr>
            <w:tcW w:w="815" w:type="dxa"/>
            <w:tcBorders>
              <w:bottom w:val="double" w:sz="4" w:space="0" w:color="auto"/>
            </w:tcBorders>
          </w:tcPr>
          <w:p w14:paraId="2D237A7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976</w:t>
            </w: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451ECB6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03</w:t>
            </w: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496D040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18</w:t>
            </w:r>
          </w:p>
        </w:tc>
      </w:tr>
      <w:tr w:rsidR="00FA24EE" w:rsidRPr="00FA24EE" w14:paraId="68F0BC3F" w14:textId="77777777" w:rsidTr="00811FE0">
        <w:trPr>
          <w:trHeight w:val="20"/>
        </w:trPr>
        <w:tc>
          <w:tcPr>
            <w:tcW w:w="3883" w:type="dxa"/>
            <w:tcBorders>
              <w:top w:val="double" w:sz="4" w:space="0" w:color="auto"/>
            </w:tcBorders>
            <w:vAlign w:val="center"/>
          </w:tcPr>
          <w:p w14:paraId="234D346C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 xml:space="preserve">Gram-positive </w:t>
            </w:r>
            <w:proofErr w:type="spellStart"/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cocci</w:t>
            </w:r>
            <w:proofErr w:type="spellEnd"/>
          </w:p>
        </w:tc>
        <w:tc>
          <w:tcPr>
            <w:tcW w:w="104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3E0E4A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970</w:t>
            </w:r>
          </w:p>
        </w:tc>
        <w:tc>
          <w:tcPr>
            <w:tcW w:w="693" w:type="dxa"/>
            <w:tcBorders>
              <w:top w:val="double" w:sz="4" w:space="0" w:color="auto"/>
            </w:tcBorders>
            <w:shd w:val="clear" w:color="auto" w:fill="auto"/>
          </w:tcPr>
          <w:p w14:paraId="45B1D20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45.1</w:t>
            </w:r>
          </w:p>
        </w:tc>
        <w:tc>
          <w:tcPr>
            <w:tcW w:w="99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1D4640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460</w:t>
            </w:r>
          </w:p>
        </w:tc>
        <w:tc>
          <w:tcPr>
            <w:tcW w:w="693" w:type="dxa"/>
            <w:tcBorders>
              <w:top w:val="double" w:sz="4" w:space="0" w:color="auto"/>
            </w:tcBorders>
            <w:shd w:val="clear" w:color="auto" w:fill="auto"/>
          </w:tcPr>
          <w:p w14:paraId="5C0E9E4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43.6</w:t>
            </w:r>
          </w:p>
        </w:tc>
        <w:tc>
          <w:tcPr>
            <w:tcW w:w="99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7DA46E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412</w:t>
            </w:r>
          </w:p>
        </w:tc>
        <w:tc>
          <w:tcPr>
            <w:tcW w:w="693" w:type="dxa"/>
            <w:tcBorders>
              <w:top w:val="double" w:sz="4" w:space="0" w:color="auto"/>
            </w:tcBorders>
            <w:shd w:val="clear" w:color="auto" w:fill="auto"/>
          </w:tcPr>
          <w:p w14:paraId="4BDE1E1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44.5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3348DC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98</w:t>
            </w:r>
          </w:p>
        </w:tc>
        <w:tc>
          <w:tcPr>
            <w:tcW w:w="693" w:type="dxa"/>
            <w:tcBorders>
              <w:top w:val="double" w:sz="4" w:space="0" w:color="auto"/>
            </w:tcBorders>
            <w:shd w:val="clear" w:color="auto" w:fill="auto"/>
          </w:tcPr>
          <w:p w14:paraId="3230D59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57.6</w:t>
            </w:r>
          </w:p>
        </w:tc>
        <w:tc>
          <w:tcPr>
            <w:tcW w:w="937" w:type="dxa"/>
            <w:tcBorders>
              <w:top w:val="double" w:sz="4" w:space="0" w:color="auto"/>
            </w:tcBorders>
          </w:tcPr>
          <w:p w14:paraId="167E5C0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double" w:sz="4" w:space="0" w:color="auto"/>
            </w:tcBorders>
          </w:tcPr>
          <w:p w14:paraId="089CE9B6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double" w:sz="4" w:space="0" w:color="auto"/>
            </w:tcBorders>
          </w:tcPr>
          <w:p w14:paraId="06BE9FF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double" w:sz="4" w:space="0" w:color="auto"/>
            </w:tcBorders>
          </w:tcPr>
          <w:p w14:paraId="5A0ABC9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</w:tr>
      <w:tr w:rsidR="00FA24EE" w:rsidRPr="00FA24EE" w14:paraId="142E6D5A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7672B837" w14:textId="77777777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 xml:space="preserve">Staphylococcus. 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aureus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14:paraId="2A12156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37</w:t>
            </w:r>
          </w:p>
        </w:tc>
        <w:tc>
          <w:tcPr>
            <w:tcW w:w="693" w:type="dxa"/>
            <w:shd w:val="clear" w:color="auto" w:fill="auto"/>
          </w:tcPr>
          <w:p w14:paraId="12CD1C1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5.7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1BC67B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47</w:t>
            </w:r>
          </w:p>
        </w:tc>
        <w:tc>
          <w:tcPr>
            <w:tcW w:w="693" w:type="dxa"/>
            <w:shd w:val="clear" w:color="auto" w:fill="auto"/>
          </w:tcPr>
          <w:p w14:paraId="13E4AA6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3.9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6693A9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40</w:t>
            </w:r>
          </w:p>
        </w:tc>
        <w:tc>
          <w:tcPr>
            <w:tcW w:w="693" w:type="dxa"/>
            <w:shd w:val="clear" w:color="auto" w:fill="auto"/>
          </w:tcPr>
          <w:p w14:paraId="4DF93CD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5.1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D9F243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693" w:type="dxa"/>
            <w:shd w:val="clear" w:color="auto" w:fill="auto"/>
          </w:tcPr>
          <w:p w14:paraId="0D3C7F3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9.4</w:t>
            </w:r>
          </w:p>
        </w:tc>
        <w:tc>
          <w:tcPr>
            <w:tcW w:w="937" w:type="dxa"/>
          </w:tcPr>
          <w:p w14:paraId="64E8130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15" w:type="dxa"/>
          </w:tcPr>
          <w:p w14:paraId="362DDA8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44</w:t>
            </w:r>
          </w:p>
        </w:tc>
        <w:tc>
          <w:tcPr>
            <w:tcW w:w="937" w:type="dxa"/>
          </w:tcPr>
          <w:p w14:paraId="1825BD6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37" w:type="dxa"/>
          </w:tcPr>
          <w:p w14:paraId="7AE0912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A24EE" w:rsidRPr="00FA24EE" w14:paraId="6604E772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5425CEDD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MRSA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97DE4D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38 (40.9)</w:t>
            </w:r>
          </w:p>
        </w:tc>
        <w:tc>
          <w:tcPr>
            <w:tcW w:w="693" w:type="dxa"/>
            <w:shd w:val="clear" w:color="auto" w:fill="auto"/>
          </w:tcPr>
          <w:p w14:paraId="7DC06C1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5A0058D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5 (37.4)</w:t>
            </w:r>
          </w:p>
        </w:tc>
        <w:tc>
          <w:tcPr>
            <w:tcW w:w="693" w:type="dxa"/>
            <w:shd w:val="clear" w:color="auto" w:fill="auto"/>
          </w:tcPr>
          <w:p w14:paraId="5A5E2FA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6A575FA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8 (41.4)</w:t>
            </w:r>
          </w:p>
        </w:tc>
        <w:tc>
          <w:tcPr>
            <w:tcW w:w="693" w:type="dxa"/>
            <w:shd w:val="clear" w:color="auto" w:fill="auto"/>
          </w:tcPr>
          <w:p w14:paraId="34FC794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54C5982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5 (50)</w:t>
            </w:r>
          </w:p>
        </w:tc>
        <w:tc>
          <w:tcPr>
            <w:tcW w:w="693" w:type="dxa"/>
            <w:shd w:val="clear" w:color="auto" w:fill="auto"/>
          </w:tcPr>
          <w:p w14:paraId="3B6BA1B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2B28634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91</w:t>
            </w:r>
          </w:p>
        </w:tc>
        <w:tc>
          <w:tcPr>
            <w:tcW w:w="815" w:type="dxa"/>
          </w:tcPr>
          <w:p w14:paraId="4775FE5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87</w:t>
            </w:r>
          </w:p>
        </w:tc>
        <w:tc>
          <w:tcPr>
            <w:tcW w:w="937" w:type="dxa"/>
          </w:tcPr>
          <w:p w14:paraId="14AB8ED3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18</w:t>
            </w:r>
          </w:p>
        </w:tc>
        <w:tc>
          <w:tcPr>
            <w:tcW w:w="937" w:type="dxa"/>
          </w:tcPr>
          <w:p w14:paraId="1492FD1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94</w:t>
            </w:r>
          </w:p>
        </w:tc>
      </w:tr>
      <w:tr w:rsidR="00FA24EE" w:rsidRPr="00FA24EE" w14:paraId="3DCE2BB1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652FFD2B" w14:textId="77777777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Staphylococcus coagulase negative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D10450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693" w:type="dxa"/>
            <w:shd w:val="clear" w:color="auto" w:fill="auto"/>
          </w:tcPr>
          <w:p w14:paraId="7434A7F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.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31C457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693" w:type="dxa"/>
            <w:shd w:val="clear" w:color="auto" w:fill="auto"/>
          </w:tcPr>
          <w:p w14:paraId="0EA08EA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.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08DD35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693" w:type="dxa"/>
            <w:shd w:val="clear" w:color="auto" w:fill="auto"/>
          </w:tcPr>
          <w:p w14:paraId="1BF1AAA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.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12D117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dxa"/>
            <w:shd w:val="clear" w:color="auto" w:fill="auto"/>
          </w:tcPr>
          <w:p w14:paraId="5904475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</w:t>
            </w:r>
          </w:p>
        </w:tc>
        <w:tc>
          <w:tcPr>
            <w:tcW w:w="937" w:type="dxa"/>
          </w:tcPr>
          <w:p w14:paraId="1432B70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57</w:t>
            </w:r>
          </w:p>
        </w:tc>
        <w:tc>
          <w:tcPr>
            <w:tcW w:w="815" w:type="dxa"/>
          </w:tcPr>
          <w:p w14:paraId="78A3F46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88</w:t>
            </w:r>
          </w:p>
        </w:tc>
        <w:tc>
          <w:tcPr>
            <w:tcW w:w="937" w:type="dxa"/>
          </w:tcPr>
          <w:p w14:paraId="44E53A5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79</w:t>
            </w:r>
          </w:p>
        </w:tc>
        <w:tc>
          <w:tcPr>
            <w:tcW w:w="937" w:type="dxa"/>
          </w:tcPr>
          <w:p w14:paraId="28FAEFC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22</w:t>
            </w:r>
          </w:p>
        </w:tc>
      </w:tr>
      <w:tr w:rsidR="00FA24EE" w:rsidRPr="00FA24EE" w14:paraId="0FA2A367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296F0330" w14:textId="77777777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 xml:space="preserve">Enterococcus 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faecium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14:paraId="22DA12C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7</w:t>
            </w:r>
          </w:p>
        </w:tc>
        <w:tc>
          <w:tcPr>
            <w:tcW w:w="693" w:type="dxa"/>
            <w:shd w:val="clear" w:color="auto" w:fill="auto"/>
          </w:tcPr>
          <w:p w14:paraId="230ECA3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.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971424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693" w:type="dxa"/>
            <w:shd w:val="clear" w:color="auto" w:fill="auto"/>
          </w:tcPr>
          <w:p w14:paraId="5907850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.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086B64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693" w:type="dxa"/>
            <w:shd w:val="clear" w:color="auto" w:fill="auto"/>
          </w:tcPr>
          <w:p w14:paraId="1B0BBB1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C15B13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93" w:type="dxa"/>
            <w:shd w:val="clear" w:color="auto" w:fill="auto"/>
          </w:tcPr>
          <w:p w14:paraId="573C132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937" w:type="dxa"/>
          </w:tcPr>
          <w:p w14:paraId="36B76AE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15" w:type="dxa"/>
          </w:tcPr>
          <w:p w14:paraId="358DE2E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937" w:type="dxa"/>
          </w:tcPr>
          <w:p w14:paraId="1F47C6B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61</w:t>
            </w:r>
          </w:p>
        </w:tc>
        <w:tc>
          <w:tcPr>
            <w:tcW w:w="937" w:type="dxa"/>
          </w:tcPr>
          <w:p w14:paraId="1F9E1BF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01</w:t>
            </w:r>
          </w:p>
        </w:tc>
      </w:tr>
      <w:tr w:rsidR="00FA24EE" w:rsidRPr="00FA24EE" w14:paraId="01BD9EFC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6D635865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VRE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742FA7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8 (35.5)</w:t>
            </w:r>
          </w:p>
        </w:tc>
        <w:tc>
          <w:tcPr>
            <w:tcW w:w="693" w:type="dxa"/>
            <w:shd w:val="clear" w:color="auto" w:fill="auto"/>
          </w:tcPr>
          <w:p w14:paraId="7F8EED0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292760C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6 (37.2)</w:t>
            </w:r>
          </w:p>
        </w:tc>
        <w:tc>
          <w:tcPr>
            <w:tcW w:w="693" w:type="dxa"/>
            <w:shd w:val="clear" w:color="auto" w:fill="auto"/>
          </w:tcPr>
          <w:p w14:paraId="66B7D63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5A1800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1 (35)</w:t>
            </w:r>
          </w:p>
        </w:tc>
        <w:tc>
          <w:tcPr>
            <w:tcW w:w="693" w:type="dxa"/>
            <w:shd w:val="clear" w:color="auto" w:fill="auto"/>
          </w:tcPr>
          <w:p w14:paraId="0FB95F0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557FDBF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693" w:type="dxa"/>
            <w:shd w:val="clear" w:color="auto" w:fill="auto"/>
          </w:tcPr>
          <w:p w14:paraId="2525C08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345817A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81</w:t>
            </w:r>
          </w:p>
        </w:tc>
        <w:tc>
          <w:tcPr>
            <w:tcW w:w="815" w:type="dxa"/>
          </w:tcPr>
          <w:p w14:paraId="328FE08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18</w:t>
            </w:r>
          </w:p>
        </w:tc>
        <w:tc>
          <w:tcPr>
            <w:tcW w:w="937" w:type="dxa"/>
          </w:tcPr>
          <w:p w14:paraId="54A618E6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27</w:t>
            </w:r>
          </w:p>
        </w:tc>
        <w:tc>
          <w:tcPr>
            <w:tcW w:w="937" w:type="dxa"/>
          </w:tcPr>
          <w:p w14:paraId="031618A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83</w:t>
            </w:r>
          </w:p>
        </w:tc>
      </w:tr>
      <w:tr w:rsidR="00FA24EE" w:rsidRPr="00FA24EE" w14:paraId="44C67B62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6288DFDF" w14:textId="09EED085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 xml:space="preserve">Enterococcus 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faecalis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14:paraId="380152F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40</w:t>
            </w:r>
          </w:p>
        </w:tc>
        <w:tc>
          <w:tcPr>
            <w:tcW w:w="693" w:type="dxa"/>
            <w:shd w:val="clear" w:color="auto" w:fill="auto"/>
          </w:tcPr>
          <w:p w14:paraId="25D786B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.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858304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693" w:type="dxa"/>
            <w:shd w:val="clear" w:color="auto" w:fill="auto"/>
          </w:tcPr>
          <w:p w14:paraId="4A40580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.8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17CD3C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5</w:t>
            </w:r>
          </w:p>
        </w:tc>
        <w:tc>
          <w:tcPr>
            <w:tcW w:w="693" w:type="dxa"/>
            <w:shd w:val="clear" w:color="auto" w:fill="auto"/>
          </w:tcPr>
          <w:p w14:paraId="4CD5B36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D50CAD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693" w:type="dxa"/>
            <w:shd w:val="clear" w:color="auto" w:fill="auto"/>
          </w:tcPr>
          <w:p w14:paraId="5F82721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.6</w:t>
            </w:r>
          </w:p>
        </w:tc>
        <w:tc>
          <w:tcPr>
            <w:tcW w:w="937" w:type="dxa"/>
          </w:tcPr>
          <w:p w14:paraId="2A5EFFD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343</w:t>
            </w:r>
          </w:p>
        </w:tc>
        <w:tc>
          <w:tcPr>
            <w:tcW w:w="815" w:type="dxa"/>
          </w:tcPr>
          <w:p w14:paraId="1988E89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35</w:t>
            </w:r>
          </w:p>
        </w:tc>
        <w:tc>
          <w:tcPr>
            <w:tcW w:w="937" w:type="dxa"/>
          </w:tcPr>
          <w:p w14:paraId="3450BA4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25</w:t>
            </w:r>
          </w:p>
        </w:tc>
        <w:tc>
          <w:tcPr>
            <w:tcW w:w="937" w:type="dxa"/>
          </w:tcPr>
          <w:p w14:paraId="18064D0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43</w:t>
            </w:r>
          </w:p>
        </w:tc>
      </w:tr>
      <w:tr w:rsidR="00FA24EE" w:rsidRPr="00FA24EE" w14:paraId="56D5D37D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0D783705" w14:textId="3FA15C98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i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iCs/>
                <w:sz w:val="20"/>
                <w:szCs w:val="20"/>
                <w:lang w:val="en-US"/>
              </w:rPr>
              <w:t>Streptococc</w:t>
            </w:r>
            <w:r w:rsidR="00811FE0" w:rsidRPr="00FA24EE">
              <w:rPr>
                <w:rFonts w:ascii="Palatino Linotype" w:hAnsi="Palatino Linotype" w:cs="Courier New"/>
                <w:bCs/>
                <w:i/>
                <w:iCs/>
                <w:sz w:val="20"/>
                <w:szCs w:val="20"/>
                <w:lang w:val="en-US"/>
              </w:rPr>
              <w:t xml:space="preserve">us </w:t>
            </w:r>
            <w:proofErr w:type="spellStart"/>
            <w:r w:rsidR="00811FE0" w:rsidRPr="00FA24EE">
              <w:rPr>
                <w:rFonts w:ascii="Palatino Linotype" w:hAnsi="Palatino Linotype" w:cs="Courier New"/>
                <w:bCs/>
                <w:i/>
                <w:iCs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14:paraId="57E37B2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97</w:t>
            </w:r>
          </w:p>
        </w:tc>
        <w:tc>
          <w:tcPr>
            <w:tcW w:w="693" w:type="dxa"/>
            <w:shd w:val="clear" w:color="auto" w:fill="auto"/>
          </w:tcPr>
          <w:p w14:paraId="4CF96EA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817A9F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693" w:type="dxa"/>
            <w:shd w:val="clear" w:color="auto" w:fill="auto"/>
          </w:tcPr>
          <w:p w14:paraId="5EDFDDF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.6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D523A6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693" w:type="dxa"/>
            <w:shd w:val="clear" w:color="auto" w:fill="auto"/>
          </w:tcPr>
          <w:p w14:paraId="6697185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.1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D8DD82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93" w:type="dxa"/>
            <w:shd w:val="clear" w:color="auto" w:fill="auto"/>
          </w:tcPr>
          <w:p w14:paraId="55A98D5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937" w:type="dxa"/>
          </w:tcPr>
          <w:p w14:paraId="649FCED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80</w:t>
            </w:r>
          </w:p>
        </w:tc>
        <w:tc>
          <w:tcPr>
            <w:tcW w:w="815" w:type="dxa"/>
          </w:tcPr>
          <w:p w14:paraId="61CE191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37" w:type="dxa"/>
          </w:tcPr>
          <w:p w14:paraId="3AA485A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58</w:t>
            </w:r>
          </w:p>
        </w:tc>
        <w:tc>
          <w:tcPr>
            <w:tcW w:w="937" w:type="dxa"/>
          </w:tcPr>
          <w:p w14:paraId="54A847C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14</w:t>
            </w:r>
          </w:p>
        </w:tc>
      </w:tr>
      <w:tr w:rsidR="00FA24EE" w:rsidRPr="00FA24EE" w14:paraId="023E8FC3" w14:textId="77777777" w:rsidTr="00811FE0">
        <w:trPr>
          <w:trHeight w:val="20"/>
        </w:trPr>
        <w:tc>
          <w:tcPr>
            <w:tcW w:w="3883" w:type="dxa"/>
            <w:tcBorders>
              <w:bottom w:val="double" w:sz="4" w:space="0" w:color="auto"/>
            </w:tcBorders>
            <w:vAlign w:val="center"/>
          </w:tcPr>
          <w:p w14:paraId="6AF20F21" w14:textId="77777777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lastRenderedPageBreak/>
              <w:t>Other Gram Positives</w:t>
            </w:r>
          </w:p>
        </w:tc>
        <w:tc>
          <w:tcPr>
            <w:tcW w:w="104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33B65C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693" w:type="dxa"/>
            <w:tcBorders>
              <w:bottom w:val="double" w:sz="4" w:space="0" w:color="auto"/>
            </w:tcBorders>
            <w:shd w:val="clear" w:color="auto" w:fill="auto"/>
          </w:tcPr>
          <w:p w14:paraId="78BCD98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99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FF15C5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693" w:type="dxa"/>
            <w:tcBorders>
              <w:bottom w:val="double" w:sz="4" w:space="0" w:color="auto"/>
            </w:tcBorders>
            <w:shd w:val="clear" w:color="auto" w:fill="auto"/>
          </w:tcPr>
          <w:p w14:paraId="6970693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.8</w:t>
            </w:r>
          </w:p>
        </w:tc>
        <w:tc>
          <w:tcPr>
            <w:tcW w:w="99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8816DA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693" w:type="dxa"/>
            <w:tcBorders>
              <w:bottom w:val="double" w:sz="4" w:space="0" w:color="auto"/>
            </w:tcBorders>
            <w:shd w:val="clear" w:color="auto" w:fill="auto"/>
          </w:tcPr>
          <w:p w14:paraId="385941A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.8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338087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93" w:type="dxa"/>
            <w:tcBorders>
              <w:bottom w:val="double" w:sz="4" w:space="0" w:color="auto"/>
            </w:tcBorders>
            <w:shd w:val="clear" w:color="auto" w:fill="auto"/>
          </w:tcPr>
          <w:p w14:paraId="27A9BFE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3633F8B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38</w:t>
            </w:r>
          </w:p>
        </w:tc>
        <w:tc>
          <w:tcPr>
            <w:tcW w:w="815" w:type="dxa"/>
            <w:tcBorders>
              <w:bottom w:val="double" w:sz="4" w:space="0" w:color="auto"/>
            </w:tcBorders>
          </w:tcPr>
          <w:p w14:paraId="02D9E26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25</w:t>
            </w: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7BCFFD7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343</w:t>
            </w: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753B627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23</w:t>
            </w:r>
          </w:p>
        </w:tc>
      </w:tr>
      <w:tr w:rsidR="00FA24EE" w:rsidRPr="00FA24EE" w14:paraId="5C0C7647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3BED6763" w14:textId="3BB76AED" w:rsidR="00811FE0" w:rsidRPr="00FA24EE" w:rsidRDefault="00811FE0" w:rsidP="000978B0">
            <w:pPr>
              <w:rPr>
                <w:rFonts w:ascii="Palatino Linotype" w:hAnsi="Palatino Linotype" w:cs="Courier New"/>
                <w:b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sz w:val="20"/>
                <w:szCs w:val="20"/>
                <w:lang w:val="en-US"/>
              </w:rPr>
              <w:t>Fungi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DA40E85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shd w:val="clear" w:color="auto" w:fill="auto"/>
          </w:tcPr>
          <w:p w14:paraId="39CDB7B8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240DD88D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shd w:val="clear" w:color="auto" w:fill="auto"/>
          </w:tcPr>
          <w:p w14:paraId="4239505F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2BCD1A5D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shd w:val="clear" w:color="auto" w:fill="auto"/>
          </w:tcPr>
          <w:p w14:paraId="7679310E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225BED09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693" w:type="dxa"/>
            <w:shd w:val="clear" w:color="auto" w:fill="auto"/>
          </w:tcPr>
          <w:p w14:paraId="3BA12AFE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30FB1902" w14:textId="77777777" w:rsidR="00811FE0" w:rsidRPr="00FA24EE" w:rsidRDefault="00811FE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2BFB2730" w14:textId="77777777" w:rsidR="00811FE0" w:rsidRPr="00FA24EE" w:rsidRDefault="00811FE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5D1B1E86" w14:textId="77777777" w:rsidR="00811FE0" w:rsidRPr="00FA24EE" w:rsidRDefault="00811FE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</w:tcPr>
          <w:p w14:paraId="746EDC75" w14:textId="77777777" w:rsidR="00811FE0" w:rsidRPr="00FA24EE" w:rsidRDefault="00811FE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</w:tr>
      <w:tr w:rsidR="00FA24EE" w:rsidRPr="00FA24EE" w14:paraId="47F24F3A" w14:textId="77777777" w:rsidTr="00811FE0">
        <w:trPr>
          <w:trHeight w:val="20"/>
        </w:trPr>
        <w:tc>
          <w:tcPr>
            <w:tcW w:w="3883" w:type="dxa"/>
            <w:vAlign w:val="center"/>
          </w:tcPr>
          <w:p w14:paraId="3BA923DD" w14:textId="594B839F" w:rsidR="00811FE0" w:rsidRPr="00FA24EE" w:rsidRDefault="00811FE0" w:rsidP="000978B0">
            <w:pPr>
              <w:ind w:left="176"/>
              <w:rPr>
                <w:rFonts w:ascii="Palatino Linotype" w:hAnsi="Palatino Linotype" w:cs="Courier New"/>
                <w:bCs/>
                <w:i/>
                <w:i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iCs/>
                <w:sz w:val="20"/>
                <w:szCs w:val="20"/>
                <w:lang w:val="en-US"/>
              </w:rPr>
              <w:t xml:space="preserve">Candida 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iCs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14:paraId="62D19C17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23</w:t>
            </w:r>
          </w:p>
        </w:tc>
        <w:tc>
          <w:tcPr>
            <w:tcW w:w="693" w:type="dxa"/>
            <w:shd w:val="clear" w:color="auto" w:fill="auto"/>
          </w:tcPr>
          <w:p w14:paraId="1E5E1126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.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9C49CC6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16</w:t>
            </w:r>
          </w:p>
        </w:tc>
        <w:tc>
          <w:tcPr>
            <w:tcW w:w="693" w:type="dxa"/>
            <w:shd w:val="clear" w:color="auto" w:fill="auto"/>
          </w:tcPr>
          <w:p w14:paraId="26BF13B9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1.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B64781A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91</w:t>
            </w:r>
          </w:p>
        </w:tc>
        <w:tc>
          <w:tcPr>
            <w:tcW w:w="693" w:type="dxa"/>
            <w:shd w:val="clear" w:color="auto" w:fill="auto"/>
          </w:tcPr>
          <w:p w14:paraId="28603365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9.8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DA07B24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693" w:type="dxa"/>
            <w:shd w:val="clear" w:color="auto" w:fill="auto"/>
          </w:tcPr>
          <w:p w14:paraId="60A0D890" w14:textId="77777777" w:rsidR="00811FE0" w:rsidRPr="00FA24EE" w:rsidRDefault="00811FE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9.4</w:t>
            </w:r>
          </w:p>
        </w:tc>
        <w:tc>
          <w:tcPr>
            <w:tcW w:w="937" w:type="dxa"/>
          </w:tcPr>
          <w:p w14:paraId="15A0E6E7" w14:textId="77777777" w:rsidR="00811FE0" w:rsidRPr="00FA24EE" w:rsidRDefault="00811FE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26</w:t>
            </w:r>
          </w:p>
        </w:tc>
        <w:tc>
          <w:tcPr>
            <w:tcW w:w="815" w:type="dxa"/>
          </w:tcPr>
          <w:p w14:paraId="58C6F68C" w14:textId="77777777" w:rsidR="00811FE0" w:rsidRPr="00FA24EE" w:rsidRDefault="00811FE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76</w:t>
            </w:r>
          </w:p>
        </w:tc>
        <w:tc>
          <w:tcPr>
            <w:tcW w:w="937" w:type="dxa"/>
          </w:tcPr>
          <w:p w14:paraId="63ED2F66" w14:textId="77777777" w:rsidR="00811FE0" w:rsidRPr="00FA24EE" w:rsidRDefault="00811FE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28</w:t>
            </w:r>
          </w:p>
        </w:tc>
        <w:tc>
          <w:tcPr>
            <w:tcW w:w="937" w:type="dxa"/>
          </w:tcPr>
          <w:p w14:paraId="1D405464" w14:textId="77777777" w:rsidR="00811FE0" w:rsidRPr="00FA24EE" w:rsidRDefault="00811FE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77</w:t>
            </w:r>
          </w:p>
        </w:tc>
      </w:tr>
      <w:tr w:rsidR="00FA24EE" w:rsidRPr="00FA24EE" w14:paraId="77B5B073" w14:textId="77777777" w:rsidTr="00811FE0">
        <w:trPr>
          <w:trHeight w:val="20"/>
        </w:trPr>
        <w:tc>
          <w:tcPr>
            <w:tcW w:w="388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51DD56D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Anaerobic</w:t>
            </w:r>
          </w:p>
        </w:tc>
        <w:tc>
          <w:tcPr>
            <w:tcW w:w="104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491892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6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6E482DE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.4</w:t>
            </w:r>
          </w:p>
        </w:tc>
        <w:tc>
          <w:tcPr>
            <w:tcW w:w="99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215FDB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6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0B326A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.0</w:t>
            </w:r>
          </w:p>
        </w:tc>
        <w:tc>
          <w:tcPr>
            <w:tcW w:w="99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3DDBD7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6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1CBA42F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.9</w:t>
            </w:r>
          </w:p>
        </w:tc>
        <w:tc>
          <w:tcPr>
            <w:tcW w:w="96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0A6EC4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EC3E3C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937" w:type="dxa"/>
            <w:tcBorders>
              <w:top w:val="double" w:sz="4" w:space="0" w:color="auto"/>
              <w:bottom w:val="double" w:sz="4" w:space="0" w:color="auto"/>
            </w:tcBorders>
          </w:tcPr>
          <w:p w14:paraId="0C06C7D4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301</w:t>
            </w:r>
          </w:p>
        </w:tc>
        <w:tc>
          <w:tcPr>
            <w:tcW w:w="815" w:type="dxa"/>
            <w:tcBorders>
              <w:top w:val="double" w:sz="4" w:space="0" w:color="auto"/>
              <w:bottom w:val="double" w:sz="4" w:space="0" w:color="auto"/>
            </w:tcBorders>
          </w:tcPr>
          <w:p w14:paraId="7B2CC4C3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30</w:t>
            </w:r>
          </w:p>
        </w:tc>
        <w:tc>
          <w:tcPr>
            <w:tcW w:w="937" w:type="dxa"/>
            <w:tcBorders>
              <w:top w:val="double" w:sz="4" w:space="0" w:color="auto"/>
              <w:bottom w:val="double" w:sz="4" w:space="0" w:color="auto"/>
            </w:tcBorders>
          </w:tcPr>
          <w:p w14:paraId="7F85683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43</w:t>
            </w:r>
          </w:p>
        </w:tc>
        <w:tc>
          <w:tcPr>
            <w:tcW w:w="937" w:type="dxa"/>
            <w:tcBorders>
              <w:top w:val="double" w:sz="4" w:space="0" w:color="auto"/>
              <w:bottom w:val="double" w:sz="4" w:space="0" w:color="auto"/>
            </w:tcBorders>
          </w:tcPr>
          <w:p w14:paraId="3BFD190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968</w:t>
            </w:r>
          </w:p>
        </w:tc>
      </w:tr>
      <w:tr w:rsidR="00FA24EE" w:rsidRPr="00FA24EE" w14:paraId="042E6DC4" w14:textId="77777777" w:rsidTr="00811FE0">
        <w:trPr>
          <w:trHeight w:val="20"/>
        </w:trPr>
        <w:tc>
          <w:tcPr>
            <w:tcW w:w="388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03F319A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Total organisms</w:t>
            </w:r>
          </w:p>
        </w:tc>
        <w:tc>
          <w:tcPr>
            <w:tcW w:w="104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35EA44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2151</w:t>
            </w:r>
          </w:p>
        </w:tc>
        <w:tc>
          <w:tcPr>
            <w:tcW w:w="6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0D2297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98E827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1056</w:t>
            </w:r>
          </w:p>
        </w:tc>
        <w:tc>
          <w:tcPr>
            <w:tcW w:w="6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B30ECB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EF5491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925</w:t>
            </w:r>
          </w:p>
        </w:tc>
        <w:tc>
          <w:tcPr>
            <w:tcW w:w="6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1302152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1F2678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170</w:t>
            </w:r>
          </w:p>
        </w:tc>
        <w:tc>
          <w:tcPr>
            <w:tcW w:w="6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B7AE1F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double" w:sz="4" w:space="0" w:color="auto"/>
              <w:bottom w:val="double" w:sz="4" w:space="0" w:color="auto"/>
            </w:tcBorders>
          </w:tcPr>
          <w:p w14:paraId="143B897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double" w:sz="4" w:space="0" w:color="auto"/>
              <w:bottom w:val="double" w:sz="4" w:space="0" w:color="auto"/>
            </w:tcBorders>
          </w:tcPr>
          <w:p w14:paraId="4B16423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double" w:sz="4" w:space="0" w:color="auto"/>
              <w:bottom w:val="double" w:sz="4" w:space="0" w:color="auto"/>
            </w:tcBorders>
          </w:tcPr>
          <w:p w14:paraId="2FF6647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double" w:sz="4" w:space="0" w:color="auto"/>
              <w:bottom w:val="double" w:sz="4" w:space="0" w:color="auto"/>
            </w:tcBorders>
          </w:tcPr>
          <w:p w14:paraId="1A77E23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</w:tr>
      <w:tr w:rsidR="00FA24EE" w:rsidRPr="00FA24EE" w14:paraId="3890E6EA" w14:textId="77777777" w:rsidTr="00811FE0">
        <w:trPr>
          <w:trHeight w:val="875"/>
        </w:trPr>
        <w:tc>
          <w:tcPr>
            <w:tcW w:w="14287" w:type="dxa"/>
            <w:gridSpan w:val="13"/>
            <w:tcBorders>
              <w:top w:val="double" w:sz="4" w:space="0" w:color="auto"/>
            </w:tcBorders>
          </w:tcPr>
          <w:p w14:paraId="0435AF81" w14:textId="71230DB0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  <w:t>Abbreviations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>: BSI: Blood</w:t>
            </w:r>
            <w:r w:rsidR="00811FE0"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>s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 xml:space="preserve">tream Infection; COVID: Coronavirus disease; extended-spectrum 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β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 xml:space="preserve">-lactamases (ESBLs); XDR: extensive-drug resistance; Ceph-R PA: cephalosporin resistant </w:t>
            </w: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it-IT"/>
              </w:rPr>
              <w:t>Pseudomonas aeruginosa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 xml:space="preserve">; TZP: Piperacillin-Tazobactam-producing; CRPA: carbapenemase resistant </w:t>
            </w: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it-IT"/>
              </w:rPr>
              <w:t>Pseudomonas aeruginosa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 xml:space="preserve">; MRSA methicillin-resistant </w:t>
            </w: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it-IT"/>
              </w:rPr>
              <w:t>S. aureus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 xml:space="preserve">, VRE vancomycin-resistant </w:t>
            </w: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it-IT"/>
              </w:rPr>
              <w:t>E. faecium.</w:t>
            </w:r>
          </w:p>
          <w:p w14:paraId="1A9A9D4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vertAlign w:val="superscript"/>
                <w:lang w:val="en-US"/>
              </w:rPr>
              <w:t>§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Data are presented as absolute and relative percentage frequencies. </w:t>
            </w:r>
            <w:proofErr w:type="gram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p-values</w:t>
            </w:r>
            <w:proofErr w:type="gram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were computed, as for qualitative variables, by the Chi-square test or the Fisher exact test, with Freeman-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Halton’s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extension, when appropriate. </w:t>
            </w:r>
            <w:proofErr w:type="gram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p-values</w:t>
            </w:r>
            <w:proofErr w:type="gram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were computed on overall population, pre-COVID vs. COVID- (p*), pre-COVID VS. COVID+ (p**) and COVID- vs. COVID</w:t>
            </w:r>
            <w:proofErr w:type="gram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+  (</w:t>
            </w:r>
            <w:proofErr w:type="gram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p***). In bold significant findings, in italic if suggestive (0.05&lt;p&lt;0.10).</w:t>
            </w:r>
          </w:p>
        </w:tc>
      </w:tr>
    </w:tbl>
    <w:p w14:paraId="5F843E66" w14:textId="77777777" w:rsidR="002A14EE" w:rsidRPr="00FA24EE" w:rsidRDefault="002A14EE" w:rsidP="00171DFF">
      <w:pPr>
        <w:autoSpaceDE w:val="0"/>
        <w:autoSpaceDN w:val="0"/>
        <w:adjustRightInd w:val="0"/>
        <w:spacing w:line="360" w:lineRule="auto"/>
        <w:jc w:val="both"/>
        <w:rPr>
          <w:rFonts w:ascii="Palatino Linotype" w:hAnsi="Palatino Linotype"/>
          <w:lang w:val="en-US"/>
        </w:rPr>
        <w:sectPr w:rsidR="002A14EE" w:rsidRPr="00FA24EE" w:rsidSect="00087757">
          <w:type w:val="nextPage"/>
          <w:pgSz w:w="16817" w:h="11901" w:orient="landscape"/>
          <w:pgMar w:top="1418" w:right="1418" w:bottom="1418" w:left="1418" w:header="720" w:footer="720" w:gutter="0"/>
          <w:cols w:space="720"/>
          <w:noEndnote/>
          <w:docGrid w:linePitch="326"/>
        </w:sectPr>
      </w:pPr>
    </w:p>
    <w:tbl>
      <w:tblPr>
        <w:tblStyle w:val="TableGrid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024"/>
        <w:gridCol w:w="720"/>
        <w:gridCol w:w="1020"/>
        <w:gridCol w:w="720"/>
        <w:gridCol w:w="920"/>
        <w:gridCol w:w="720"/>
        <w:gridCol w:w="971"/>
        <w:gridCol w:w="669"/>
        <w:gridCol w:w="975"/>
        <w:gridCol w:w="848"/>
        <w:gridCol w:w="975"/>
        <w:gridCol w:w="1039"/>
      </w:tblGrid>
      <w:tr w:rsidR="00FA24EE" w:rsidRPr="00FA24EE" w14:paraId="250C9A21" w14:textId="77777777" w:rsidTr="000978B0">
        <w:trPr>
          <w:trHeight w:val="20"/>
        </w:trPr>
        <w:tc>
          <w:tcPr>
            <w:tcW w:w="14287" w:type="dxa"/>
            <w:gridSpan w:val="13"/>
            <w:tcBorders>
              <w:bottom w:val="double" w:sz="4" w:space="0" w:color="auto"/>
            </w:tcBorders>
          </w:tcPr>
          <w:p w14:paraId="4D82914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lastRenderedPageBreak/>
              <w:t xml:space="preserve">Table S2. 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Spectrum of organisms identified during the study period and stratified by period of onset of bloodstream infection (BSI) in ICU.</w:t>
            </w:r>
          </w:p>
        </w:tc>
      </w:tr>
      <w:tr w:rsidR="00FA24EE" w:rsidRPr="00FA24EE" w14:paraId="2090FFE5" w14:textId="77777777" w:rsidTr="000978B0">
        <w:trPr>
          <w:trHeight w:val="20"/>
        </w:trPr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14:paraId="6F819A15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Organisms</w:t>
            </w:r>
          </w:p>
        </w:tc>
        <w:tc>
          <w:tcPr>
            <w:tcW w:w="1024" w:type="dxa"/>
            <w:tcBorders>
              <w:top w:val="double" w:sz="4" w:space="0" w:color="auto"/>
            </w:tcBorders>
          </w:tcPr>
          <w:p w14:paraId="5A011D6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77" w:type="dxa"/>
            <w:gridSpan w:val="11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7D0CE8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Isolates (percent of phenotypes per species) from</w:t>
            </w:r>
          </w:p>
        </w:tc>
      </w:tr>
      <w:tr w:rsidR="00FA24EE" w:rsidRPr="00FA24EE" w14:paraId="0A76E116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75B5B3A7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gridSpan w:val="2"/>
            <w:tcBorders>
              <w:top w:val="double" w:sz="4" w:space="0" w:color="auto"/>
            </w:tcBorders>
            <w:vAlign w:val="center"/>
          </w:tcPr>
          <w:p w14:paraId="56BA081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Total BSIs</w:t>
            </w:r>
          </w:p>
        </w:tc>
        <w:tc>
          <w:tcPr>
            <w:tcW w:w="1740" w:type="dxa"/>
            <w:gridSpan w:val="2"/>
            <w:tcBorders>
              <w:top w:val="double" w:sz="4" w:space="0" w:color="auto"/>
            </w:tcBorders>
            <w:vAlign w:val="center"/>
          </w:tcPr>
          <w:p w14:paraId="39D59FC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pre-COVID</w:t>
            </w:r>
          </w:p>
        </w:tc>
        <w:tc>
          <w:tcPr>
            <w:tcW w:w="1640" w:type="dxa"/>
            <w:gridSpan w:val="2"/>
            <w:tcBorders>
              <w:top w:val="double" w:sz="4" w:space="0" w:color="auto"/>
            </w:tcBorders>
            <w:vAlign w:val="center"/>
          </w:tcPr>
          <w:p w14:paraId="535FFA2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COVID-</w:t>
            </w:r>
          </w:p>
        </w:tc>
        <w:tc>
          <w:tcPr>
            <w:tcW w:w="1640" w:type="dxa"/>
            <w:gridSpan w:val="2"/>
            <w:tcBorders>
              <w:top w:val="double" w:sz="4" w:space="0" w:color="auto"/>
            </w:tcBorders>
            <w:vAlign w:val="center"/>
          </w:tcPr>
          <w:p w14:paraId="240B6D2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COVID+</w:t>
            </w:r>
          </w:p>
        </w:tc>
        <w:tc>
          <w:tcPr>
            <w:tcW w:w="975" w:type="dxa"/>
            <w:tcBorders>
              <w:top w:val="double" w:sz="4" w:space="0" w:color="auto"/>
            </w:tcBorders>
          </w:tcPr>
          <w:p w14:paraId="656633B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p</w:t>
            </w: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vertAlign w:val="superscript"/>
                <w:lang w:val="en-US"/>
              </w:rPr>
              <w:t>overall</w:t>
            </w:r>
            <w:proofErr w:type="spellEnd"/>
          </w:p>
        </w:tc>
        <w:tc>
          <w:tcPr>
            <w:tcW w:w="848" w:type="dxa"/>
            <w:tcBorders>
              <w:top w:val="double" w:sz="4" w:space="0" w:color="auto"/>
            </w:tcBorders>
          </w:tcPr>
          <w:p w14:paraId="1CDC1F66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p</w:t>
            </w: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75" w:type="dxa"/>
            <w:tcBorders>
              <w:top w:val="double" w:sz="4" w:space="0" w:color="auto"/>
            </w:tcBorders>
          </w:tcPr>
          <w:p w14:paraId="43AD4CF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p**</w:t>
            </w:r>
          </w:p>
        </w:tc>
        <w:tc>
          <w:tcPr>
            <w:tcW w:w="1039" w:type="dxa"/>
            <w:tcBorders>
              <w:top w:val="double" w:sz="4" w:space="0" w:color="auto"/>
            </w:tcBorders>
          </w:tcPr>
          <w:p w14:paraId="6A6D9EE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p***</w:t>
            </w:r>
          </w:p>
        </w:tc>
      </w:tr>
      <w:tr w:rsidR="00FA24EE" w:rsidRPr="00FA24EE" w14:paraId="442879A6" w14:textId="77777777" w:rsidTr="000978B0">
        <w:trPr>
          <w:trHeight w:val="20"/>
        </w:trPr>
        <w:tc>
          <w:tcPr>
            <w:tcW w:w="3686" w:type="dxa"/>
            <w:tcBorders>
              <w:bottom w:val="double" w:sz="4" w:space="0" w:color="auto"/>
            </w:tcBorders>
            <w:vAlign w:val="center"/>
          </w:tcPr>
          <w:p w14:paraId="0DA5CD8E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  <w:tcBorders>
              <w:bottom w:val="double" w:sz="4" w:space="0" w:color="auto"/>
            </w:tcBorders>
            <w:vAlign w:val="center"/>
          </w:tcPr>
          <w:p w14:paraId="2CCB7BC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14:paraId="15586E2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020" w:type="dxa"/>
            <w:tcBorders>
              <w:bottom w:val="double" w:sz="4" w:space="0" w:color="auto"/>
            </w:tcBorders>
            <w:vAlign w:val="center"/>
          </w:tcPr>
          <w:p w14:paraId="7C87182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14:paraId="65B744C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20" w:type="dxa"/>
            <w:tcBorders>
              <w:bottom w:val="double" w:sz="4" w:space="0" w:color="auto"/>
            </w:tcBorders>
            <w:vAlign w:val="center"/>
          </w:tcPr>
          <w:p w14:paraId="42D726D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14:paraId="52F9F30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71" w:type="dxa"/>
            <w:tcBorders>
              <w:bottom w:val="double" w:sz="4" w:space="0" w:color="auto"/>
            </w:tcBorders>
            <w:vAlign w:val="center"/>
          </w:tcPr>
          <w:p w14:paraId="59EE179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No. (%)</w:t>
            </w:r>
          </w:p>
        </w:tc>
        <w:tc>
          <w:tcPr>
            <w:tcW w:w="669" w:type="dxa"/>
            <w:tcBorders>
              <w:bottom w:val="double" w:sz="4" w:space="0" w:color="auto"/>
            </w:tcBorders>
          </w:tcPr>
          <w:p w14:paraId="1E0C860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75" w:type="dxa"/>
            <w:tcBorders>
              <w:bottom w:val="double" w:sz="4" w:space="0" w:color="auto"/>
            </w:tcBorders>
          </w:tcPr>
          <w:p w14:paraId="617D8F0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bottom w:val="double" w:sz="4" w:space="0" w:color="auto"/>
            </w:tcBorders>
          </w:tcPr>
          <w:p w14:paraId="28E5085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bottom w:val="double" w:sz="4" w:space="0" w:color="auto"/>
            </w:tcBorders>
          </w:tcPr>
          <w:p w14:paraId="757EA52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bottom w:val="double" w:sz="4" w:space="0" w:color="auto"/>
            </w:tcBorders>
          </w:tcPr>
          <w:p w14:paraId="1693EE4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</w:tr>
      <w:tr w:rsidR="00FA24EE" w:rsidRPr="00FA24EE" w14:paraId="3DA12FDF" w14:textId="77777777" w:rsidTr="000978B0">
        <w:trPr>
          <w:trHeight w:val="20"/>
        </w:trPr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14:paraId="5FCFB210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Gram-negative bacteria</w:t>
            </w:r>
          </w:p>
        </w:tc>
        <w:tc>
          <w:tcPr>
            <w:tcW w:w="1024" w:type="dxa"/>
            <w:tcBorders>
              <w:top w:val="double" w:sz="4" w:space="0" w:color="auto"/>
            </w:tcBorders>
            <w:vAlign w:val="center"/>
          </w:tcPr>
          <w:p w14:paraId="3DEF0B1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  <w:t>210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168883A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  <w:t>54.8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vAlign w:val="center"/>
          </w:tcPr>
          <w:p w14:paraId="0E2FC73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  <w:t>68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59FAFE4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  <w:t>61.3</w:t>
            </w:r>
          </w:p>
        </w:tc>
        <w:tc>
          <w:tcPr>
            <w:tcW w:w="920" w:type="dxa"/>
            <w:tcBorders>
              <w:top w:val="double" w:sz="4" w:space="0" w:color="auto"/>
            </w:tcBorders>
            <w:vAlign w:val="center"/>
          </w:tcPr>
          <w:p w14:paraId="0CFA779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  <w:t>68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7FCB78E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  <w:t>52.3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3BE94E7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  <w:t>74</w:t>
            </w:r>
          </w:p>
        </w:tc>
        <w:tc>
          <w:tcPr>
            <w:tcW w:w="669" w:type="dxa"/>
            <w:tcBorders>
              <w:top w:val="double" w:sz="4" w:space="0" w:color="auto"/>
            </w:tcBorders>
          </w:tcPr>
          <w:p w14:paraId="007324E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  <w:t>52.1</w:t>
            </w:r>
          </w:p>
        </w:tc>
        <w:tc>
          <w:tcPr>
            <w:tcW w:w="975" w:type="dxa"/>
            <w:tcBorders>
              <w:top w:val="double" w:sz="4" w:space="0" w:color="auto"/>
            </w:tcBorders>
          </w:tcPr>
          <w:p w14:paraId="5C5AD827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double" w:sz="4" w:space="0" w:color="auto"/>
            </w:tcBorders>
          </w:tcPr>
          <w:p w14:paraId="2423392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double" w:sz="4" w:space="0" w:color="auto"/>
            </w:tcBorders>
          </w:tcPr>
          <w:p w14:paraId="765411B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double" w:sz="4" w:space="0" w:color="auto"/>
            </w:tcBorders>
          </w:tcPr>
          <w:p w14:paraId="12395C93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</w:rPr>
            </w:pPr>
          </w:p>
        </w:tc>
      </w:tr>
      <w:tr w:rsidR="00FA24EE" w:rsidRPr="00FA24EE" w14:paraId="3B6CC346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6BB647E4" w14:textId="77777777" w:rsidR="002A14EE" w:rsidRPr="00FA24EE" w:rsidRDefault="002A14EE" w:rsidP="000978B0">
            <w:pPr>
              <w:ind w:left="34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Enterobacteriaceae</w:t>
            </w:r>
            <w:proofErr w:type="spellEnd"/>
          </w:p>
        </w:tc>
        <w:tc>
          <w:tcPr>
            <w:tcW w:w="1024" w:type="dxa"/>
            <w:vAlign w:val="center"/>
          </w:tcPr>
          <w:p w14:paraId="4AF0D36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73</w:t>
            </w:r>
          </w:p>
        </w:tc>
        <w:tc>
          <w:tcPr>
            <w:tcW w:w="720" w:type="dxa"/>
          </w:tcPr>
          <w:p w14:paraId="13EB5E6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19.1</w:t>
            </w:r>
          </w:p>
        </w:tc>
        <w:tc>
          <w:tcPr>
            <w:tcW w:w="1020" w:type="dxa"/>
            <w:vAlign w:val="center"/>
          </w:tcPr>
          <w:p w14:paraId="4791678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7</w:t>
            </w:r>
          </w:p>
        </w:tc>
        <w:tc>
          <w:tcPr>
            <w:tcW w:w="720" w:type="dxa"/>
          </w:tcPr>
          <w:p w14:paraId="303DF5F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4.3</w:t>
            </w:r>
          </w:p>
        </w:tc>
        <w:tc>
          <w:tcPr>
            <w:tcW w:w="920" w:type="dxa"/>
            <w:vAlign w:val="center"/>
          </w:tcPr>
          <w:p w14:paraId="541206F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9</w:t>
            </w:r>
          </w:p>
        </w:tc>
        <w:tc>
          <w:tcPr>
            <w:tcW w:w="720" w:type="dxa"/>
          </w:tcPr>
          <w:p w14:paraId="52A1B30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2.3</w:t>
            </w:r>
          </w:p>
        </w:tc>
        <w:tc>
          <w:tcPr>
            <w:tcW w:w="971" w:type="dxa"/>
            <w:vAlign w:val="center"/>
          </w:tcPr>
          <w:p w14:paraId="205D0A9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17</w:t>
            </w:r>
          </w:p>
        </w:tc>
        <w:tc>
          <w:tcPr>
            <w:tcW w:w="669" w:type="dxa"/>
          </w:tcPr>
          <w:p w14:paraId="2C6B81B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12.0</w:t>
            </w:r>
          </w:p>
        </w:tc>
        <w:tc>
          <w:tcPr>
            <w:tcW w:w="975" w:type="dxa"/>
          </w:tcPr>
          <w:p w14:paraId="335D35C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19E518B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  <w:tc>
          <w:tcPr>
            <w:tcW w:w="975" w:type="dxa"/>
          </w:tcPr>
          <w:p w14:paraId="04F2F7C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  <w:tc>
          <w:tcPr>
            <w:tcW w:w="1039" w:type="dxa"/>
          </w:tcPr>
          <w:p w14:paraId="781792E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</w:tr>
      <w:tr w:rsidR="00FA24EE" w:rsidRPr="00FA24EE" w14:paraId="19D38D44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568C365C" w14:textId="77777777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024" w:type="dxa"/>
            <w:vAlign w:val="center"/>
          </w:tcPr>
          <w:p w14:paraId="5C0E50C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5</w:t>
            </w:r>
          </w:p>
        </w:tc>
        <w:tc>
          <w:tcPr>
            <w:tcW w:w="720" w:type="dxa"/>
          </w:tcPr>
          <w:p w14:paraId="2C3D7E3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6.5</w:t>
            </w:r>
          </w:p>
        </w:tc>
        <w:tc>
          <w:tcPr>
            <w:tcW w:w="1020" w:type="dxa"/>
            <w:vAlign w:val="center"/>
          </w:tcPr>
          <w:p w14:paraId="4E20E0D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14:paraId="5E5EB3E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9.9</w:t>
            </w:r>
          </w:p>
        </w:tc>
        <w:tc>
          <w:tcPr>
            <w:tcW w:w="920" w:type="dxa"/>
            <w:vAlign w:val="center"/>
          </w:tcPr>
          <w:p w14:paraId="7227B0C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14:paraId="77B5ADA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7.7</w:t>
            </w:r>
          </w:p>
        </w:tc>
        <w:tc>
          <w:tcPr>
            <w:tcW w:w="971" w:type="dxa"/>
            <w:vAlign w:val="center"/>
          </w:tcPr>
          <w:p w14:paraId="0FD437D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4</w:t>
            </w:r>
          </w:p>
        </w:tc>
        <w:tc>
          <w:tcPr>
            <w:tcW w:w="669" w:type="dxa"/>
          </w:tcPr>
          <w:p w14:paraId="5B6EE7E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.8</w:t>
            </w:r>
          </w:p>
        </w:tc>
        <w:tc>
          <w:tcPr>
            <w:tcW w:w="975" w:type="dxa"/>
          </w:tcPr>
          <w:p w14:paraId="48C4717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0.663</w:t>
            </w:r>
          </w:p>
        </w:tc>
        <w:tc>
          <w:tcPr>
            <w:tcW w:w="848" w:type="dxa"/>
          </w:tcPr>
          <w:p w14:paraId="33420AE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0.636</w:t>
            </w:r>
          </w:p>
        </w:tc>
        <w:tc>
          <w:tcPr>
            <w:tcW w:w="975" w:type="dxa"/>
          </w:tcPr>
          <w:p w14:paraId="07A8C82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0.371</w:t>
            </w:r>
          </w:p>
        </w:tc>
        <w:tc>
          <w:tcPr>
            <w:tcW w:w="1039" w:type="dxa"/>
          </w:tcPr>
          <w:p w14:paraId="7113A5F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0.599</w:t>
            </w:r>
          </w:p>
        </w:tc>
      </w:tr>
      <w:tr w:rsidR="00FA24EE" w:rsidRPr="00FA24EE" w14:paraId="2F544CB1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63DF1F93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>3GCeph resistant</w:t>
            </w:r>
          </w:p>
        </w:tc>
        <w:tc>
          <w:tcPr>
            <w:tcW w:w="1024" w:type="dxa"/>
            <w:vAlign w:val="center"/>
          </w:tcPr>
          <w:p w14:paraId="01CB3B4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5 (60)</w:t>
            </w:r>
          </w:p>
        </w:tc>
        <w:tc>
          <w:tcPr>
            <w:tcW w:w="720" w:type="dxa"/>
          </w:tcPr>
          <w:p w14:paraId="6CACA87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36C8C3F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 (63.4)</w:t>
            </w:r>
          </w:p>
        </w:tc>
        <w:tc>
          <w:tcPr>
            <w:tcW w:w="720" w:type="dxa"/>
          </w:tcPr>
          <w:p w14:paraId="4F13A62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3FD975C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 (50)</w:t>
            </w:r>
          </w:p>
        </w:tc>
        <w:tc>
          <w:tcPr>
            <w:tcW w:w="720" w:type="dxa"/>
          </w:tcPr>
          <w:p w14:paraId="1487AD0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404E02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669" w:type="dxa"/>
          </w:tcPr>
          <w:p w14:paraId="3A18C58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635EF28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53</w:t>
            </w:r>
          </w:p>
        </w:tc>
        <w:tc>
          <w:tcPr>
            <w:tcW w:w="848" w:type="dxa"/>
          </w:tcPr>
          <w:p w14:paraId="4C8B3C7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28</w:t>
            </w:r>
          </w:p>
        </w:tc>
        <w:tc>
          <w:tcPr>
            <w:tcW w:w="975" w:type="dxa"/>
          </w:tcPr>
          <w:p w14:paraId="149BCB7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80</w:t>
            </w:r>
          </w:p>
        </w:tc>
        <w:tc>
          <w:tcPr>
            <w:tcW w:w="1039" w:type="dxa"/>
          </w:tcPr>
          <w:p w14:paraId="37D9887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393</w:t>
            </w:r>
          </w:p>
        </w:tc>
      </w:tr>
      <w:tr w:rsidR="00FA24EE" w:rsidRPr="00FA24EE" w14:paraId="380BC5E8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500EDC85" w14:textId="77777777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Klebsiella</w:t>
            </w:r>
            <w:proofErr w:type="spellEnd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pneumoniae</w:t>
            </w:r>
            <w:proofErr w:type="spellEnd"/>
          </w:p>
        </w:tc>
        <w:tc>
          <w:tcPr>
            <w:tcW w:w="1024" w:type="dxa"/>
            <w:vAlign w:val="center"/>
          </w:tcPr>
          <w:p w14:paraId="652EB95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720" w:type="dxa"/>
          </w:tcPr>
          <w:p w14:paraId="4C888B4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20" w:type="dxa"/>
            <w:vAlign w:val="center"/>
          </w:tcPr>
          <w:p w14:paraId="2D5412B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</w:tcPr>
          <w:p w14:paraId="0D5F9E6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4.4</w:t>
            </w:r>
          </w:p>
        </w:tc>
        <w:tc>
          <w:tcPr>
            <w:tcW w:w="920" w:type="dxa"/>
            <w:vAlign w:val="center"/>
          </w:tcPr>
          <w:p w14:paraId="284B87D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720" w:type="dxa"/>
          </w:tcPr>
          <w:p w14:paraId="74A6269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4.6</w:t>
            </w:r>
          </w:p>
        </w:tc>
        <w:tc>
          <w:tcPr>
            <w:tcW w:w="971" w:type="dxa"/>
            <w:vAlign w:val="center"/>
          </w:tcPr>
          <w:p w14:paraId="2522EAD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669" w:type="dxa"/>
          </w:tcPr>
          <w:p w14:paraId="4796E88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9.2</w:t>
            </w:r>
          </w:p>
        </w:tc>
        <w:tc>
          <w:tcPr>
            <w:tcW w:w="975" w:type="dxa"/>
          </w:tcPr>
          <w:p w14:paraId="0363816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09</w:t>
            </w:r>
          </w:p>
        </w:tc>
        <w:tc>
          <w:tcPr>
            <w:tcW w:w="848" w:type="dxa"/>
          </w:tcPr>
          <w:p w14:paraId="1B66FCC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52</w:t>
            </w:r>
          </w:p>
        </w:tc>
        <w:tc>
          <w:tcPr>
            <w:tcW w:w="975" w:type="dxa"/>
          </w:tcPr>
          <w:p w14:paraId="58FCC51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26</w:t>
            </w:r>
          </w:p>
        </w:tc>
        <w:tc>
          <w:tcPr>
            <w:tcW w:w="1039" w:type="dxa"/>
          </w:tcPr>
          <w:p w14:paraId="74212EC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16</w:t>
            </w:r>
          </w:p>
        </w:tc>
      </w:tr>
      <w:tr w:rsidR="00FA24EE" w:rsidRPr="00FA24EE" w14:paraId="3CE37E70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36B431D2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>3GCeph resistant</w:t>
            </w:r>
          </w:p>
        </w:tc>
        <w:tc>
          <w:tcPr>
            <w:tcW w:w="1024" w:type="dxa"/>
            <w:vAlign w:val="center"/>
          </w:tcPr>
          <w:p w14:paraId="39E8054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1 (22.9)</w:t>
            </w:r>
          </w:p>
        </w:tc>
        <w:tc>
          <w:tcPr>
            <w:tcW w:w="720" w:type="dxa"/>
          </w:tcPr>
          <w:p w14:paraId="151F534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6DCAA68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 (31.2)</w:t>
            </w:r>
          </w:p>
        </w:tc>
        <w:tc>
          <w:tcPr>
            <w:tcW w:w="720" w:type="dxa"/>
          </w:tcPr>
          <w:p w14:paraId="1262894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6939C16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 (31.6)</w:t>
            </w:r>
          </w:p>
        </w:tc>
        <w:tc>
          <w:tcPr>
            <w:tcW w:w="720" w:type="dxa"/>
          </w:tcPr>
          <w:p w14:paraId="67BDB7B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743D571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69" w:type="dxa"/>
          </w:tcPr>
          <w:p w14:paraId="70422FD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3632574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0.071</w:t>
            </w:r>
          </w:p>
        </w:tc>
        <w:tc>
          <w:tcPr>
            <w:tcW w:w="848" w:type="dxa"/>
          </w:tcPr>
          <w:p w14:paraId="444BD2C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983</w:t>
            </w:r>
          </w:p>
        </w:tc>
        <w:tc>
          <w:tcPr>
            <w:tcW w:w="975" w:type="dxa"/>
          </w:tcPr>
          <w:p w14:paraId="2BE10F4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039" w:type="dxa"/>
          </w:tcPr>
          <w:p w14:paraId="7413F67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FA24EE" w:rsidRPr="00FA24EE" w14:paraId="0E37987D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7E76598A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Carbapenem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resistant</w:t>
            </w:r>
          </w:p>
        </w:tc>
        <w:tc>
          <w:tcPr>
            <w:tcW w:w="1024" w:type="dxa"/>
            <w:vAlign w:val="center"/>
          </w:tcPr>
          <w:p w14:paraId="1D55EE9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9 (39.6)</w:t>
            </w:r>
          </w:p>
        </w:tc>
        <w:tc>
          <w:tcPr>
            <w:tcW w:w="720" w:type="dxa"/>
          </w:tcPr>
          <w:p w14:paraId="04AE8FE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37D2D56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 (31.2)</w:t>
            </w:r>
          </w:p>
        </w:tc>
        <w:tc>
          <w:tcPr>
            <w:tcW w:w="720" w:type="dxa"/>
          </w:tcPr>
          <w:p w14:paraId="2E5287E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2F34391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 (36.8)</w:t>
            </w:r>
          </w:p>
        </w:tc>
        <w:tc>
          <w:tcPr>
            <w:tcW w:w="720" w:type="dxa"/>
          </w:tcPr>
          <w:p w14:paraId="017F7D4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12F5D6A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 (53.8)</w:t>
            </w:r>
          </w:p>
        </w:tc>
        <w:tc>
          <w:tcPr>
            <w:tcW w:w="669" w:type="dxa"/>
          </w:tcPr>
          <w:p w14:paraId="7C39621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40742CD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43</w:t>
            </w:r>
          </w:p>
        </w:tc>
        <w:tc>
          <w:tcPr>
            <w:tcW w:w="848" w:type="dxa"/>
          </w:tcPr>
          <w:p w14:paraId="43E9CDC3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28</w:t>
            </w:r>
          </w:p>
        </w:tc>
        <w:tc>
          <w:tcPr>
            <w:tcW w:w="975" w:type="dxa"/>
          </w:tcPr>
          <w:p w14:paraId="7B87838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19</w:t>
            </w:r>
          </w:p>
        </w:tc>
        <w:tc>
          <w:tcPr>
            <w:tcW w:w="1039" w:type="dxa"/>
          </w:tcPr>
          <w:p w14:paraId="18CD11F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341</w:t>
            </w:r>
          </w:p>
        </w:tc>
      </w:tr>
      <w:tr w:rsidR="00FA24EE" w:rsidRPr="00FA24EE" w14:paraId="63DA8531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05E19FC6" w14:textId="58C5F4AB" w:rsidR="002A14EE" w:rsidRPr="00FA24EE" w:rsidRDefault="00AA132C" w:rsidP="000978B0">
            <w:pPr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onfermenting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gram-negative bacilli</w:t>
            </w:r>
          </w:p>
        </w:tc>
        <w:tc>
          <w:tcPr>
            <w:tcW w:w="1024" w:type="dxa"/>
            <w:vAlign w:val="center"/>
          </w:tcPr>
          <w:p w14:paraId="3BBB106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80</w:t>
            </w:r>
          </w:p>
        </w:tc>
        <w:tc>
          <w:tcPr>
            <w:tcW w:w="720" w:type="dxa"/>
          </w:tcPr>
          <w:p w14:paraId="1271E07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0.9</w:t>
            </w:r>
          </w:p>
        </w:tc>
        <w:tc>
          <w:tcPr>
            <w:tcW w:w="1020" w:type="dxa"/>
            <w:vAlign w:val="center"/>
          </w:tcPr>
          <w:p w14:paraId="35BE12C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17</w:t>
            </w:r>
          </w:p>
        </w:tc>
        <w:tc>
          <w:tcPr>
            <w:tcW w:w="720" w:type="dxa"/>
          </w:tcPr>
          <w:p w14:paraId="57E2F6F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15.3</w:t>
            </w:r>
          </w:p>
        </w:tc>
        <w:tc>
          <w:tcPr>
            <w:tcW w:w="920" w:type="dxa"/>
            <w:vAlign w:val="center"/>
          </w:tcPr>
          <w:p w14:paraId="3929550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4</w:t>
            </w:r>
          </w:p>
        </w:tc>
        <w:tc>
          <w:tcPr>
            <w:tcW w:w="720" w:type="dxa"/>
          </w:tcPr>
          <w:p w14:paraId="01B075B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18.5</w:t>
            </w:r>
          </w:p>
        </w:tc>
        <w:tc>
          <w:tcPr>
            <w:tcW w:w="971" w:type="dxa"/>
            <w:vAlign w:val="center"/>
          </w:tcPr>
          <w:p w14:paraId="69A1BF5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39</w:t>
            </w:r>
          </w:p>
        </w:tc>
        <w:tc>
          <w:tcPr>
            <w:tcW w:w="669" w:type="dxa"/>
          </w:tcPr>
          <w:p w14:paraId="7D35FA64" w14:textId="77777777" w:rsidR="002A14EE" w:rsidRPr="00FA24EE" w:rsidRDefault="002A14EE" w:rsidP="000978B0">
            <w:pPr>
              <w:rPr>
                <w:rFonts w:ascii="Palatino Linotype" w:hAnsi="Palatino Linotype" w:cs="Courier New"/>
                <w:bCs/>
                <w:sz w:val="20"/>
                <w:szCs w:val="20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</w:rPr>
              <w:t>27.5</w:t>
            </w:r>
          </w:p>
        </w:tc>
        <w:tc>
          <w:tcPr>
            <w:tcW w:w="975" w:type="dxa"/>
          </w:tcPr>
          <w:p w14:paraId="1AD3CF5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  <w:tc>
          <w:tcPr>
            <w:tcW w:w="848" w:type="dxa"/>
          </w:tcPr>
          <w:p w14:paraId="4AC6A7C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  <w:tc>
          <w:tcPr>
            <w:tcW w:w="975" w:type="dxa"/>
          </w:tcPr>
          <w:p w14:paraId="42206A3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  <w:tc>
          <w:tcPr>
            <w:tcW w:w="1039" w:type="dxa"/>
          </w:tcPr>
          <w:p w14:paraId="7096CA44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</w:rPr>
            </w:pPr>
          </w:p>
        </w:tc>
      </w:tr>
      <w:tr w:rsidR="00FA24EE" w:rsidRPr="00FA24EE" w14:paraId="6A5483F2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5134979E" w14:textId="77777777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Acinetobacter</w:t>
            </w:r>
            <w:proofErr w:type="spellEnd"/>
          </w:p>
        </w:tc>
        <w:tc>
          <w:tcPr>
            <w:tcW w:w="1024" w:type="dxa"/>
            <w:vAlign w:val="center"/>
          </w:tcPr>
          <w:p w14:paraId="69A97B0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720" w:type="dxa"/>
          </w:tcPr>
          <w:p w14:paraId="25E2050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9.1</w:t>
            </w:r>
          </w:p>
        </w:tc>
        <w:tc>
          <w:tcPr>
            <w:tcW w:w="1020" w:type="dxa"/>
            <w:vAlign w:val="center"/>
          </w:tcPr>
          <w:p w14:paraId="6AE7A19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</w:tcPr>
          <w:p w14:paraId="532E81E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.7</w:t>
            </w:r>
          </w:p>
        </w:tc>
        <w:tc>
          <w:tcPr>
            <w:tcW w:w="920" w:type="dxa"/>
            <w:vAlign w:val="center"/>
          </w:tcPr>
          <w:p w14:paraId="3A3A84B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20" w:type="dxa"/>
          </w:tcPr>
          <w:p w14:paraId="7202156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.4</w:t>
            </w:r>
          </w:p>
        </w:tc>
        <w:tc>
          <w:tcPr>
            <w:tcW w:w="971" w:type="dxa"/>
            <w:vAlign w:val="center"/>
          </w:tcPr>
          <w:p w14:paraId="54FB0D3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669" w:type="dxa"/>
          </w:tcPr>
          <w:p w14:paraId="3E36F53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7.6</w:t>
            </w:r>
          </w:p>
        </w:tc>
        <w:tc>
          <w:tcPr>
            <w:tcW w:w="975" w:type="dxa"/>
          </w:tcPr>
          <w:p w14:paraId="5D6ADB1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8" w:type="dxa"/>
          </w:tcPr>
          <w:p w14:paraId="6764929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72</w:t>
            </w:r>
          </w:p>
        </w:tc>
        <w:tc>
          <w:tcPr>
            <w:tcW w:w="975" w:type="dxa"/>
          </w:tcPr>
          <w:p w14:paraId="1859A24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39" w:type="dxa"/>
          </w:tcPr>
          <w:p w14:paraId="41B2257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A24EE" w:rsidRPr="00FA24EE" w14:paraId="1F711DC4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4756D7D2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Carbapenem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resistant</w:t>
            </w:r>
          </w:p>
        </w:tc>
        <w:tc>
          <w:tcPr>
            <w:tcW w:w="1024" w:type="dxa"/>
            <w:vAlign w:val="center"/>
          </w:tcPr>
          <w:p w14:paraId="69A2654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8 (57.1)</w:t>
            </w:r>
          </w:p>
        </w:tc>
        <w:tc>
          <w:tcPr>
            <w:tcW w:w="720" w:type="dxa"/>
          </w:tcPr>
          <w:p w14:paraId="16138A3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06AB2A4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720" w:type="dxa"/>
          </w:tcPr>
          <w:p w14:paraId="6F813FF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4C7F57E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 (57.1)</w:t>
            </w:r>
          </w:p>
        </w:tc>
        <w:tc>
          <w:tcPr>
            <w:tcW w:w="720" w:type="dxa"/>
          </w:tcPr>
          <w:p w14:paraId="4C5BC78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78026FF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2 (48)</w:t>
            </w:r>
          </w:p>
        </w:tc>
        <w:tc>
          <w:tcPr>
            <w:tcW w:w="669" w:type="dxa"/>
          </w:tcPr>
          <w:p w14:paraId="108F36F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613C9DE3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83</w:t>
            </w:r>
          </w:p>
        </w:tc>
        <w:tc>
          <w:tcPr>
            <w:tcW w:w="848" w:type="dxa"/>
          </w:tcPr>
          <w:p w14:paraId="6D81E67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78</w:t>
            </w:r>
          </w:p>
        </w:tc>
        <w:tc>
          <w:tcPr>
            <w:tcW w:w="975" w:type="dxa"/>
          </w:tcPr>
          <w:p w14:paraId="2B73CE6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41</w:t>
            </w:r>
          </w:p>
        </w:tc>
        <w:tc>
          <w:tcPr>
            <w:tcW w:w="1039" w:type="dxa"/>
          </w:tcPr>
          <w:p w14:paraId="14C33266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69</w:t>
            </w:r>
          </w:p>
        </w:tc>
      </w:tr>
      <w:tr w:rsidR="00FA24EE" w:rsidRPr="00FA24EE" w14:paraId="6966A12B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518FB035" w14:textId="34BC1A12" w:rsidR="002A14EE" w:rsidRPr="00FA24EE" w:rsidRDefault="002632BB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X</w:t>
            </w:r>
            <w:r w:rsidR="002A14EE"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DR</w:t>
            </w:r>
          </w:p>
        </w:tc>
        <w:tc>
          <w:tcPr>
            <w:tcW w:w="1024" w:type="dxa"/>
            <w:vAlign w:val="center"/>
          </w:tcPr>
          <w:p w14:paraId="1067D07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5 (42.9)</w:t>
            </w:r>
          </w:p>
        </w:tc>
        <w:tc>
          <w:tcPr>
            <w:tcW w:w="720" w:type="dxa"/>
          </w:tcPr>
          <w:p w14:paraId="79B4948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1FB30D8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331BED0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5160393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720" w:type="dxa"/>
          </w:tcPr>
          <w:p w14:paraId="737F1A5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6E225A0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2 (48)</w:t>
            </w:r>
          </w:p>
        </w:tc>
        <w:tc>
          <w:tcPr>
            <w:tcW w:w="669" w:type="dxa"/>
          </w:tcPr>
          <w:p w14:paraId="36E4203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68B408C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84</w:t>
            </w:r>
          </w:p>
        </w:tc>
        <w:tc>
          <w:tcPr>
            <w:tcW w:w="848" w:type="dxa"/>
          </w:tcPr>
          <w:p w14:paraId="5DC1F31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75</w:t>
            </w:r>
          </w:p>
        </w:tc>
        <w:tc>
          <w:tcPr>
            <w:tcW w:w="975" w:type="dxa"/>
          </w:tcPr>
          <w:p w14:paraId="7496AA2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12</w:t>
            </w:r>
          </w:p>
        </w:tc>
        <w:tc>
          <w:tcPr>
            <w:tcW w:w="1039" w:type="dxa"/>
          </w:tcPr>
          <w:p w14:paraId="530B090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10</w:t>
            </w:r>
          </w:p>
        </w:tc>
      </w:tr>
      <w:tr w:rsidR="00FA24EE" w:rsidRPr="00FA24EE" w14:paraId="116167E7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2141D4FA" w14:textId="77777777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 xml:space="preserve">Pseudomonas 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Aeruginosa</w:t>
            </w:r>
            <w:proofErr w:type="spellEnd"/>
          </w:p>
        </w:tc>
        <w:tc>
          <w:tcPr>
            <w:tcW w:w="1024" w:type="dxa"/>
            <w:vAlign w:val="center"/>
          </w:tcPr>
          <w:p w14:paraId="759432F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720" w:type="dxa"/>
          </w:tcPr>
          <w:p w14:paraId="5173234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1.7</w:t>
            </w:r>
          </w:p>
        </w:tc>
        <w:tc>
          <w:tcPr>
            <w:tcW w:w="1020" w:type="dxa"/>
            <w:vAlign w:val="center"/>
          </w:tcPr>
          <w:p w14:paraId="491CA7C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720" w:type="dxa"/>
          </w:tcPr>
          <w:p w14:paraId="6B5CEFA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2.6</w:t>
            </w:r>
          </w:p>
        </w:tc>
        <w:tc>
          <w:tcPr>
            <w:tcW w:w="920" w:type="dxa"/>
            <w:vAlign w:val="center"/>
          </w:tcPr>
          <w:p w14:paraId="6762D79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720" w:type="dxa"/>
          </w:tcPr>
          <w:p w14:paraId="55F6D5A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3.1</w:t>
            </w:r>
          </w:p>
        </w:tc>
        <w:tc>
          <w:tcPr>
            <w:tcW w:w="971" w:type="dxa"/>
            <w:vAlign w:val="center"/>
          </w:tcPr>
          <w:p w14:paraId="796EB71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669" w:type="dxa"/>
          </w:tcPr>
          <w:p w14:paraId="2773B8C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9.9</w:t>
            </w:r>
          </w:p>
        </w:tc>
        <w:tc>
          <w:tcPr>
            <w:tcW w:w="975" w:type="dxa"/>
          </w:tcPr>
          <w:p w14:paraId="1D83F9F7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345</w:t>
            </w:r>
          </w:p>
        </w:tc>
        <w:tc>
          <w:tcPr>
            <w:tcW w:w="848" w:type="dxa"/>
          </w:tcPr>
          <w:p w14:paraId="6B194C7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12</w:t>
            </w:r>
          </w:p>
        </w:tc>
        <w:tc>
          <w:tcPr>
            <w:tcW w:w="975" w:type="dxa"/>
          </w:tcPr>
          <w:p w14:paraId="4498A73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75</w:t>
            </w:r>
          </w:p>
        </w:tc>
        <w:tc>
          <w:tcPr>
            <w:tcW w:w="1039" w:type="dxa"/>
          </w:tcPr>
          <w:p w14:paraId="2F52AA7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40</w:t>
            </w:r>
          </w:p>
        </w:tc>
      </w:tr>
      <w:tr w:rsidR="00FA24EE" w:rsidRPr="00FA24EE" w14:paraId="54DFF7D5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60DBBAE5" w14:textId="77777777" w:rsidR="002A14EE" w:rsidRPr="00FA24EE" w:rsidRDefault="002A14EE" w:rsidP="000978B0">
            <w:pPr>
              <w:ind w:left="728" w:hanging="410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Amino</w:t>
            </w:r>
          </w:p>
        </w:tc>
        <w:tc>
          <w:tcPr>
            <w:tcW w:w="1024" w:type="dxa"/>
            <w:vAlign w:val="center"/>
          </w:tcPr>
          <w:p w14:paraId="689DC2F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074CC35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26EF8D8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4F14ECC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70CC506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69347B0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1D604A4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69" w:type="dxa"/>
          </w:tcPr>
          <w:p w14:paraId="120F63D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7376BA5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.a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848" w:type="dxa"/>
          </w:tcPr>
          <w:p w14:paraId="2CD8CB5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.a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975" w:type="dxa"/>
          </w:tcPr>
          <w:p w14:paraId="13FDBA2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.a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039" w:type="dxa"/>
          </w:tcPr>
          <w:p w14:paraId="07DA183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.a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FA24EE" w:rsidRPr="00FA24EE" w14:paraId="1F1B37FD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2F3377E7" w14:textId="77777777" w:rsidR="002A14EE" w:rsidRPr="00FA24EE" w:rsidRDefault="002A14EE" w:rsidP="000978B0">
            <w:pPr>
              <w:ind w:left="728" w:hanging="410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Ceph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R PA</w:t>
            </w:r>
          </w:p>
        </w:tc>
        <w:tc>
          <w:tcPr>
            <w:tcW w:w="1024" w:type="dxa"/>
            <w:vAlign w:val="center"/>
          </w:tcPr>
          <w:p w14:paraId="648BA45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 (15.6)</w:t>
            </w:r>
          </w:p>
        </w:tc>
        <w:tc>
          <w:tcPr>
            <w:tcW w:w="720" w:type="dxa"/>
          </w:tcPr>
          <w:p w14:paraId="5C2DA6F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5E6BB62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720" w:type="dxa"/>
          </w:tcPr>
          <w:p w14:paraId="6539227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5BEBC63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 (23.5)</w:t>
            </w:r>
          </w:p>
        </w:tc>
        <w:tc>
          <w:tcPr>
            <w:tcW w:w="720" w:type="dxa"/>
          </w:tcPr>
          <w:p w14:paraId="7F20BC9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25EEFF8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 (14.2)</w:t>
            </w:r>
          </w:p>
        </w:tc>
        <w:tc>
          <w:tcPr>
            <w:tcW w:w="669" w:type="dxa"/>
          </w:tcPr>
          <w:p w14:paraId="5CCE042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6682671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51</w:t>
            </w:r>
          </w:p>
        </w:tc>
        <w:tc>
          <w:tcPr>
            <w:tcW w:w="848" w:type="dxa"/>
          </w:tcPr>
          <w:p w14:paraId="33BADC04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17</w:t>
            </w:r>
          </w:p>
        </w:tc>
        <w:tc>
          <w:tcPr>
            <w:tcW w:w="975" w:type="dxa"/>
          </w:tcPr>
          <w:p w14:paraId="2297516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41</w:t>
            </w:r>
          </w:p>
        </w:tc>
        <w:tc>
          <w:tcPr>
            <w:tcW w:w="1039" w:type="dxa"/>
          </w:tcPr>
          <w:p w14:paraId="221BC9D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17</w:t>
            </w:r>
          </w:p>
        </w:tc>
      </w:tr>
      <w:tr w:rsidR="00FA24EE" w:rsidRPr="00FA24EE" w14:paraId="468C5CBC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723FBA8D" w14:textId="77777777" w:rsidR="002A14EE" w:rsidRPr="00FA24EE" w:rsidRDefault="002A14EE" w:rsidP="000978B0">
            <w:pPr>
              <w:ind w:left="728" w:hanging="410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Fluoroquinolones</w:t>
            </w:r>
            <w:proofErr w:type="spellEnd"/>
          </w:p>
        </w:tc>
        <w:tc>
          <w:tcPr>
            <w:tcW w:w="1024" w:type="dxa"/>
            <w:vAlign w:val="center"/>
          </w:tcPr>
          <w:p w14:paraId="11E4A4A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 (6.7)</w:t>
            </w:r>
          </w:p>
        </w:tc>
        <w:tc>
          <w:tcPr>
            <w:tcW w:w="720" w:type="dxa"/>
          </w:tcPr>
          <w:p w14:paraId="0B8DE7E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5E0629B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2D7C009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092E8A6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 (11.8)</w:t>
            </w:r>
          </w:p>
        </w:tc>
        <w:tc>
          <w:tcPr>
            <w:tcW w:w="720" w:type="dxa"/>
          </w:tcPr>
          <w:p w14:paraId="59804F1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2A66C54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669" w:type="dxa"/>
          </w:tcPr>
          <w:p w14:paraId="43AAF6C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10CB17A7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24</w:t>
            </w:r>
          </w:p>
        </w:tc>
        <w:tc>
          <w:tcPr>
            <w:tcW w:w="848" w:type="dxa"/>
          </w:tcPr>
          <w:p w14:paraId="5A571AD6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85</w:t>
            </w:r>
          </w:p>
        </w:tc>
        <w:tc>
          <w:tcPr>
            <w:tcW w:w="975" w:type="dxa"/>
          </w:tcPr>
          <w:p w14:paraId="5AAD744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309</w:t>
            </w:r>
          </w:p>
        </w:tc>
        <w:tc>
          <w:tcPr>
            <w:tcW w:w="1039" w:type="dxa"/>
          </w:tcPr>
          <w:p w14:paraId="4B52E79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65</w:t>
            </w:r>
          </w:p>
        </w:tc>
      </w:tr>
      <w:tr w:rsidR="00FA24EE" w:rsidRPr="00FA24EE" w14:paraId="42BCAB4A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11CE64F4" w14:textId="77777777" w:rsidR="002A14EE" w:rsidRPr="00FA24EE" w:rsidRDefault="002A14EE" w:rsidP="000978B0">
            <w:pPr>
              <w:ind w:left="728" w:hanging="410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TZP-producing</w:t>
            </w:r>
          </w:p>
        </w:tc>
        <w:tc>
          <w:tcPr>
            <w:tcW w:w="1024" w:type="dxa"/>
            <w:vAlign w:val="center"/>
          </w:tcPr>
          <w:p w14:paraId="3603912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 (22.2)</w:t>
            </w:r>
          </w:p>
        </w:tc>
        <w:tc>
          <w:tcPr>
            <w:tcW w:w="720" w:type="dxa"/>
          </w:tcPr>
          <w:p w14:paraId="41E4349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6AC2AA9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720" w:type="dxa"/>
          </w:tcPr>
          <w:p w14:paraId="4917815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25C953E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 (23.5)</w:t>
            </w:r>
          </w:p>
        </w:tc>
        <w:tc>
          <w:tcPr>
            <w:tcW w:w="720" w:type="dxa"/>
          </w:tcPr>
          <w:p w14:paraId="37A3827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16D174D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 (14.2)</w:t>
            </w:r>
          </w:p>
        </w:tc>
        <w:tc>
          <w:tcPr>
            <w:tcW w:w="669" w:type="dxa"/>
          </w:tcPr>
          <w:p w14:paraId="7C7B180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1955441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53</w:t>
            </w:r>
          </w:p>
        </w:tc>
        <w:tc>
          <w:tcPr>
            <w:tcW w:w="848" w:type="dxa"/>
          </w:tcPr>
          <w:p w14:paraId="7722234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50</w:t>
            </w:r>
          </w:p>
        </w:tc>
        <w:tc>
          <w:tcPr>
            <w:tcW w:w="975" w:type="dxa"/>
          </w:tcPr>
          <w:p w14:paraId="73AF934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039" w:type="dxa"/>
          </w:tcPr>
          <w:p w14:paraId="31B3331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17</w:t>
            </w:r>
          </w:p>
        </w:tc>
      </w:tr>
      <w:tr w:rsidR="00FA24EE" w:rsidRPr="00FA24EE" w14:paraId="292CCC36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5B0401DC" w14:textId="77777777" w:rsidR="002A14EE" w:rsidRPr="00FA24EE" w:rsidRDefault="002A14EE" w:rsidP="000978B0">
            <w:pPr>
              <w:ind w:left="728" w:hanging="410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CRPA</w:t>
            </w:r>
          </w:p>
        </w:tc>
        <w:tc>
          <w:tcPr>
            <w:tcW w:w="1024" w:type="dxa"/>
            <w:vAlign w:val="center"/>
          </w:tcPr>
          <w:p w14:paraId="43C835C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 (13.3)</w:t>
            </w:r>
          </w:p>
        </w:tc>
        <w:tc>
          <w:tcPr>
            <w:tcW w:w="720" w:type="dxa"/>
          </w:tcPr>
          <w:p w14:paraId="72C4F45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08DF1CB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720" w:type="dxa"/>
          </w:tcPr>
          <w:p w14:paraId="725CF08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7284E57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 (23.5)</w:t>
            </w:r>
          </w:p>
        </w:tc>
        <w:tc>
          <w:tcPr>
            <w:tcW w:w="720" w:type="dxa"/>
          </w:tcPr>
          <w:p w14:paraId="6F636EC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49DA7D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669" w:type="dxa"/>
          </w:tcPr>
          <w:p w14:paraId="3F3C3A4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0494432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93</w:t>
            </w:r>
          </w:p>
        </w:tc>
        <w:tc>
          <w:tcPr>
            <w:tcW w:w="848" w:type="dxa"/>
          </w:tcPr>
          <w:p w14:paraId="46E02F9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17</w:t>
            </w:r>
          </w:p>
        </w:tc>
        <w:tc>
          <w:tcPr>
            <w:tcW w:w="975" w:type="dxa"/>
          </w:tcPr>
          <w:p w14:paraId="218D9AB4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39" w:type="dxa"/>
          </w:tcPr>
          <w:p w14:paraId="5074BAB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17</w:t>
            </w:r>
          </w:p>
        </w:tc>
      </w:tr>
      <w:tr w:rsidR="00FA24EE" w:rsidRPr="00FA24EE" w14:paraId="54246FFB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36A30E82" w14:textId="190F3498" w:rsidR="002A14EE" w:rsidRPr="00FA24EE" w:rsidRDefault="006B0AB2" w:rsidP="000978B0">
            <w:pPr>
              <w:ind w:left="728" w:hanging="410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Ceftazidime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avibactam</w:t>
            </w:r>
            <w:proofErr w:type="spellEnd"/>
          </w:p>
        </w:tc>
        <w:tc>
          <w:tcPr>
            <w:tcW w:w="1024" w:type="dxa"/>
            <w:vAlign w:val="center"/>
          </w:tcPr>
          <w:p w14:paraId="2870515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77EE493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0B7B49B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13C8258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0054BEC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4E26BE9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F6B785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69" w:type="dxa"/>
          </w:tcPr>
          <w:p w14:paraId="18F4414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6D79FA7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.a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848" w:type="dxa"/>
          </w:tcPr>
          <w:p w14:paraId="7B89A83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.a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975" w:type="dxa"/>
          </w:tcPr>
          <w:p w14:paraId="6B07978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.a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039" w:type="dxa"/>
          </w:tcPr>
          <w:p w14:paraId="1D4DFE6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.a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FA24EE" w:rsidRPr="00FA24EE" w14:paraId="42B3BDA1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14E8D87D" w14:textId="03642FA2" w:rsidR="002A14EE" w:rsidRPr="00FA24EE" w:rsidRDefault="006B0AB2" w:rsidP="000978B0">
            <w:pPr>
              <w:ind w:left="728" w:hanging="410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Ceftolozane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tazobactam</w:t>
            </w:r>
            <w:proofErr w:type="spellEnd"/>
          </w:p>
        </w:tc>
        <w:tc>
          <w:tcPr>
            <w:tcW w:w="1024" w:type="dxa"/>
            <w:vAlign w:val="center"/>
          </w:tcPr>
          <w:p w14:paraId="43C5E0E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19516E7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640854D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2EAC05D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1867D58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627680A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7731F80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69" w:type="dxa"/>
          </w:tcPr>
          <w:p w14:paraId="5306212E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2D33B15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.a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848" w:type="dxa"/>
          </w:tcPr>
          <w:p w14:paraId="3327F37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.a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975" w:type="dxa"/>
          </w:tcPr>
          <w:p w14:paraId="1EB4A674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.a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039" w:type="dxa"/>
          </w:tcPr>
          <w:p w14:paraId="136271C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n.a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FA24EE" w:rsidRPr="00FA24EE" w14:paraId="665E5361" w14:textId="77777777" w:rsidTr="000978B0">
        <w:trPr>
          <w:trHeight w:val="20"/>
        </w:trPr>
        <w:tc>
          <w:tcPr>
            <w:tcW w:w="3686" w:type="dxa"/>
            <w:tcBorders>
              <w:bottom w:val="double" w:sz="4" w:space="0" w:color="auto"/>
            </w:tcBorders>
            <w:vAlign w:val="center"/>
          </w:tcPr>
          <w:p w14:paraId="047E9745" w14:textId="77777777" w:rsidR="002A14EE" w:rsidRPr="00FA24EE" w:rsidRDefault="002A14EE" w:rsidP="000978B0">
            <w:pPr>
              <w:ind w:left="161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Other Gram negatives</w:t>
            </w:r>
          </w:p>
        </w:tc>
        <w:tc>
          <w:tcPr>
            <w:tcW w:w="1024" w:type="dxa"/>
            <w:tcBorders>
              <w:bottom w:val="double" w:sz="4" w:space="0" w:color="auto"/>
            </w:tcBorders>
            <w:vAlign w:val="center"/>
          </w:tcPr>
          <w:p w14:paraId="077DD40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14:paraId="013B356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4.9</w:t>
            </w:r>
          </w:p>
        </w:tc>
        <w:tc>
          <w:tcPr>
            <w:tcW w:w="1020" w:type="dxa"/>
            <w:tcBorders>
              <w:bottom w:val="double" w:sz="4" w:space="0" w:color="auto"/>
            </w:tcBorders>
            <w:vAlign w:val="center"/>
          </w:tcPr>
          <w:p w14:paraId="577D9B9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14:paraId="08C6FFD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1.6</w:t>
            </w:r>
          </w:p>
        </w:tc>
        <w:tc>
          <w:tcPr>
            <w:tcW w:w="920" w:type="dxa"/>
            <w:tcBorders>
              <w:bottom w:val="double" w:sz="4" w:space="0" w:color="auto"/>
            </w:tcBorders>
            <w:vAlign w:val="center"/>
          </w:tcPr>
          <w:p w14:paraId="5552D14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14:paraId="65342EC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1.5</w:t>
            </w:r>
          </w:p>
        </w:tc>
        <w:tc>
          <w:tcPr>
            <w:tcW w:w="971" w:type="dxa"/>
            <w:tcBorders>
              <w:bottom w:val="double" w:sz="4" w:space="0" w:color="auto"/>
            </w:tcBorders>
            <w:vAlign w:val="center"/>
          </w:tcPr>
          <w:p w14:paraId="1DF407F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669" w:type="dxa"/>
            <w:tcBorders>
              <w:bottom w:val="double" w:sz="4" w:space="0" w:color="auto"/>
            </w:tcBorders>
          </w:tcPr>
          <w:p w14:paraId="35E1C5D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2.7</w:t>
            </w:r>
          </w:p>
        </w:tc>
        <w:tc>
          <w:tcPr>
            <w:tcW w:w="975" w:type="dxa"/>
            <w:tcBorders>
              <w:bottom w:val="double" w:sz="4" w:space="0" w:color="auto"/>
            </w:tcBorders>
          </w:tcPr>
          <w:p w14:paraId="316F139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0.053</w:t>
            </w:r>
          </w:p>
        </w:tc>
        <w:tc>
          <w:tcPr>
            <w:tcW w:w="848" w:type="dxa"/>
            <w:tcBorders>
              <w:bottom w:val="double" w:sz="4" w:space="0" w:color="auto"/>
            </w:tcBorders>
          </w:tcPr>
          <w:p w14:paraId="0D5006F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0.069</w:t>
            </w:r>
          </w:p>
        </w:tc>
        <w:tc>
          <w:tcPr>
            <w:tcW w:w="975" w:type="dxa"/>
            <w:tcBorders>
              <w:bottom w:val="double" w:sz="4" w:space="0" w:color="auto"/>
            </w:tcBorders>
          </w:tcPr>
          <w:p w14:paraId="5228DE0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87</w:t>
            </w:r>
          </w:p>
        </w:tc>
        <w:tc>
          <w:tcPr>
            <w:tcW w:w="1039" w:type="dxa"/>
            <w:tcBorders>
              <w:bottom w:val="double" w:sz="4" w:space="0" w:color="auto"/>
            </w:tcBorders>
          </w:tcPr>
          <w:p w14:paraId="04DB267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18</w:t>
            </w:r>
          </w:p>
        </w:tc>
      </w:tr>
      <w:tr w:rsidR="00FA24EE" w:rsidRPr="00FA24EE" w14:paraId="5FEBBD22" w14:textId="77777777" w:rsidTr="000978B0">
        <w:trPr>
          <w:trHeight w:val="20"/>
        </w:trPr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14:paraId="4BB18F06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 xml:space="preserve">Gram-positive </w:t>
            </w:r>
            <w:proofErr w:type="spellStart"/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cocci</w:t>
            </w:r>
            <w:proofErr w:type="spellEnd"/>
          </w:p>
        </w:tc>
        <w:tc>
          <w:tcPr>
            <w:tcW w:w="1024" w:type="dxa"/>
            <w:tcBorders>
              <w:top w:val="double" w:sz="4" w:space="0" w:color="auto"/>
            </w:tcBorders>
            <w:vAlign w:val="center"/>
          </w:tcPr>
          <w:p w14:paraId="75C8AA6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161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2E3E075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42.0</w:t>
            </w:r>
          </w:p>
        </w:tc>
        <w:tc>
          <w:tcPr>
            <w:tcW w:w="1020" w:type="dxa"/>
            <w:tcBorders>
              <w:top w:val="double" w:sz="4" w:space="0" w:color="auto"/>
            </w:tcBorders>
            <w:vAlign w:val="center"/>
          </w:tcPr>
          <w:p w14:paraId="1CAD3B7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3CCE7B4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35.1</w:t>
            </w:r>
          </w:p>
        </w:tc>
        <w:tc>
          <w:tcPr>
            <w:tcW w:w="920" w:type="dxa"/>
            <w:tcBorders>
              <w:top w:val="double" w:sz="4" w:space="0" w:color="auto"/>
            </w:tcBorders>
            <w:vAlign w:val="center"/>
          </w:tcPr>
          <w:p w14:paraId="585B233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3B639E9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43.8</w:t>
            </w:r>
          </w:p>
        </w:tc>
        <w:tc>
          <w:tcPr>
            <w:tcW w:w="971" w:type="dxa"/>
            <w:tcBorders>
              <w:top w:val="double" w:sz="4" w:space="0" w:color="auto"/>
            </w:tcBorders>
            <w:vAlign w:val="center"/>
          </w:tcPr>
          <w:p w14:paraId="77C8195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669" w:type="dxa"/>
            <w:tcBorders>
              <w:top w:val="double" w:sz="4" w:space="0" w:color="auto"/>
            </w:tcBorders>
          </w:tcPr>
          <w:p w14:paraId="5280FC9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45.8</w:t>
            </w:r>
          </w:p>
        </w:tc>
        <w:tc>
          <w:tcPr>
            <w:tcW w:w="975" w:type="dxa"/>
            <w:tcBorders>
              <w:top w:val="double" w:sz="4" w:space="0" w:color="auto"/>
            </w:tcBorders>
          </w:tcPr>
          <w:p w14:paraId="3966182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double" w:sz="4" w:space="0" w:color="auto"/>
            </w:tcBorders>
          </w:tcPr>
          <w:p w14:paraId="1CB8481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double" w:sz="4" w:space="0" w:color="auto"/>
            </w:tcBorders>
          </w:tcPr>
          <w:p w14:paraId="64B334C2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double" w:sz="4" w:space="0" w:color="auto"/>
            </w:tcBorders>
          </w:tcPr>
          <w:p w14:paraId="49FBE77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</w:tr>
      <w:tr w:rsidR="00FA24EE" w:rsidRPr="00FA24EE" w14:paraId="159200AE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71C3B9AF" w14:textId="0754697C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Staphylococcu</w:t>
            </w:r>
            <w:r w:rsidR="000978B0"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s</w:t>
            </w: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aureus</w:t>
            </w:r>
            <w:proofErr w:type="spellEnd"/>
          </w:p>
        </w:tc>
        <w:tc>
          <w:tcPr>
            <w:tcW w:w="1024" w:type="dxa"/>
            <w:vAlign w:val="center"/>
          </w:tcPr>
          <w:p w14:paraId="7CB763D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8</w:t>
            </w:r>
          </w:p>
        </w:tc>
        <w:tc>
          <w:tcPr>
            <w:tcW w:w="720" w:type="dxa"/>
          </w:tcPr>
          <w:p w14:paraId="227DECE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5.1</w:t>
            </w:r>
          </w:p>
        </w:tc>
        <w:tc>
          <w:tcPr>
            <w:tcW w:w="1020" w:type="dxa"/>
            <w:vAlign w:val="center"/>
          </w:tcPr>
          <w:p w14:paraId="53F6EE0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720" w:type="dxa"/>
          </w:tcPr>
          <w:p w14:paraId="431669A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1.7</w:t>
            </w:r>
          </w:p>
        </w:tc>
        <w:tc>
          <w:tcPr>
            <w:tcW w:w="920" w:type="dxa"/>
            <w:vAlign w:val="center"/>
          </w:tcPr>
          <w:p w14:paraId="4DDFB66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</w:tcPr>
          <w:p w14:paraId="1A64A67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2.3</w:t>
            </w:r>
          </w:p>
        </w:tc>
        <w:tc>
          <w:tcPr>
            <w:tcW w:w="971" w:type="dxa"/>
            <w:vAlign w:val="center"/>
          </w:tcPr>
          <w:p w14:paraId="22530D6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669" w:type="dxa"/>
          </w:tcPr>
          <w:p w14:paraId="6736110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0.4</w:t>
            </w:r>
          </w:p>
        </w:tc>
        <w:tc>
          <w:tcPr>
            <w:tcW w:w="975" w:type="dxa"/>
          </w:tcPr>
          <w:p w14:paraId="2037B62C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8" w:type="dxa"/>
          </w:tcPr>
          <w:p w14:paraId="14548928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90</w:t>
            </w:r>
          </w:p>
        </w:tc>
        <w:tc>
          <w:tcPr>
            <w:tcW w:w="975" w:type="dxa"/>
          </w:tcPr>
          <w:p w14:paraId="0A1E8ED6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39" w:type="dxa"/>
          </w:tcPr>
          <w:p w14:paraId="515A7046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A24EE" w:rsidRPr="00FA24EE" w14:paraId="2D3EB37E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1D30BF1F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MRSA</w:t>
            </w:r>
          </w:p>
        </w:tc>
        <w:tc>
          <w:tcPr>
            <w:tcW w:w="1024" w:type="dxa"/>
            <w:vAlign w:val="center"/>
          </w:tcPr>
          <w:p w14:paraId="7220CCA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2 (37.9)</w:t>
            </w:r>
          </w:p>
        </w:tc>
        <w:tc>
          <w:tcPr>
            <w:tcW w:w="720" w:type="dxa"/>
          </w:tcPr>
          <w:p w14:paraId="6F58B61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394EF88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720" w:type="dxa"/>
          </w:tcPr>
          <w:p w14:paraId="25A25C3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60B7A04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 (37.5)</w:t>
            </w:r>
          </w:p>
        </w:tc>
        <w:tc>
          <w:tcPr>
            <w:tcW w:w="720" w:type="dxa"/>
          </w:tcPr>
          <w:p w14:paraId="7F8C09B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A5DE0D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3 (44.8)</w:t>
            </w:r>
          </w:p>
        </w:tc>
        <w:tc>
          <w:tcPr>
            <w:tcW w:w="669" w:type="dxa"/>
          </w:tcPr>
          <w:p w14:paraId="3E8666E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45266F8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05</w:t>
            </w:r>
          </w:p>
        </w:tc>
        <w:tc>
          <w:tcPr>
            <w:tcW w:w="848" w:type="dxa"/>
          </w:tcPr>
          <w:p w14:paraId="6E907B8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04</w:t>
            </w:r>
          </w:p>
        </w:tc>
        <w:tc>
          <w:tcPr>
            <w:tcW w:w="975" w:type="dxa"/>
          </w:tcPr>
          <w:p w14:paraId="37E0F2A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80</w:t>
            </w:r>
          </w:p>
        </w:tc>
        <w:tc>
          <w:tcPr>
            <w:tcW w:w="1039" w:type="dxa"/>
          </w:tcPr>
          <w:p w14:paraId="4BCA5C2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34</w:t>
            </w:r>
          </w:p>
        </w:tc>
      </w:tr>
      <w:tr w:rsidR="00FA24EE" w:rsidRPr="00FA24EE" w14:paraId="059F54D4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5978A264" w14:textId="77777777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Staphylococcus coagulase negative</w:t>
            </w:r>
          </w:p>
        </w:tc>
        <w:tc>
          <w:tcPr>
            <w:tcW w:w="1024" w:type="dxa"/>
            <w:vAlign w:val="center"/>
          </w:tcPr>
          <w:p w14:paraId="03FACA5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</w:tcPr>
          <w:p w14:paraId="4730662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.7</w:t>
            </w:r>
          </w:p>
        </w:tc>
        <w:tc>
          <w:tcPr>
            <w:tcW w:w="1020" w:type="dxa"/>
            <w:vAlign w:val="center"/>
          </w:tcPr>
          <w:p w14:paraId="26CBF97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</w:tcPr>
          <w:p w14:paraId="7A2E9B3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.8</w:t>
            </w:r>
          </w:p>
        </w:tc>
        <w:tc>
          <w:tcPr>
            <w:tcW w:w="920" w:type="dxa"/>
            <w:vAlign w:val="center"/>
          </w:tcPr>
          <w:p w14:paraId="69050A9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</w:tcPr>
          <w:p w14:paraId="0173D72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971" w:type="dxa"/>
            <w:vAlign w:val="center"/>
          </w:tcPr>
          <w:p w14:paraId="5412225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14:paraId="56BCA41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</w:t>
            </w:r>
          </w:p>
        </w:tc>
        <w:tc>
          <w:tcPr>
            <w:tcW w:w="975" w:type="dxa"/>
          </w:tcPr>
          <w:p w14:paraId="1DF02A6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57</w:t>
            </w:r>
          </w:p>
        </w:tc>
        <w:tc>
          <w:tcPr>
            <w:tcW w:w="848" w:type="dxa"/>
          </w:tcPr>
          <w:p w14:paraId="21966FC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44</w:t>
            </w:r>
          </w:p>
        </w:tc>
        <w:tc>
          <w:tcPr>
            <w:tcW w:w="975" w:type="dxa"/>
          </w:tcPr>
          <w:p w14:paraId="234BFDE4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74</w:t>
            </w:r>
          </w:p>
        </w:tc>
        <w:tc>
          <w:tcPr>
            <w:tcW w:w="1039" w:type="dxa"/>
          </w:tcPr>
          <w:p w14:paraId="3557D55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68</w:t>
            </w:r>
          </w:p>
        </w:tc>
      </w:tr>
      <w:tr w:rsidR="00FA24EE" w:rsidRPr="00FA24EE" w14:paraId="7AFD1DAA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4C85F8AB" w14:textId="77777777" w:rsidR="002A14EE" w:rsidRPr="00FA24EE" w:rsidRDefault="002A14EE" w:rsidP="000978B0">
            <w:pPr>
              <w:ind w:left="176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 xml:space="preserve">Enterococcus 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faecium</w:t>
            </w:r>
            <w:proofErr w:type="spellEnd"/>
          </w:p>
        </w:tc>
        <w:tc>
          <w:tcPr>
            <w:tcW w:w="1024" w:type="dxa"/>
            <w:vAlign w:val="center"/>
          </w:tcPr>
          <w:p w14:paraId="4AA1A60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720" w:type="dxa"/>
          </w:tcPr>
          <w:p w14:paraId="366BB961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.1</w:t>
            </w:r>
          </w:p>
        </w:tc>
        <w:tc>
          <w:tcPr>
            <w:tcW w:w="1020" w:type="dxa"/>
            <w:vAlign w:val="center"/>
          </w:tcPr>
          <w:p w14:paraId="5DB39FB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</w:tcPr>
          <w:p w14:paraId="4F033BB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9</w:t>
            </w:r>
          </w:p>
        </w:tc>
        <w:tc>
          <w:tcPr>
            <w:tcW w:w="920" w:type="dxa"/>
            <w:vAlign w:val="center"/>
          </w:tcPr>
          <w:p w14:paraId="4A17E96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</w:tcPr>
          <w:p w14:paraId="1262C8A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.8</w:t>
            </w:r>
          </w:p>
        </w:tc>
        <w:tc>
          <w:tcPr>
            <w:tcW w:w="971" w:type="dxa"/>
            <w:vAlign w:val="center"/>
          </w:tcPr>
          <w:p w14:paraId="72B952A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69" w:type="dxa"/>
          </w:tcPr>
          <w:p w14:paraId="4AA517F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.2</w:t>
            </w:r>
          </w:p>
        </w:tc>
        <w:tc>
          <w:tcPr>
            <w:tcW w:w="975" w:type="dxa"/>
          </w:tcPr>
          <w:p w14:paraId="3A95B1F4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848" w:type="dxa"/>
          </w:tcPr>
          <w:p w14:paraId="1BD8B93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32</w:t>
            </w:r>
          </w:p>
        </w:tc>
        <w:tc>
          <w:tcPr>
            <w:tcW w:w="975" w:type="dxa"/>
          </w:tcPr>
          <w:p w14:paraId="6445D86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039" w:type="dxa"/>
          </w:tcPr>
          <w:p w14:paraId="668AEEE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78</w:t>
            </w:r>
          </w:p>
        </w:tc>
      </w:tr>
      <w:tr w:rsidR="00FA24EE" w:rsidRPr="00FA24EE" w14:paraId="4CF9CAF5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5B67F09A" w14:textId="77777777" w:rsidR="002A14EE" w:rsidRPr="00FA24EE" w:rsidRDefault="002A14EE" w:rsidP="000978B0">
            <w:pPr>
              <w:ind w:left="31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VRE</w:t>
            </w:r>
          </w:p>
        </w:tc>
        <w:tc>
          <w:tcPr>
            <w:tcW w:w="1024" w:type="dxa"/>
            <w:vAlign w:val="center"/>
          </w:tcPr>
          <w:p w14:paraId="3D8628E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 (58.3)</w:t>
            </w:r>
          </w:p>
        </w:tc>
        <w:tc>
          <w:tcPr>
            <w:tcW w:w="720" w:type="dxa"/>
          </w:tcPr>
          <w:p w14:paraId="5EDAE68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0ECB8C8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</w:tcPr>
          <w:p w14:paraId="31DA368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1B6B016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720" w:type="dxa"/>
          </w:tcPr>
          <w:p w14:paraId="7321D23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738B57B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 (83.3)</w:t>
            </w:r>
          </w:p>
        </w:tc>
        <w:tc>
          <w:tcPr>
            <w:tcW w:w="669" w:type="dxa"/>
          </w:tcPr>
          <w:p w14:paraId="43B19E9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101DD1D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62</w:t>
            </w:r>
          </w:p>
        </w:tc>
        <w:tc>
          <w:tcPr>
            <w:tcW w:w="848" w:type="dxa"/>
          </w:tcPr>
          <w:p w14:paraId="6308B7F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439</w:t>
            </w:r>
          </w:p>
        </w:tc>
        <w:tc>
          <w:tcPr>
            <w:tcW w:w="975" w:type="dxa"/>
          </w:tcPr>
          <w:p w14:paraId="60857C47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039" w:type="dxa"/>
          </w:tcPr>
          <w:p w14:paraId="7BFDA6E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37</w:t>
            </w:r>
          </w:p>
        </w:tc>
      </w:tr>
      <w:tr w:rsidR="00FA24EE" w:rsidRPr="00FA24EE" w14:paraId="0F238312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25EBF265" w14:textId="77777777" w:rsidR="002A14EE" w:rsidRPr="00FA24EE" w:rsidRDefault="002A14EE" w:rsidP="000978B0">
            <w:pPr>
              <w:ind w:left="444" w:hanging="268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 xml:space="preserve">Enterococcus. 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en-US"/>
              </w:rPr>
              <w:t>faecalis</w:t>
            </w:r>
            <w:proofErr w:type="spellEnd"/>
          </w:p>
        </w:tc>
        <w:tc>
          <w:tcPr>
            <w:tcW w:w="1024" w:type="dxa"/>
            <w:vAlign w:val="center"/>
          </w:tcPr>
          <w:p w14:paraId="67BEDAE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720" w:type="dxa"/>
          </w:tcPr>
          <w:p w14:paraId="1FE1352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2.0</w:t>
            </w:r>
          </w:p>
        </w:tc>
        <w:tc>
          <w:tcPr>
            <w:tcW w:w="1020" w:type="dxa"/>
            <w:vAlign w:val="center"/>
          </w:tcPr>
          <w:p w14:paraId="1DBFD89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720" w:type="dxa"/>
          </w:tcPr>
          <w:p w14:paraId="63E56CD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920" w:type="dxa"/>
            <w:vAlign w:val="center"/>
          </w:tcPr>
          <w:p w14:paraId="738CD58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</w:tcPr>
          <w:p w14:paraId="7CE8BE6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2.3</w:t>
            </w:r>
          </w:p>
        </w:tc>
        <w:tc>
          <w:tcPr>
            <w:tcW w:w="971" w:type="dxa"/>
            <w:vAlign w:val="center"/>
          </w:tcPr>
          <w:p w14:paraId="07DDB3A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669" w:type="dxa"/>
          </w:tcPr>
          <w:p w14:paraId="5F423B6D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4.1</w:t>
            </w:r>
          </w:p>
        </w:tc>
        <w:tc>
          <w:tcPr>
            <w:tcW w:w="975" w:type="dxa"/>
          </w:tcPr>
          <w:p w14:paraId="0AEEA70F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48" w:type="dxa"/>
          </w:tcPr>
          <w:p w14:paraId="008B917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363</w:t>
            </w:r>
          </w:p>
        </w:tc>
        <w:tc>
          <w:tcPr>
            <w:tcW w:w="975" w:type="dxa"/>
          </w:tcPr>
          <w:p w14:paraId="0559343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39" w:type="dxa"/>
          </w:tcPr>
          <w:p w14:paraId="4A35DB1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FA24EE" w:rsidRPr="00FA24EE" w14:paraId="71051BF4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6067FF1C" w14:textId="77777777" w:rsidR="002A14EE" w:rsidRPr="00FA24EE" w:rsidRDefault="002A14EE" w:rsidP="000978B0">
            <w:pPr>
              <w:ind w:left="444" w:hanging="268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Streptococci</w:t>
            </w:r>
          </w:p>
        </w:tc>
        <w:tc>
          <w:tcPr>
            <w:tcW w:w="1024" w:type="dxa"/>
            <w:vAlign w:val="center"/>
          </w:tcPr>
          <w:p w14:paraId="10B2D08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</w:tcPr>
          <w:p w14:paraId="36F5BDF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.2</w:t>
            </w:r>
          </w:p>
        </w:tc>
        <w:tc>
          <w:tcPr>
            <w:tcW w:w="1020" w:type="dxa"/>
            <w:vAlign w:val="center"/>
          </w:tcPr>
          <w:p w14:paraId="0C85125C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</w:tcPr>
          <w:p w14:paraId="681E094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.6</w:t>
            </w:r>
          </w:p>
        </w:tc>
        <w:tc>
          <w:tcPr>
            <w:tcW w:w="920" w:type="dxa"/>
            <w:vAlign w:val="center"/>
          </w:tcPr>
          <w:p w14:paraId="6357731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</w:tcPr>
          <w:p w14:paraId="2CE701F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.6</w:t>
            </w:r>
          </w:p>
        </w:tc>
        <w:tc>
          <w:tcPr>
            <w:tcW w:w="971" w:type="dxa"/>
            <w:vAlign w:val="center"/>
          </w:tcPr>
          <w:p w14:paraId="3543149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69" w:type="dxa"/>
          </w:tcPr>
          <w:p w14:paraId="6979664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.2</w:t>
            </w:r>
          </w:p>
        </w:tc>
        <w:tc>
          <w:tcPr>
            <w:tcW w:w="975" w:type="dxa"/>
          </w:tcPr>
          <w:p w14:paraId="71559CF0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312</w:t>
            </w:r>
          </w:p>
        </w:tc>
        <w:tc>
          <w:tcPr>
            <w:tcW w:w="848" w:type="dxa"/>
          </w:tcPr>
          <w:p w14:paraId="7C7299A5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44</w:t>
            </w:r>
          </w:p>
        </w:tc>
        <w:tc>
          <w:tcPr>
            <w:tcW w:w="975" w:type="dxa"/>
          </w:tcPr>
          <w:p w14:paraId="537D55E3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039" w:type="dxa"/>
          </w:tcPr>
          <w:p w14:paraId="0A54C48D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81</w:t>
            </w:r>
          </w:p>
        </w:tc>
      </w:tr>
      <w:tr w:rsidR="00FA24EE" w:rsidRPr="00FA24EE" w14:paraId="4CDD0D98" w14:textId="77777777" w:rsidTr="000978B0">
        <w:trPr>
          <w:trHeight w:val="20"/>
        </w:trPr>
        <w:tc>
          <w:tcPr>
            <w:tcW w:w="3686" w:type="dxa"/>
            <w:tcBorders>
              <w:bottom w:val="double" w:sz="4" w:space="0" w:color="auto"/>
            </w:tcBorders>
            <w:vAlign w:val="center"/>
          </w:tcPr>
          <w:p w14:paraId="1A9E95AE" w14:textId="77777777" w:rsidR="002A14EE" w:rsidRPr="00FA24EE" w:rsidRDefault="002A14EE" w:rsidP="000978B0">
            <w:pPr>
              <w:ind w:left="161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Other Gram Positives</w:t>
            </w:r>
          </w:p>
        </w:tc>
        <w:tc>
          <w:tcPr>
            <w:tcW w:w="1024" w:type="dxa"/>
            <w:tcBorders>
              <w:bottom w:val="double" w:sz="4" w:space="0" w:color="auto"/>
            </w:tcBorders>
            <w:vAlign w:val="center"/>
          </w:tcPr>
          <w:p w14:paraId="50E0E84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14:paraId="5F3C1B93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.3</w:t>
            </w:r>
          </w:p>
        </w:tc>
        <w:tc>
          <w:tcPr>
            <w:tcW w:w="1020" w:type="dxa"/>
            <w:tcBorders>
              <w:bottom w:val="double" w:sz="4" w:space="0" w:color="auto"/>
            </w:tcBorders>
            <w:vAlign w:val="center"/>
          </w:tcPr>
          <w:p w14:paraId="1FFAB53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14:paraId="7005C3A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9</w:t>
            </w:r>
          </w:p>
        </w:tc>
        <w:tc>
          <w:tcPr>
            <w:tcW w:w="920" w:type="dxa"/>
            <w:tcBorders>
              <w:bottom w:val="double" w:sz="4" w:space="0" w:color="auto"/>
            </w:tcBorders>
            <w:vAlign w:val="center"/>
          </w:tcPr>
          <w:p w14:paraId="2830005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14:paraId="5489CA45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971" w:type="dxa"/>
            <w:tcBorders>
              <w:bottom w:val="double" w:sz="4" w:space="0" w:color="auto"/>
            </w:tcBorders>
            <w:vAlign w:val="center"/>
          </w:tcPr>
          <w:p w14:paraId="4521898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  <w:tcBorders>
              <w:bottom w:val="double" w:sz="4" w:space="0" w:color="auto"/>
            </w:tcBorders>
          </w:tcPr>
          <w:p w14:paraId="32A6501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</w:t>
            </w:r>
          </w:p>
        </w:tc>
        <w:tc>
          <w:tcPr>
            <w:tcW w:w="975" w:type="dxa"/>
            <w:tcBorders>
              <w:bottom w:val="double" w:sz="4" w:space="0" w:color="auto"/>
            </w:tcBorders>
          </w:tcPr>
          <w:p w14:paraId="315C78B3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58</w:t>
            </w:r>
          </w:p>
        </w:tc>
        <w:tc>
          <w:tcPr>
            <w:tcW w:w="848" w:type="dxa"/>
            <w:tcBorders>
              <w:bottom w:val="double" w:sz="4" w:space="0" w:color="auto"/>
            </w:tcBorders>
          </w:tcPr>
          <w:p w14:paraId="438F30C9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372</w:t>
            </w:r>
          </w:p>
        </w:tc>
        <w:tc>
          <w:tcPr>
            <w:tcW w:w="975" w:type="dxa"/>
            <w:tcBorders>
              <w:bottom w:val="double" w:sz="4" w:space="0" w:color="auto"/>
            </w:tcBorders>
          </w:tcPr>
          <w:p w14:paraId="674F6CF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21</w:t>
            </w:r>
          </w:p>
        </w:tc>
        <w:tc>
          <w:tcPr>
            <w:tcW w:w="1039" w:type="dxa"/>
            <w:tcBorders>
              <w:bottom w:val="double" w:sz="4" w:space="0" w:color="auto"/>
            </w:tcBorders>
          </w:tcPr>
          <w:p w14:paraId="6D14AA7A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668</w:t>
            </w:r>
          </w:p>
        </w:tc>
      </w:tr>
      <w:tr w:rsidR="00FA24EE" w:rsidRPr="00FA24EE" w14:paraId="3C4074D1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4DF6948B" w14:textId="1B6D9022" w:rsidR="000978B0" w:rsidRPr="00FA24EE" w:rsidRDefault="000978B0" w:rsidP="000978B0">
            <w:pPr>
              <w:ind w:left="268" w:hanging="268"/>
              <w:rPr>
                <w:rFonts w:ascii="Palatino Linotype" w:hAnsi="Palatino Linotype" w:cs="Courier New"/>
                <w:b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sz w:val="20"/>
                <w:szCs w:val="20"/>
                <w:lang w:val="en-US"/>
              </w:rPr>
              <w:lastRenderedPageBreak/>
              <w:t>Fungi</w:t>
            </w:r>
          </w:p>
        </w:tc>
        <w:tc>
          <w:tcPr>
            <w:tcW w:w="1024" w:type="dxa"/>
            <w:vAlign w:val="center"/>
          </w:tcPr>
          <w:p w14:paraId="07AD8885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275AF8A3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vAlign w:val="center"/>
          </w:tcPr>
          <w:p w14:paraId="68014008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1302634D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vAlign w:val="center"/>
          </w:tcPr>
          <w:p w14:paraId="5DA84621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</w:tcPr>
          <w:p w14:paraId="1B9752EE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1755405E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669" w:type="dxa"/>
          </w:tcPr>
          <w:p w14:paraId="3C9309B3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6FE7F0AA" w14:textId="77777777" w:rsidR="000978B0" w:rsidRPr="00FA24EE" w:rsidRDefault="000978B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14:paraId="3008A564" w14:textId="77777777" w:rsidR="000978B0" w:rsidRPr="00FA24EE" w:rsidRDefault="000978B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56BDBC14" w14:textId="77777777" w:rsidR="000978B0" w:rsidRPr="00FA24EE" w:rsidRDefault="000978B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</w:tcPr>
          <w:p w14:paraId="47E5216F" w14:textId="77777777" w:rsidR="000978B0" w:rsidRPr="00FA24EE" w:rsidRDefault="000978B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</w:tr>
      <w:tr w:rsidR="00FA24EE" w:rsidRPr="00FA24EE" w14:paraId="53DE7567" w14:textId="77777777" w:rsidTr="000978B0">
        <w:trPr>
          <w:trHeight w:val="20"/>
        </w:trPr>
        <w:tc>
          <w:tcPr>
            <w:tcW w:w="3686" w:type="dxa"/>
            <w:vAlign w:val="center"/>
          </w:tcPr>
          <w:p w14:paraId="1929F84A" w14:textId="4AC5C812" w:rsidR="000978B0" w:rsidRPr="00FA24EE" w:rsidRDefault="000978B0" w:rsidP="000978B0">
            <w:pPr>
              <w:ind w:left="444" w:hanging="268"/>
              <w:rPr>
                <w:rFonts w:ascii="Palatino Linotype" w:hAnsi="Palatino Linotype" w:cs="Courier New"/>
                <w:bCs/>
                <w:i/>
                <w:i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i/>
                <w:iCs/>
                <w:sz w:val="20"/>
                <w:szCs w:val="20"/>
                <w:lang w:val="en-US"/>
              </w:rPr>
              <w:t xml:space="preserve">Candida 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i/>
                <w:iCs/>
                <w:sz w:val="20"/>
                <w:szCs w:val="20"/>
                <w:lang w:val="en-US"/>
              </w:rPr>
              <w:t>spp</w:t>
            </w:r>
            <w:proofErr w:type="spellEnd"/>
          </w:p>
        </w:tc>
        <w:tc>
          <w:tcPr>
            <w:tcW w:w="1024" w:type="dxa"/>
            <w:vAlign w:val="center"/>
          </w:tcPr>
          <w:p w14:paraId="7A26FB88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720" w:type="dxa"/>
          </w:tcPr>
          <w:p w14:paraId="448C89A4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4.7</w:t>
            </w:r>
          </w:p>
        </w:tc>
        <w:tc>
          <w:tcPr>
            <w:tcW w:w="1020" w:type="dxa"/>
            <w:vAlign w:val="center"/>
          </w:tcPr>
          <w:p w14:paraId="5E892E85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20" w:type="dxa"/>
          </w:tcPr>
          <w:p w14:paraId="4FCA8B44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7.2</w:t>
            </w:r>
          </w:p>
        </w:tc>
        <w:tc>
          <w:tcPr>
            <w:tcW w:w="920" w:type="dxa"/>
            <w:vAlign w:val="center"/>
          </w:tcPr>
          <w:p w14:paraId="284D9F93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20" w:type="dxa"/>
          </w:tcPr>
          <w:p w14:paraId="44EF8525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6.1</w:t>
            </w:r>
          </w:p>
        </w:tc>
        <w:tc>
          <w:tcPr>
            <w:tcW w:w="971" w:type="dxa"/>
            <w:vAlign w:val="center"/>
          </w:tcPr>
          <w:p w14:paraId="33D3C5DE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69" w:type="dxa"/>
          </w:tcPr>
          <w:p w14:paraId="5E5A9EED" w14:textId="77777777" w:rsidR="000978B0" w:rsidRPr="00FA24EE" w:rsidRDefault="000978B0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1.4</w:t>
            </w:r>
          </w:p>
        </w:tc>
        <w:tc>
          <w:tcPr>
            <w:tcW w:w="975" w:type="dxa"/>
          </w:tcPr>
          <w:p w14:paraId="558FDCA9" w14:textId="77777777" w:rsidR="000978B0" w:rsidRPr="00FA24EE" w:rsidRDefault="000978B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504</w:t>
            </w:r>
          </w:p>
        </w:tc>
        <w:tc>
          <w:tcPr>
            <w:tcW w:w="848" w:type="dxa"/>
          </w:tcPr>
          <w:p w14:paraId="0B11352F" w14:textId="77777777" w:rsidR="000978B0" w:rsidRPr="00FA24EE" w:rsidRDefault="000978B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25</w:t>
            </w:r>
          </w:p>
        </w:tc>
        <w:tc>
          <w:tcPr>
            <w:tcW w:w="975" w:type="dxa"/>
          </w:tcPr>
          <w:p w14:paraId="2E32143B" w14:textId="77777777" w:rsidR="000978B0" w:rsidRPr="00FA24EE" w:rsidRDefault="000978B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244</w:t>
            </w:r>
          </w:p>
        </w:tc>
        <w:tc>
          <w:tcPr>
            <w:tcW w:w="1039" w:type="dxa"/>
          </w:tcPr>
          <w:p w14:paraId="523EF233" w14:textId="77777777" w:rsidR="000978B0" w:rsidRPr="00FA24EE" w:rsidRDefault="000978B0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311</w:t>
            </w:r>
          </w:p>
        </w:tc>
      </w:tr>
      <w:tr w:rsidR="00FA24EE" w:rsidRPr="00FA24EE" w14:paraId="1D171F6B" w14:textId="77777777" w:rsidTr="000978B0">
        <w:trPr>
          <w:trHeight w:val="20"/>
        </w:trPr>
        <w:tc>
          <w:tcPr>
            <w:tcW w:w="368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75F630C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Anaerobic</w:t>
            </w:r>
          </w:p>
        </w:tc>
        <w:tc>
          <w:tcPr>
            <w:tcW w:w="102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167B39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</w:tcPr>
          <w:p w14:paraId="0261F88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3.1</w:t>
            </w:r>
          </w:p>
        </w:tc>
        <w:tc>
          <w:tcPr>
            <w:tcW w:w="102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3884E3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</w:tcPr>
          <w:p w14:paraId="1F2DDDBA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3.6</w:t>
            </w:r>
          </w:p>
        </w:tc>
        <w:tc>
          <w:tcPr>
            <w:tcW w:w="92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D9FDAD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</w:tcPr>
          <w:p w14:paraId="389A782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3.8</w:t>
            </w:r>
          </w:p>
        </w:tc>
        <w:tc>
          <w:tcPr>
            <w:tcW w:w="97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8FFCC5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669" w:type="dxa"/>
            <w:tcBorders>
              <w:top w:val="double" w:sz="4" w:space="0" w:color="auto"/>
              <w:bottom w:val="double" w:sz="4" w:space="0" w:color="auto"/>
            </w:tcBorders>
          </w:tcPr>
          <w:p w14:paraId="284F794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2.1</w:t>
            </w:r>
          </w:p>
        </w:tc>
        <w:tc>
          <w:tcPr>
            <w:tcW w:w="975" w:type="dxa"/>
            <w:tcBorders>
              <w:top w:val="double" w:sz="4" w:space="0" w:color="auto"/>
              <w:bottom w:val="double" w:sz="4" w:space="0" w:color="auto"/>
            </w:tcBorders>
          </w:tcPr>
          <w:p w14:paraId="0BEC77CE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961</w:t>
            </w:r>
          </w:p>
        </w:tc>
        <w:tc>
          <w:tcPr>
            <w:tcW w:w="848" w:type="dxa"/>
            <w:tcBorders>
              <w:top w:val="double" w:sz="4" w:space="0" w:color="auto"/>
              <w:bottom w:val="double" w:sz="4" w:space="0" w:color="auto"/>
            </w:tcBorders>
          </w:tcPr>
          <w:p w14:paraId="09BCD99B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65</w:t>
            </w:r>
          </w:p>
        </w:tc>
        <w:tc>
          <w:tcPr>
            <w:tcW w:w="975" w:type="dxa"/>
            <w:tcBorders>
              <w:top w:val="double" w:sz="4" w:space="0" w:color="auto"/>
              <w:bottom w:val="double" w:sz="4" w:space="0" w:color="auto"/>
            </w:tcBorders>
          </w:tcPr>
          <w:p w14:paraId="2CF4B287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781</w:t>
            </w:r>
          </w:p>
        </w:tc>
        <w:tc>
          <w:tcPr>
            <w:tcW w:w="1039" w:type="dxa"/>
            <w:tcBorders>
              <w:top w:val="double" w:sz="4" w:space="0" w:color="auto"/>
              <w:bottom w:val="double" w:sz="4" w:space="0" w:color="auto"/>
            </w:tcBorders>
          </w:tcPr>
          <w:p w14:paraId="4271A6C1" w14:textId="77777777" w:rsidR="002A14EE" w:rsidRPr="00FA24EE" w:rsidRDefault="002A14EE" w:rsidP="000978B0">
            <w:pPr>
              <w:jc w:val="center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0.893</w:t>
            </w:r>
          </w:p>
        </w:tc>
      </w:tr>
      <w:tr w:rsidR="00FA24EE" w:rsidRPr="00FA24EE" w14:paraId="6C93F6C1" w14:textId="77777777" w:rsidTr="000978B0">
        <w:trPr>
          <w:trHeight w:val="20"/>
        </w:trPr>
        <w:tc>
          <w:tcPr>
            <w:tcW w:w="368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B1D1587" w14:textId="77777777" w:rsidR="002A14EE" w:rsidRPr="00FA24EE" w:rsidRDefault="002A14EE" w:rsidP="000978B0">
            <w:pPr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Total organisms</w:t>
            </w:r>
          </w:p>
        </w:tc>
        <w:tc>
          <w:tcPr>
            <w:tcW w:w="102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5CFA4B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383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</w:tcPr>
          <w:p w14:paraId="49EF2E64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7D37C5B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111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</w:tcPr>
          <w:p w14:paraId="07569A9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07512C8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130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</w:tcPr>
          <w:p w14:paraId="465E5587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C03F1D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  <w:t>142</w:t>
            </w:r>
          </w:p>
        </w:tc>
        <w:tc>
          <w:tcPr>
            <w:tcW w:w="669" w:type="dxa"/>
            <w:tcBorders>
              <w:top w:val="double" w:sz="4" w:space="0" w:color="auto"/>
              <w:bottom w:val="double" w:sz="4" w:space="0" w:color="auto"/>
            </w:tcBorders>
          </w:tcPr>
          <w:p w14:paraId="2E6177C2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double" w:sz="4" w:space="0" w:color="auto"/>
              <w:bottom w:val="double" w:sz="4" w:space="0" w:color="auto"/>
            </w:tcBorders>
          </w:tcPr>
          <w:p w14:paraId="6C3C1F39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double" w:sz="4" w:space="0" w:color="auto"/>
              <w:bottom w:val="double" w:sz="4" w:space="0" w:color="auto"/>
            </w:tcBorders>
          </w:tcPr>
          <w:p w14:paraId="5986AE10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double" w:sz="4" w:space="0" w:color="auto"/>
              <w:bottom w:val="double" w:sz="4" w:space="0" w:color="auto"/>
            </w:tcBorders>
          </w:tcPr>
          <w:p w14:paraId="1ED08C6F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double" w:sz="4" w:space="0" w:color="auto"/>
              <w:bottom w:val="double" w:sz="4" w:space="0" w:color="auto"/>
            </w:tcBorders>
          </w:tcPr>
          <w:p w14:paraId="41A83206" w14:textId="77777777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/>
                <w:bCs/>
                <w:sz w:val="20"/>
                <w:szCs w:val="20"/>
                <w:lang w:val="en-US"/>
              </w:rPr>
            </w:pPr>
          </w:p>
        </w:tc>
      </w:tr>
      <w:tr w:rsidR="00FA24EE" w:rsidRPr="00FA24EE" w14:paraId="52B0F82B" w14:textId="77777777" w:rsidTr="000978B0">
        <w:trPr>
          <w:trHeight w:val="874"/>
        </w:trPr>
        <w:tc>
          <w:tcPr>
            <w:tcW w:w="14287" w:type="dxa"/>
            <w:gridSpan w:val="13"/>
            <w:tcBorders>
              <w:top w:val="double" w:sz="4" w:space="0" w:color="auto"/>
            </w:tcBorders>
          </w:tcPr>
          <w:p w14:paraId="036E3D82" w14:textId="674F567E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i/>
                <w:sz w:val="20"/>
                <w:szCs w:val="20"/>
                <w:lang w:val="it-IT"/>
              </w:rPr>
            </w:pPr>
            <w:r w:rsidRPr="00FA24EE">
              <w:rPr>
                <w:rFonts w:ascii="Palatino Linotype" w:hAnsi="Palatino Linotype" w:cs="Courier New"/>
                <w:b/>
                <w:bCs/>
                <w:sz w:val="20"/>
                <w:szCs w:val="20"/>
                <w:lang w:val="it-IT"/>
              </w:rPr>
              <w:t>Abbreviations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 xml:space="preserve">: BSI: Blood Stream Infection; COVID: Coronavirus disease; extended-spectrum 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β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 xml:space="preserve">-lactamases (ESBLs); XDR: extensive-drug resistance; Ceph-R PA: cephalosporin resistant </w:t>
            </w: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it-IT"/>
              </w:rPr>
              <w:t>Pseudomonas aeruginosa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 xml:space="preserve">; TZP: Piperacillin-Tazobactam-producing; CRPA: carbapenemase resistant </w:t>
            </w: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it-IT"/>
              </w:rPr>
              <w:t>Pseudomonas aeruginosa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 xml:space="preserve">; MRSA methicillin-resistant </w:t>
            </w: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it-IT"/>
              </w:rPr>
              <w:t>S. aureus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it-IT"/>
              </w:rPr>
              <w:t xml:space="preserve">, VRE vancomycin-resistant </w:t>
            </w:r>
            <w:r w:rsidRPr="00FA24EE">
              <w:rPr>
                <w:rFonts w:ascii="Palatino Linotype" w:hAnsi="Palatino Linotype" w:cs="Courier New"/>
                <w:bCs/>
                <w:i/>
                <w:sz w:val="20"/>
                <w:szCs w:val="20"/>
                <w:lang w:val="it-IT"/>
              </w:rPr>
              <w:t>E. faecium.</w:t>
            </w:r>
          </w:p>
          <w:p w14:paraId="243831CF" w14:textId="64CF6226" w:rsidR="002A14EE" w:rsidRPr="00FA24EE" w:rsidRDefault="002A14EE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vertAlign w:val="superscript"/>
                <w:lang w:val="en-US"/>
              </w:rPr>
              <w:t>§</w:t>
            </w: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Data are presented as absolute and relative percentage frequencies. </w:t>
            </w:r>
            <w:proofErr w:type="gram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p-values</w:t>
            </w:r>
            <w:proofErr w:type="gram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were computed, as for qualitative variables, by the Chi-square test or the Fisher exact test, with Freeman-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Halton’s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extension, when appropriate. </w:t>
            </w:r>
            <w:proofErr w:type="gram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p-values</w:t>
            </w:r>
            <w:proofErr w:type="gram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were computed on overall population, pre-COVID vs. COVID- (p*), pre-COVID VS. COVID+ (p**) and COVID- vs. COVID</w:t>
            </w:r>
            <w:proofErr w:type="gram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+  (</w:t>
            </w:r>
            <w:proofErr w:type="gram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p***). In bold significant findings, in italic if suggestive (0.05&lt;p&lt;0.10).</w:t>
            </w:r>
          </w:p>
          <w:p w14:paraId="02F53B01" w14:textId="77777777" w:rsidR="00094214" w:rsidRPr="00FA24EE" w:rsidRDefault="00094214" w:rsidP="000978B0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  <w:p w14:paraId="373A4D37" w14:textId="0377ABFC" w:rsidR="00094214" w:rsidRPr="00FA24EE" w:rsidRDefault="00094214" w:rsidP="00094214">
            <w:pPr>
              <w:jc w:val="both"/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</w:pPr>
          </w:p>
        </w:tc>
      </w:tr>
    </w:tbl>
    <w:p w14:paraId="5CEB93E5" w14:textId="77777777" w:rsidR="00094214" w:rsidRPr="00FA24EE" w:rsidRDefault="00094214">
      <w:pPr>
        <w:rPr>
          <w:lang w:val="en-US"/>
        </w:rPr>
      </w:pPr>
    </w:p>
    <w:p w14:paraId="29B0DFA1" w14:textId="77777777" w:rsidR="002A14EE" w:rsidRPr="00FA24EE" w:rsidRDefault="002A14EE">
      <w:pPr>
        <w:rPr>
          <w:lang w:val="en-US"/>
        </w:rPr>
      </w:pPr>
    </w:p>
    <w:p w14:paraId="40B9B238" w14:textId="77777777" w:rsidR="002A14EE" w:rsidRPr="00FA24EE" w:rsidRDefault="002A14EE" w:rsidP="001B6FA1">
      <w:pPr>
        <w:tabs>
          <w:tab w:val="left" w:pos="945"/>
        </w:tabs>
        <w:jc w:val="both"/>
        <w:rPr>
          <w:rFonts w:ascii="Palatino Linotype" w:hAnsi="Palatino Linotype"/>
          <w:b/>
          <w:sz w:val="20"/>
          <w:szCs w:val="20"/>
          <w:lang w:val="en-US"/>
        </w:rPr>
      </w:pPr>
    </w:p>
    <w:p w14:paraId="4F533A79" w14:textId="5495A523" w:rsidR="00094214" w:rsidRPr="00FA24EE" w:rsidRDefault="00094214">
      <w:pPr>
        <w:rPr>
          <w:rFonts w:ascii="Palatino Linotype" w:hAnsi="Palatino Linotype"/>
          <w:b/>
          <w:sz w:val="20"/>
          <w:szCs w:val="20"/>
          <w:lang w:val="en-US"/>
        </w:rPr>
      </w:pPr>
      <w:r w:rsidRPr="00FA24EE">
        <w:rPr>
          <w:rFonts w:ascii="Palatino Linotype" w:hAnsi="Palatino Linotype"/>
          <w:b/>
          <w:sz w:val="20"/>
          <w:szCs w:val="20"/>
          <w:lang w:val="en-US"/>
        </w:rPr>
        <w:br w:type="page"/>
      </w:r>
    </w:p>
    <w:p w14:paraId="0BED0D9A" w14:textId="202F9747" w:rsidR="00094214" w:rsidRPr="00FA24EE" w:rsidRDefault="00094214" w:rsidP="001B6FA1">
      <w:pPr>
        <w:tabs>
          <w:tab w:val="left" w:pos="945"/>
        </w:tabs>
        <w:jc w:val="both"/>
        <w:rPr>
          <w:rFonts w:ascii="Palatino Linotype" w:hAnsi="Palatino Linotype"/>
          <w:b/>
          <w:sz w:val="20"/>
          <w:szCs w:val="20"/>
          <w:lang w:val="en-US"/>
        </w:rPr>
      </w:pPr>
    </w:p>
    <w:p w14:paraId="5CCB3976" w14:textId="2FC8AA1C" w:rsidR="00094214" w:rsidRPr="00FA24EE" w:rsidRDefault="00094214" w:rsidP="001B6FA1">
      <w:pPr>
        <w:tabs>
          <w:tab w:val="left" w:pos="945"/>
        </w:tabs>
        <w:jc w:val="both"/>
        <w:rPr>
          <w:rFonts w:ascii="Palatino Linotype" w:hAnsi="Palatino Linotype"/>
          <w:bCs/>
          <w:sz w:val="20"/>
          <w:szCs w:val="20"/>
          <w:lang w:val="en-US"/>
        </w:rPr>
      </w:pPr>
      <w:r w:rsidRPr="00FA24EE">
        <w:rPr>
          <w:rFonts w:ascii="Palatino Linotype" w:hAnsi="Palatino Linotype"/>
          <w:b/>
          <w:sz w:val="20"/>
          <w:szCs w:val="20"/>
          <w:lang w:val="en-US"/>
        </w:rPr>
        <w:t>Table S3</w:t>
      </w:r>
      <w:r w:rsidR="00DE7E7C" w:rsidRPr="00FA24EE">
        <w:rPr>
          <w:rFonts w:ascii="Palatino Linotype" w:hAnsi="Palatino Linotype"/>
          <w:b/>
          <w:sz w:val="20"/>
          <w:szCs w:val="20"/>
          <w:lang w:val="en-US"/>
        </w:rPr>
        <w:t xml:space="preserve">. </w:t>
      </w:r>
      <w:r w:rsidR="00BE5103" w:rsidRPr="00FA24EE">
        <w:rPr>
          <w:rFonts w:ascii="Palatino Linotype" w:hAnsi="Palatino Linotype"/>
          <w:bCs/>
          <w:sz w:val="20"/>
          <w:szCs w:val="20"/>
          <w:lang w:val="en-US"/>
        </w:rPr>
        <w:t>Definition of</w:t>
      </w:r>
      <w:r w:rsidR="00BE5103" w:rsidRPr="00FA24EE">
        <w:rPr>
          <w:rFonts w:ascii="Palatino Linotype" w:hAnsi="Palatino Linotype"/>
          <w:b/>
          <w:sz w:val="20"/>
          <w:szCs w:val="20"/>
          <w:lang w:val="en-US"/>
        </w:rPr>
        <w:t xml:space="preserve"> </w:t>
      </w:r>
      <w:r w:rsidR="00BE5103" w:rsidRPr="00FA24EE">
        <w:rPr>
          <w:rFonts w:ascii="Palatino Linotype" w:hAnsi="Palatino Linotype"/>
          <w:bCs/>
          <w:sz w:val="20"/>
          <w:szCs w:val="20"/>
          <w:lang w:val="en-US"/>
        </w:rPr>
        <w:t>r</w:t>
      </w:r>
      <w:r w:rsidR="00DE7E7C" w:rsidRPr="00FA24EE">
        <w:rPr>
          <w:rFonts w:ascii="Palatino Linotype" w:hAnsi="Palatino Linotype"/>
          <w:bCs/>
          <w:sz w:val="20"/>
          <w:szCs w:val="20"/>
          <w:lang w:val="en-US"/>
        </w:rPr>
        <w:t xml:space="preserve">esistance phenotypes </w:t>
      </w:r>
    </w:p>
    <w:tbl>
      <w:tblPr>
        <w:tblStyle w:val="GridTable1Light"/>
        <w:tblW w:w="12044" w:type="dxa"/>
        <w:tblLayout w:type="fixed"/>
        <w:tblLook w:val="04A0" w:firstRow="1" w:lastRow="0" w:firstColumn="1" w:lastColumn="0" w:noHBand="0" w:noVBand="1"/>
      </w:tblPr>
      <w:tblGrid>
        <w:gridCol w:w="2250"/>
        <w:gridCol w:w="3274"/>
        <w:gridCol w:w="6520"/>
      </w:tblGrid>
      <w:tr w:rsidR="00FA24EE" w:rsidRPr="00FA24EE" w14:paraId="6649843B" w14:textId="77777777" w:rsidTr="00DE7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46F70F25" w14:textId="4F98B301" w:rsidR="00094214" w:rsidRPr="00FA24EE" w:rsidRDefault="00094214" w:rsidP="00935CD5">
            <w:pPr>
              <w:jc w:val="both"/>
              <w:textAlignment w:val="baseline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Microorganism</w:t>
            </w:r>
          </w:p>
        </w:tc>
        <w:tc>
          <w:tcPr>
            <w:tcW w:w="3274" w:type="dxa"/>
            <w:hideMark/>
          </w:tcPr>
          <w:p w14:paraId="0F0CDA75" w14:textId="77777777" w:rsidR="00094214" w:rsidRPr="00FA24EE" w:rsidRDefault="00094214" w:rsidP="00935CD5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Classification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520" w:type="dxa"/>
            <w:hideMark/>
          </w:tcPr>
          <w:p w14:paraId="7B257013" w14:textId="2B7D1830" w:rsidR="00094214" w:rsidRPr="00FA24EE" w:rsidRDefault="002632BB" w:rsidP="00935CD5">
            <w:pPr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 xml:space="preserve">Definition </w:t>
            </w:r>
          </w:p>
        </w:tc>
      </w:tr>
      <w:tr w:rsidR="00FA24EE" w:rsidRPr="00FA24EE" w14:paraId="49290C29" w14:textId="77777777" w:rsidTr="00DE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2D62CB0A" w14:textId="77777777" w:rsidR="00094214" w:rsidRPr="00FA24EE" w:rsidRDefault="00094214" w:rsidP="00935CD5">
            <w:pPr>
              <w:jc w:val="both"/>
              <w:textAlignment w:val="baseline"/>
              <w:rPr>
                <w:rFonts w:ascii="Palatino" w:eastAsia="Times New Roman" w:hAnsi="Palatino" w:cs="Segoe U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Staphylococcus aureus </w:t>
            </w:r>
          </w:p>
        </w:tc>
        <w:tc>
          <w:tcPr>
            <w:tcW w:w="3274" w:type="dxa"/>
            <w:hideMark/>
          </w:tcPr>
          <w:p w14:paraId="4213FEEC" w14:textId="77777777" w:rsidR="00094214" w:rsidRPr="00FA24EE" w:rsidRDefault="00094214" w:rsidP="00935CD5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MRSA </w:t>
            </w:r>
          </w:p>
        </w:tc>
        <w:tc>
          <w:tcPr>
            <w:tcW w:w="6520" w:type="dxa"/>
            <w:hideMark/>
          </w:tcPr>
          <w:p w14:paraId="142777BB" w14:textId="1C37A928" w:rsidR="00094214" w:rsidRPr="00FA24EE" w:rsidRDefault="00094214" w:rsidP="00935CD5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 </w:t>
            </w:r>
            <w:r w:rsidR="002632BB"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xacillin </w:t>
            </w:r>
          </w:p>
        </w:tc>
      </w:tr>
      <w:tr w:rsidR="00FA24EE" w:rsidRPr="00FA24EE" w14:paraId="23E4C778" w14:textId="77777777" w:rsidTr="00DE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46C468D2" w14:textId="77777777" w:rsidR="00094214" w:rsidRPr="00FA24EE" w:rsidRDefault="00094214" w:rsidP="00935CD5">
            <w:pPr>
              <w:jc w:val="both"/>
              <w:textAlignment w:val="baseline"/>
              <w:rPr>
                <w:rFonts w:ascii="Palatino" w:eastAsia="Times New Roman" w:hAnsi="Palatino" w:cs="Segoe U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Enterococcus faecium </w:t>
            </w:r>
          </w:p>
        </w:tc>
        <w:tc>
          <w:tcPr>
            <w:tcW w:w="3274" w:type="dxa"/>
            <w:hideMark/>
          </w:tcPr>
          <w:p w14:paraId="77F617A7" w14:textId="77777777" w:rsidR="00094214" w:rsidRPr="00FA24EE" w:rsidRDefault="00094214" w:rsidP="00935CD5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VRE </w:t>
            </w:r>
          </w:p>
        </w:tc>
        <w:tc>
          <w:tcPr>
            <w:tcW w:w="6520" w:type="dxa"/>
            <w:hideMark/>
          </w:tcPr>
          <w:p w14:paraId="36F659EE" w14:textId="60672B5D" w:rsidR="00094214" w:rsidRPr="00FA24EE" w:rsidRDefault="00094214" w:rsidP="00935CD5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 xml:space="preserve"> </w:t>
            </w:r>
            <w:r w:rsidR="002632BB"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v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ancom</w:t>
            </w:r>
            <w:r w:rsidR="002632BB"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y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cin </w:t>
            </w:r>
          </w:p>
        </w:tc>
      </w:tr>
      <w:tr w:rsidR="00FA24EE" w:rsidRPr="00FA24EE" w14:paraId="602F77BD" w14:textId="77777777" w:rsidTr="00DE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1AC50F6D" w14:textId="72B970E1" w:rsidR="00094214" w:rsidRPr="00FA24EE" w:rsidRDefault="00094214" w:rsidP="00935CD5">
            <w:pPr>
              <w:jc w:val="both"/>
              <w:textAlignment w:val="baseline"/>
              <w:rPr>
                <w:rFonts w:ascii="Palatino" w:eastAsia="Times New Roman" w:hAnsi="Palatino" w:cs="Segoe U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E</w:t>
            </w:r>
            <w:r w:rsidR="002632BB" w:rsidRPr="00FA24EE">
              <w:rPr>
                <w:rFonts w:ascii="Palatino" w:eastAsia="Times New Roman" w:hAnsi="Palatino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scherichia</w:t>
            </w:r>
            <w:r w:rsidRPr="00FA24EE">
              <w:rPr>
                <w:rFonts w:ascii="Palatino" w:eastAsia="Times New Roman" w:hAnsi="Palatino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 xml:space="preserve"> coli </w:t>
            </w:r>
          </w:p>
        </w:tc>
        <w:tc>
          <w:tcPr>
            <w:tcW w:w="3274" w:type="dxa"/>
            <w:hideMark/>
          </w:tcPr>
          <w:p w14:paraId="14ED915B" w14:textId="4C4D6170" w:rsidR="00094214" w:rsidRPr="00FA24EE" w:rsidRDefault="002632BB" w:rsidP="00935CD5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3GCeph resistant</w:t>
            </w:r>
            <w:r w:rsidR="00094214"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520" w:type="dxa"/>
            <w:hideMark/>
          </w:tcPr>
          <w:p w14:paraId="78EE11D8" w14:textId="271D68B7" w:rsidR="00094214" w:rsidRPr="00FA24EE" w:rsidRDefault="00094214" w:rsidP="00935CD5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2632BB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c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efotaxime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Pr="00FA24EE">
              <w:rPr>
                <w:rFonts w:ascii="Palatino" w:eastAsia="Times New Roman" w:hAnsi="Palatino" w:cs="Calibri"/>
                <w:b/>
                <w:bCs/>
                <w:sz w:val="20"/>
                <w:szCs w:val="20"/>
                <w:lang w:val="en-US" w:eastAsia="it-IT"/>
              </w:rPr>
              <w:t>OR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2632BB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c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eftazidime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Pr="00FA24EE">
              <w:rPr>
                <w:rFonts w:ascii="Palatino" w:eastAsia="Times New Roman" w:hAnsi="Palatino" w:cs="Calibri"/>
                <w:b/>
                <w:bCs/>
                <w:sz w:val="20"/>
                <w:szCs w:val="20"/>
                <w:lang w:val="en-US" w:eastAsia="it-IT"/>
              </w:rPr>
              <w:t>OR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2632BB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c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efepime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Pr="00FA24EE">
              <w:rPr>
                <w:rFonts w:ascii="Palatino" w:eastAsia="Times New Roman" w:hAnsi="Palatino" w:cs="Calibri"/>
                <w:b/>
                <w:bCs/>
                <w:sz w:val="20"/>
                <w:szCs w:val="20"/>
                <w:lang w:val="en-US" w:eastAsia="it-IT"/>
              </w:rPr>
              <w:t>AND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="002632BB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susceptible 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2632BB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m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eropenem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 </w:t>
            </w:r>
          </w:p>
        </w:tc>
      </w:tr>
      <w:tr w:rsidR="00FA24EE" w:rsidRPr="00FA24EE" w14:paraId="5404123E" w14:textId="77777777" w:rsidTr="00DE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hideMark/>
          </w:tcPr>
          <w:p w14:paraId="181179A2" w14:textId="77777777" w:rsidR="002632BB" w:rsidRPr="00FA24EE" w:rsidRDefault="002632BB" w:rsidP="002632BB">
            <w:pPr>
              <w:jc w:val="both"/>
              <w:textAlignment w:val="baseline"/>
              <w:rPr>
                <w:rFonts w:ascii="Palatino" w:eastAsia="Times New Roman" w:hAnsi="Palatino" w:cs="Segoe U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Klebsiella pneumoniae </w:t>
            </w:r>
          </w:p>
        </w:tc>
        <w:tc>
          <w:tcPr>
            <w:tcW w:w="3274" w:type="dxa"/>
            <w:hideMark/>
          </w:tcPr>
          <w:p w14:paraId="71740BDF" w14:textId="32773B40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3GCeph resistant </w:t>
            </w:r>
          </w:p>
        </w:tc>
        <w:tc>
          <w:tcPr>
            <w:tcW w:w="6520" w:type="dxa"/>
            <w:hideMark/>
          </w:tcPr>
          <w:p w14:paraId="0BF869EB" w14:textId="6FAB27E0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cefotaxime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Pr="00FA24EE">
              <w:rPr>
                <w:rFonts w:ascii="Palatino" w:eastAsia="Times New Roman" w:hAnsi="Palatino" w:cs="Calibri"/>
                <w:b/>
                <w:bCs/>
                <w:sz w:val="20"/>
                <w:szCs w:val="20"/>
                <w:lang w:val="en-US" w:eastAsia="it-IT"/>
              </w:rPr>
              <w:t>OR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c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eftazidime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Pr="00FA24EE">
              <w:rPr>
                <w:rFonts w:ascii="Palatino" w:eastAsia="Times New Roman" w:hAnsi="Palatino" w:cs="Calibri"/>
                <w:b/>
                <w:bCs/>
                <w:sz w:val="20"/>
                <w:szCs w:val="20"/>
                <w:lang w:val="en-US" w:eastAsia="it-IT"/>
              </w:rPr>
              <w:t>OR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c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efepime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Pr="00FA24EE">
              <w:rPr>
                <w:rFonts w:ascii="Palatino" w:eastAsia="Times New Roman" w:hAnsi="Palatino" w:cs="Calibri"/>
                <w:b/>
                <w:bCs/>
                <w:sz w:val="20"/>
                <w:szCs w:val="20"/>
                <w:lang w:val="en-US" w:eastAsia="it-IT"/>
              </w:rPr>
              <w:t>AND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susceptible to </w:t>
            </w:r>
            <w:proofErr w:type="spellStart"/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m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eropenem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 </w:t>
            </w:r>
          </w:p>
        </w:tc>
      </w:tr>
      <w:tr w:rsidR="00FA24EE" w:rsidRPr="00FA24EE" w14:paraId="6DC079AA" w14:textId="77777777" w:rsidTr="00DE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hideMark/>
          </w:tcPr>
          <w:p w14:paraId="3B3CC55E" w14:textId="2328C8A3" w:rsidR="002632BB" w:rsidRPr="00FA24EE" w:rsidRDefault="002632BB" w:rsidP="002632BB">
            <w:pPr>
              <w:jc w:val="both"/>
              <w:textAlignment w:val="baseline"/>
              <w:rPr>
                <w:rFonts w:ascii="Palatino" w:eastAsia="Times New Roman" w:hAnsi="Palatino" w:cs="Segoe UI"/>
                <w:b w:val="0"/>
                <w:bCs w:val="0"/>
                <w:i/>
                <w:iCs/>
                <w:sz w:val="20"/>
                <w:szCs w:val="20"/>
                <w:lang w:val="en-US" w:eastAsia="it-IT"/>
              </w:rPr>
            </w:pPr>
          </w:p>
        </w:tc>
        <w:tc>
          <w:tcPr>
            <w:tcW w:w="3274" w:type="dxa"/>
            <w:hideMark/>
          </w:tcPr>
          <w:p w14:paraId="256C6FC2" w14:textId="7145125B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Carbapenem resistant </w:t>
            </w:r>
          </w:p>
        </w:tc>
        <w:tc>
          <w:tcPr>
            <w:tcW w:w="6520" w:type="dxa"/>
            <w:hideMark/>
          </w:tcPr>
          <w:p w14:paraId="4C081954" w14:textId="021F48C6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 xml:space="preserve"> </w:t>
            </w:r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m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eropenem </w:t>
            </w:r>
          </w:p>
        </w:tc>
      </w:tr>
      <w:tr w:rsidR="00FA24EE" w:rsidRPr="00FA24EE" w14:paraId="63926135" w14:textId="77777777" w:rsidTr="00DE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hideMark/>
          </w:tcPr>
          <w:p w14:paraId="0C0859E9" w14:textId="39CF98B4" w:rsidR="002632BB" w:rsidRPr="00FA24EE" w:rsidRDefault="002632BB" w:rsidP="002632BB">
            <w:pPr>
              <w:jc w:val="both"/>
              <w:textAlignment w:val="baseline"/>
              <w:rPr>
                <w:rFonts w:ascii="Palatino" w:eastAsia="Times New Roman" w:hAnsi="Palatino" w:cs="Segoe U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cinetobacter </w:t>
            </w:r>
            <w:r w:rsidR="00DE7E7C" w:rsidRPr="00FA24EE">
              <w:rPr>
                <w:rFonts w:ascii="Palatino" w:eastAsia="Times New Roman" w:hAnsi="Palatino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spp</w:t>
            </w:r>
          </w:p>
        </w:tc>
        <w:tc>
          <w:tcPr>
            <w:tcW w:w="3274" w:type="dxa"/>
            <w:hideMark/>
          </w:tcPr>
          <w:p w14:paraId="376DE988" w14:textId="1A24C6EF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Carbapenem resistant</w:t>
            </w:r>
          </w:p>
        </w:tc>
        <w:tc>
          <w:tcPr>
            <w:tcW w:w="6520" w:type="dxa"/>
            <w:hideMark/>
          </w:tcPr>
          <w:p w14:paraId="0EA4CE7E" w14:textId="4026FD60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 xml:space="preserve"> </w:t>
            </w:r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m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eropenem </w:t>
            </w:r>
          </w:p>
        </w:tc>
      </w:tr>
      <w:tr w:rsidR="00FA24EE" w:rsidRPr="001B28A1" w14:paraId="63D3EE01" w14:textId="77777777" w:rsidTr="00DE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hideMark/>
          </w:tcPr>
          <w:p w14:paraId="01A81941" w14:textId="77777777" w:rsidR="002632BB" w:rsidRPr="00FA24EE" w:rsidRDefault="002632BB" w:rsidP="002632BB">
            <w:pPr>
              <w:rPr>
                <w:rFonts w:ascii="Palatino" w:eastAsia="Times New Roman" w:hAnsi="Palatino" w:cs="Segoe U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3274" w:type="dxa"/>
            <w:hideMark/>
          </w:tcPr>
          <w:p w14:paraId="28DD94C7" w14:textId="418A0CF7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XDR</w:t>
            </w:r>
          </w:p>
        </w:tc>
        <w:tc>
          <w:tcPr>
            <w:tcW w:w="6520" w:type="dxa"/>
            <w:hideMark/>
          </w:tcPr>
          <w:p w14:paraId="57A158AE" w14:textId="69CD4DF7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m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eropenem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Pr="00FA24EE">
              <w:rPr>
                <w:rFonts w:ascii="Palatino" w:eastAsia="Times New Roman" w:hAnsi="Palatino" w:cs="Calibri"/>
                <w:b/>
                <w:bCs/>
                <w:sz w:val="20"/>
                <w:szCs w:val="20"/>
                <w:lang w:val="en-US" w:eastAsia="it-IT"/>
              </w:rPr>
              <w:t>AND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c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olis</w:t>
            </w:r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tin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 </w:t>
            </w:r>
          </w:p>
        </w:tc>
      </w:tr>
      <w:tr w:rsidR="00FA24EE" w:rsidRPr="00FA24EE" w14:paraId="09C2CA6E" w14:textId="77777777" w:rsidTr="00DE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hideMark/>
          </w:tcPr>
          <w:p w14:paraId="545E75FA" w14:textId="77777777" w:rsidR="002632BB" w:rsidRPr="00FA24EE" w:rsidRDefault="002632BB" w:rsidP="002632BB">
            <w:pPr>
              <w:jc w:val="both"/>
              <w:textAlignment w:val="baseline"/>
              <w:rPr>
                <w:rFonts w:ascii="Palatino" w:eastAsia="Times New Roman" w:hAnsi="Palatino" w:cs="Segoe UI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b w:val="0"/>
                <w:bCs w:val="0"/>
                <w:i/>
                <w:iCs/>
                <w:sz w:val="20"/>
                <w:szCs w:val="20"/>
                <w:lang w:eastAsia="it-IT"/>
              </w:rPr>
              <w:t>Pseudomonas aeruginosa </w:t>
            </w:r>
          </w:p>
        </w:tc>
        <w:tc>
          <w:tcPr>
            <w:tcW w:w="3274" w:type="dxa"/>
            <w:hideMark/>
          </w:tcPr>
          <w:p w14:paraId="46E0DAF3" w14:textId="30D14724" w:rsidR="002632BB" w:rsidRPr="00FA24EE" w:rsidRDefault="00DE7E7C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Aminoglycoside resistant</w:t>
            </w:r>
          </w:p>
        </w:tc>
        <w:tc>
          <w:tcPr>
            <w:tcW w:w="6520" w:type="dxa"/>
            <w:hideMark/>
          </w:tcPr>
          <w:p w14:paraId="3B3C8208" w14:textId="19956F90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a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mikacin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Pr="00FA24EE">
              <w:rPr>
                <w:rFonts w:ascii="Palatino" w:eastAsia="Times New Roman" w:hAnsi="Palatino" w:cs="Calibri"/>
                <w:b/>
                <w:bCs/>
                <w:sz w:val="20"/>
                <w:szCs w:val="20"/>
                <w:lang w:val="en-US" w:eastAsia="it-IT"/>
              </w:rPr>
              <w:t>OR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g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entamicin (2018-2019) </w:t>
            </w:r>
          </w:p>
          <w:p w14:paraId="1B553A03" w14:textId="6107B6BE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a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mikacin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Pr="00FA24EE">
              <w:rPr>
                <w:rFonts w:ascii="Palatino" w:eastAsia="Times New Roman" w:hAnsi="Palatino" w:cs="Calibri"/>
                <w:b/>
                <w:bCs/>
                <w:sz w:val="20"/>
                <w:szCs w:val="20"/>
                <w:lang w:val="en-US" w:eastAsia="it-IT"/>
              </w:rPr>
              <w:t>OR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t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obramycin (2020) </w:t>
            </w:r>
          </w:p>
          <w:p w14:paraId="2F9F350C" w14:textId="6FB4F784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a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mikacin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(2021) </w:t>
            </w:r>
          </w:p>
        </w:tc>
      </w:tr>
      <w:tr w:rsidR="00FA24EE" w:rsidRPr="00FA24EE" w14:paraId="5A1586A4" w14:textId="77777777" w:rsidTr="00DE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hideMark/>
          </w:tcPr>
          <w:p w14:paraId="10DC92DD" w14:textId="77777777" w:rsidR="002632BB" w:rsidRPr="00FA24EE" w:rsidRDefault="002632BB" w:rsidP="002632BB">
            <w:pPr>
              <w:rPr>
                <w:rFonts w:ascii="Palatino" w:eastAsia="Times New Roman" w:hAnsi="Palatino" w:cs="Segoe UI"/>
                <w:i/>
                <w:iCs/>
                <w:sz w:val="20"/>
                <w:szCs w:val="20"/>
                <w:lang w:val="en-US" w:eastAsia="it-IT"/>
              </w:rPr>
            </w:pPr>
          </w:p>
        </w:tc>
        <w:tc>
          <w:tcPr>
            <w:tcW w:w="3274" w:type="dxa"/>
            <w:hideMark/>
          </w:tcPr>
          <w:p w14:paraId="78FAE4E6" w14:textId="48F8B1B4" w:rsidR="002632BB" w:rsidRPr="00FA24EE" w:rsidRDefault="00DE7E7C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3GCeph resistant</w:t>
            </w:r>
          </w:p>
        </w:tc>
        <w:tc>
          <w:tcPr>
            <w:tcW w:w="6520" w:type="dxa"/>
            <w:hideMark/>
          </w:tcPr>
          <w:p w14:paraId="4C2C49BC" w14:textId="3A427AF4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c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efepime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Pr="00FA24EE">
              <w:rPr>
                <w:rFonts w:ascii="Palatino" w:eastAsia="Times New Roman" w:hAnsi="Palatino" w:cs="Calibri"/>
                <w:b/>
                <w:bCs/>
                <w:sz w:val="20"/>
                <w:szCs w:val="20"/>
                <w:lang w:val="en-US" w:eastAsia="it-IT"/>
              </w:rPr>
              <w:t>OR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c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eftazidime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 </w:t>
            </w:r>
          </w:p>
        </w:tc>
      </w:tr>
      <w:tr w:rsidR="00FA24EE" w:rsidRPr="00FA24EE" w14:paraId="07138123" w14:textId="77777777" w:rsidTr="00DE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hideMark/>
          </w:tcPr>
          <w:p w14:paraId="06DB1726" w14:textId="77777777" w:rsidR="002632BB" w:rsidRPr="00FA24EE" w:rsidRDefault="002632BB" w:rsidP="002632BB">
            <w:pPr>
              <w:rPr>
                <w:rFonts w:ascii="Palatino" w:eastAsia="Times New Roman" w:hAnsi="Palatino" w:cs="Segoe UI"/>
                <w:i/>
                <w:iCs/>
                <w:sz w:val="20"/>
                <w:szCs w:val="20"/>
                <w:lang w:val="en-US" w:eastAsia="it-IT"/>
              </w:rPr>
            </w:pPr>
          </w:p>
        </w:tc>
        <w:tc>
          <w:tcPr>
            <w:tcW w:w="3274" w:type="dxa"/>
            <w:hideMark/>
          </w:tcPr>
          <w:p w14:paraId="1E13D0EB" w14:textId="608ACC6F" w:rsidR="002632BB" w:rsidRPr="00FA24EE" w:rsidRDefault="00DE7E7C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Fluoroquinolone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resistant</w:t>
            </w:r>
          </w:p>
        </w:tc>
        <w:tc>
          <w:tcPr>
            <w:tcW w:w="6520" w:type="dxa"/>
            <w:hideMark/>
          </w:tcPr>
          <w:p w14:paraId="79427F1D" w14:textId="2373A541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 xml:space="preserve"> </w:t>
            </w:r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c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iprofloxacin </w:t>
            </w:r>
          </w:p>
        </w:tc>
      </w:tr>
      <w:tr w:rsidR="00FA24EE" w:rsidRPr="00FA24EE" w14:paraId="2CAE41C5" w14:textId="77777777" w:rsidTr="00DE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hideMark/>
          </w:tcPr>
          <w:p w14:paraId="124DCA19" w14:textId="77777777" w:rsidR="002632BB" w:rsidRPr="00FA24EE" w:rsidRDefault="002632BB" w:rsidP="002632BB">
            <w:pPr>
              <w:rPr>
                <w:rFonts w:ascii="Palatino" w:eastAsia="Times New Roman" w:hAnsi="Palatino" w:cs="Segoe U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3274" w:type="dxa"/>
            <w:hideMark/>
          </w:tcPr>
          <w:p w14:paraId="4D4EE544" w14:textId="382A3AD2" w:rsidR="002632BB" w:rsidRPr="00FA24EE" w:rsidRDefault="00DE7E7C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Piperacillin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tazobactam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resistant</w:t>
            </w:r>
          </w:p>
        </w:tc>
        <w:tc>
          <w:tcPr>
            <w:tcW w:w="6520" w:type="dxa"/>
            <w:hideMark/>
          </w:tcPr>
          <w:p w14:paraId="66BE46C8" w14:textId="100AB061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 xml:space="preserve"> </w:t>
            </w:r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p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iperacillina</w:t>
            </w:r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/t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eastAsia="it-IT"/>
              </w:rPr>
              <w:t>azobactam </w:t>
            </w:r>
          </w:p>
        </w:tc>
      </w:tr>
      <w:tr w:rsidR="00FA24EE" w:rsidRPr="001B28A1" w14:paraId="5E985CBA" w14:textId="77777777" w:rsidTr="00DE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hideMark/>
          </w:tcPr>
          <w:p w14:paraId="341DF79C" w14:textId="77777777" w:rsidR="002632BB" w:rsidRPr="00FA24EE" w:rsidRDefault="002632BB" w:rsidP="002632BB">
            <w:pPr>
              <w:rPr>
                <w:rFonts w:ascii="Palatino" w:eastAsia="Times New Roman" w:hAnsi="Palatino" w:cs="Segoe UI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3274" w:type="dxa"/>
            <w:hideMark/>
          </w:tcPr>
          <w:p w14:paraId="7CB0FBBA" w14:textId="53F47C8D" w:rsidR="002632BB" w:rsidRPr="00FA24EE" w:rsidRDefault="00DE7E7C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eastAsia="it-IT"/>
              </w:rPr>
            </w:pPr>
            <w:proofErr w:type="spellStart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>Carbapenem</w:t>
            </w:r>
            <w:proofErr w:type="spellEnd"/>
            <w:r w:rsidRPr="00FA24EE">
              <w:rPr>
                <w:rFonts w:ascii="Palatino Linotype" w:hAnsi="Palatino Linotype" w:cs="Courier New"/>
                <w:bCs/>
                <w:sz w:val="20"/>
                <w:szCs w:val="20"/>
                <w:lang w:val="en-US"/>
              </w:rPr>
              <w:t xml:space="preserve"> resistant</w:t>
            </w:r>
          </w:p>
        </w:tc>
        <w:tc>
          <w:tcPr>
            <w:tcW w:w="6520" w:type="dxa"/>
            <w:hideMark/>
          </w:tcPr>
          <w:p w14:paraId="2CB60987" w14:textId="20DE9262" w:rsidR="002632BB" w:rsidRPr="00FA24EE" w:rsidRDefault="002632BB" w:rsidP="002632BB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</w:pP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Resistant </w:t>
            </w:r>
            <w:r w:rsidRPr="00FA24EE">
              <w:rPr>
                <w:rFonts w:ascii="Palatino" w:eastAsia="Times New Roman" w:hAnsi="Palatino" w:cs="Segoe UI"/>
                <w:sz w:val="20"/>
                <w:szCs w:val="20"/>
                <w:lang w:val="en-US" w:eastAsia="it-IT"/>
              </w:rPr>
              <w:t>to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i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mipenem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r w:rsidRPr="00FA24EE">
              <w:rPr>
                <w:rFonts w:ascii="Palatino" w:eastAsia="Times New Roman" w:hAnsi="Palatino" w:cs="Calibri"/>
                <w:b/>
                <w:bCs/>
                <w:sz w:val="20"/>
                <w:szCs w:val="20"/>
                <w:lang w:val="en-US" w:eastAsia="it-IT"/>
              </w:rPr>
              <w:t>OR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DE7E7C"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m</w:t>
            </w:r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eropenem</w:t>
            </w:r>
            <w:proofErr w:type="spellEnd"/>
            <w:r w:rsidRPr="00FA24EE">
              <w:rPr>
                <w:rFonts w:ascii="Palatino" w:eastAsia="Times New Roman" w:hAnsi="Palatino" w:cs="Calibri"/>
                <w:sz w:val="20"/>
                <w:szCs w:val="20"/>
                <w:lang w:val="en-US" w:eastAsia="it-IT"/>
              </w:rPr>
              <w:t> </w:t>
            </w:r>
          </w:p>
        </w:tc>
      </w:tr>
    </w:tbl>
    <w:p w14:paraId="265E46DD" w14:textId="77777777" w:rsidR="00094214" w:rsidRPr="001B28A1" w:rsidRDefault="00094214">
      <w:pPr>
        <w:rPr>
          <w:lang w:val="en-US"/>
        </w:rPr>
        <w:sectPr w:rsidR="00094214" w:rsidRPr="001B28A1" w:rsidSect="00087757">
          <w:type w:val="nextPage"/>
          <w:pgSz w:w="16817" w:h="11901" w:orient="landscape"/>
          <w:pgMar w:top="1418" w:right="1418" w:bottom="1418" w:left="1418" w:header="720" w:footer="720" w:gutter="0"/>
          <w:cols w:space="720"/>
          <w:noEndnote/>
          <w:docGrid w:linePitch="326"/>
        </w:sectPr>
      </w:pPr>
    </w:p>
    <w:p w14:paraId="10123A96" w14:textId="2DF752F8" w:rsidR="00094214" w:rsidRPr="001B28A1" w:rsidRDefault="00094214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735"/>
        <w:gridCol w:w="678"/>
        <w:gridCol w:w="1066"/>
        <w:gridCol w:w="620"/>
        <w:gridCol w:w="678"/>
        <w:gridCol w:w="1066"/>
        <w:gridCol w:w="620"/>
        <w:gridCol w:w="266"/>
        <w:gridCol w:w="318"/>
        <w:gridCol w:w="213"/>
        <w:gridCol w:w="1066"/>
      </w:tblGrid>
      <w:tr w:rsidR="00FA24EE" w:rsidRPr="00FA24EE" w14:paraId="7381E324" w14:textId="77777777" w:rsidTr="001B6FA1">
        <w:tc>
          <w:tcPr>
            <w:tcW w:w="0" w:type="auto"/>
            <w:gridSpan w:val="12"/>
            <w:tcBorders>
              <w:bottom w:val="double" w:sz="4" w:space="0" w:color="auto"/>
            </w:tcBorders>
          </w:tcPr>
          <w:p w14:paraId="08244BF0" w14:textId="6F581C26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Table S</w:t>
            </w:r>
            <w:r w:rsidR="00DE7E7C" w:rsidRPr="00FA24EE">
              <w:rPr>
                <w:rFonts w:ascii="Palatino Linotype" w:hAnsi="Palatino Linotype"/>
                <w:b/>
                <w:sz w:val="18"/>
                <w:szCs w:val="18"/>
              </w:rPr>
              <w:t>4</w:t>
            </w: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.</w:t>
            </w:r>
            <w:r w:rsidRPr="00FA24EE">
              <w:rPr>
                <w:rFonts w:ascii="Palatino Linotype" w:hAnsi="Palatino Linotype"/>
                <w:sz w:val="18"/>
                <w:szCs w:val="18"/>
              </w:rPr>
              <w:t xml:space="preserve"> Incidence rate per 100 persons-days of hospitalization, both on the overall population and on ordinary wards and ICU, stratified for study subgroups (N=14,884).  </w:t>
            </w:r>
          </w:p>
        </w:tc>
      </w:tr>
      <w:tr w:rsidR="00FA24EE" w:rsidRPr="00FA24EE" w14:paraId="1851B2BC" w14:textId="77777777" w:rsidTr="001B6FA1">
        <w:tc>
          <w:tcPr>
            <w:tcW w:w="0" w:type="auto"/>
            <w:tcBorders>
              <w:top w:val="double" w:sz="4" w:space="0" w:color="auto"/>
            </w:tcBorders>
          </w:tcPr>
          <w:p w14:paraId="58F3DBAE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</w:tcPr>
          <w:p w14:paraId="1E3F88F1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Pre-COVID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</w:tcPr>
          <w:p w14:paraId="06753A27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COVID –</w:t>
            </w:r>
          </w:p>
        </w:tc>
        <w:tc>
          <w:tcPr>
            <w:tcW w:w="0" w:type="auto"/>
            <w:gridSpan w:val="5"/>
            <w:tcBorders>
              <w:top w:val="double" w:sz="4" w:space="0" w:color="auto"/>
            </w:tcBorders>
          </w:tcPr>
          <w:p w14:paraId="5A44B146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COVID +</w:t>
            </w:r>
          </w:p>
        </w:tc>
      </w:tr>
      <w:tr w:rsidR="00FA24EE" w:rsidRPr="00FA24EE" w14:paraId="3342BA11" w14:textId="77777777" w:rsidTr="001B6FA1">
        <w:tc>
          <w:tcPr>
            <w:tcW w:w="0" w:type="auto"/>
            <w:tcBorders>
              <w:bottom w:val="double" w:sz="4" w:space="0" w:color="auto"/>
            </w:tcBorders>
          </w:tcPr>
          <w:p w14:paraId="114283C8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 xml:space="preserve">Overall </w:t>
            </w:r>
          </w:p>
          <w:p w14:paraId="3FC64CF3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(N=14,884)</w:t>
            </w:r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</w:tcPr>
          <w:p w14:paraId="3582D015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(N=7,502)</w:t>
            </w:r>
          </w:p>
          <w:p w14:paraId="76758C3E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Person-days: 143,316</w:t>
            </w:r>
          </w:p>
        </w:tc>
        <w:tc>
          <w:tcPr>
            <w:tcW w:w="0" w:type="auto"/>
            <w:gridSpan w:val="3"/>
            <w:tcBorders>
              <w:bottom w:val="double" w:sz="4" w:space="0" w:color="auto"/>
            </w:tcBorders>
          </w:tcPr>
          <w:p w14:paraId="169225D4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(N=6,299)</w:t>
            </w:r>
          </w:p>
          <w:p w14:paraId="7FC200DE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Person-days: 115,772</w:t>
            </w:r>
          </w:p>
        </w:tc>
        <w:tc>
          <w:tcPr>
            <w:tcW w:w="0" w:type="auto"/>
            <w:gridSpan w:val="5"/>
            <w:tcBorders>
              <w:bottom w:val="double" w:sz="4" w:space="0" w:color="auto"/>
            </w:tcBorders>
          </w:tcPr>
          <w:p w14:paraId="50A83018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(N=1,203)</w:t>
            </w:r>
          </w:p>
          <w:p w14:paraId="5F49F4D7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Person-days: 30,708</w:t>
            </w:r>
          </w:p>
        </w:tc>
      </w:tr>
      <w:tr w:rsidR="00FA24EE" w:rsidRPr="00FA24EE" w14:paraId="61AF4B6E" w14:textId="77777777" w:rsidTr="001B6FA1"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1E8EF7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037D1D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87B147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I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4CD7C9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A308C4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3829C8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I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4BC5A0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8D6E76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277950D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I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41EEE7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95%CI</w:t>
            </w:r>
          </w:p>
        </w:tc>
      </w:tr>
      <w:tr w:rsidR="00FA24EE" w:rsidRPr="00FA24EE" w14:paraId="09B0FF99" w14:textId="77777777" w:rsidTr="001B6FA1">
        <w:tc>
          <w:tcPr>
            <w:tcW w:w="0" w:type="auto"/>
            <w:tcBorders>
              <w:top w:val="double" w:sz="4" w:space="0" w:color="auto"/>
            </w:tcBorders>
          </w:tcPr>
          <w:p w14:paraId="1CEDB31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Positive BSI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5FB99E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038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04BD6A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876DD8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68; 0.7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31D262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93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04CE77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15825B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75; 0.8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DAB760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76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</w:tcPr>
          <w:p w14:paraId="15DCE71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69ABF7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80; 1.01</w:t>
            </w:r>
          </w:p>
        </w:tc>
      </w:tr>
      <w:tr w:rsidR="00FA24EE" w:rsidRPr="00FA24EE" w14:paraId="2C363D44" w14:textId="77777777" w:rsidTr="001B6FA1">
        <w:tc>
          <w:tcPr>
            <w:tcW w:w="0" w:type="auto"/>
          </w:tcPr>
          <w:p w14:paraId="664A343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Acinetobacter</w:t>
            </w:r>
            <w:proofErr w:type="spellEnd"/>
          </w:p>
        </w:tc>
        <w:tc>
          <w:tcPr>
            <w:tcW w:w="0" w:type="auto"/>
          </w:tcPr>
          <w:p w14:paraId="47C3406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288AC8B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</w:tcPr>
          <w:p w14:paraId="6F432D1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05</w:t>
            </w:r>
          </w:p>
        </w:tc>
        <w:tc>
          <w:tcPr>
            <w:tcW w:w="0" w:type="auto"/>
          </w:tcPr>
          <w:p w14:paraId="7F26651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7F00D5A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5E107D3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; 0.04</w:t>
            </w:r>
          </w:p>
        </w:tc>
        <w:tc>
          <w:tcPr>
            <w:tcW w:w="0" w:type="auto"/>
          </w:tcPr>
          <w:p w14:paraId="399FBCC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35</w:t>
            </w:r>
          </w:p>
        </w:tc>
        <w:tc>
          <w:tcPr>
            <w:tcW w:w="0" w:type="auto"/>
            <w:gridSpan w:val="3"/>
          </w:tcPr>
          <w:p w14:paraId="401B1C4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6B18A9C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; 0.16</w:t>
            </w:r>
          </w:p>
        </w:tc>
      </w:tr>
      <w:tr w:rsidR="00FA24EE" w:rsidRPr="00FA24EE" w14:paraId="2A3AE941" w14:textId="77777777" w:rsidTr="001B6FA1">
        <w:tc>
          <w:tcPr>
            <w:tcW w:w="0" w:type="auto"/>
          </w:tcPr>
          <w:p w14:paraId="300078A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E. coli</w:t>
            </w:r>
          </w:p>
        </w:tc>
        <w:tc>
          <w:tcPr>
            <w:tcW w:w="0" w:type="auto"/>
          </w:tcPr>
          <w:p w14:paraId="1D22739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39</w:t>
            </w:r>
          </w:p>
        </w:tc>
        <w:tc>
          <w:tcPr>
            <w:tcW w:w="0" w:type="auto"/>
          </w:tcPr>
          <w:p w14:paraId="4DB9538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59C63C8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5; 0.19</w:t>
            </w:r>
          </w:p>
        </w:tc>
        <w:tc>
          <w:tcPr>
            <w:tcW w:w="0" w:type="auto"/>
          </w:tcPr>
          <w:p w14:paraId="250DFD9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10</w:t>
            </w:r>
          </w:p>
        </w:tc>
        <w:tc>
          <w:tcPr>
            <w:tcW w:w="0" w:type="auto"/>
          </w:tcPr>
          <w:p w14:paraId="24C7245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06C9C8D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6; 0.21</w:t>
            </w:r>
          </w:p>
        </w:tc>
        <w:tc>
          <w:tcPr>
            <w:tcW w:w="0" w:type="auto"/>
          </w:tcPr>
          <w:p w14:paraId="062AB28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9</w:t>
            </w:r>
          </w:p>
        </w:tc>
        <w:tc>
          <w:tcPr>
            <w:tcW w:w="0" w:type="auto"/>
            <w:gridSpan w:val="3"/>
          </w:tcPr>
          <w:p w14:paraId="2F0FB76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08FB42B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7; 0.14</w:t>
            </w:r>
          </w:p>
        </w:tc>
      </w:tr>
      <w:tr w:rsidR="00FA24EE" w:rsidRPr="00FA24EE" w14:paraId="2B1A7A9D" w14:textId="77777777" w:rsidTr="001B6FA1">
        <w:tc>
          <w:tcPr>
            <w:tcW w:w="0" w:type="auto"/>
          </w:tcPr>
          <w:p w14:paraId="311331B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E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faecium</w:t>
            </w:r>
            <w:proofErr w:type="spellEnd"/>
          </w:p>
        </w:tc>
        <w:tc>
          <w:tcPr>
            <w:tcW w:w="0" w:type="auto"/>
          </w:tcPr>
          <w:p w14:paraId="4867F24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56C7819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3EC33CD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; 0.04</w:t>
            </w:r>
          </w:p>
        </w:tc>
        <w:tc>
          <w:tcPr>
            <w:tcW w:w="0" w:type="auto"/>
          </w:tcPr>
          <w:p w14:paraId="630307A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0648BCC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2F7ED97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; 0.07</w:t>
            </w:r>
          </w:p>
        </w:tc>
        <w:tc>
          <w:tcPr>
            <w:tcW w:w="0" w:type="auto"/>
          </w:tcPr>
          <w:p w14:paraId="306A56E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3"/>
          </w:tcPr>
          <w:p w14:paraId="7A954C4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4C9C815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; 0.06</w:t>
            </w:r>
          </w:p>
        </w:tc>
      </w:tr>
      <w:tr w:rsidR="00FA24EE" w:rsidRPr="00FA24EE" w14:paraId="2F38EE22" w14:textId="77777777" w:rsidTr="001B6FA1">
        <w:tc>
          <w:tcPr>
            <w:tcW w:w="0" w:type="auto"/>
          </w:tcPr>
          <w:p w14:paraId="31DE9F9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E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faecalis</w:t>
            </w:r>
            <w:proofErr w:type="spellEnd"/>
          </w:p>
        </w:tc>
        <w:tc>
          <w:tcPr>
            <w:tcW w:w="0" w:type="auto"/>
          </w:tcPr>
          <w:p w14:paraId="449E4E4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14:paraId="082E10D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6A4935D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; 0.07</w:t>
            </w:r>
          </w:p>
        </w:tc>
        <w:tc>
          <w:tcPr>
            <w:tcW w:w="0" w:type="auto"/>
          </w:tcPr>
          <w:p w14:paraId="15A441B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597AE36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5A73986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; 0.08</w:t>
            </w:r>
          </w:p>
        </w:tc>
        <w:tc>
          <w:tcPr>
            <w:tcW w:w="0" w:type="auto"/>
          </w:tcPr>
          <w:p w14:paraId="1FAB608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33</w:t>
            </w:r>
          </w:p>
        </w:tc>
        <w:tc>
          <w:tcPr>
            <w:tcW w:w="0" w:type="auto"/>
            <w:gridSpan w:val="3"/>
          </w:tcPr>
          <w:p w14:paraId="0CA3914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7A0865D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; 0.15</w:t>
            </w:r>
          </w:p>
        </w:tc>
      </w:tr>
      <w:tr w:rsidR="00FA24EE" w:rsidRPr="00FA24EE" w14:paraId="5F992C46" w14:textId="77777777" w:rsidTr="001B6FA1">
        <w:tc>
          <w:tcPr>
            <w:tcW w:w="0" w:type="auto"/>
          </w:tcPr>
          <w:p w14:paraId="36146B30" w14:textId="5EE444DB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K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4860EC4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36</w:t>
            </w:r>
          </w:p>
        </w:tc>
        <w:tc>
          <w:tcPr>
            <w:tcW w:w="0" w:type="auto"/>
          </w:tcPr>
          <w:p w14:paraId="495613F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064914A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; 0.11</w:t>
            </w:r>
          </w:p>
        </w:tc>
        <w:tc>
          <w:tcPr>
            <w:tcW w:w="0" w:type="auto"/>
          </w:tcPr>
          <w:p w14:paraId="3CAABC7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19</w:t>
            </w:r>
          </w:p>
        </w:tc>
        <w:tc>
          <w:tcPr>
            <w:tcW w:w="0" w:type="auto"/>
          </w:tcPr>
          <w:p w14:paraId="7D0CDA9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712C0B3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9; 0.12</w:t>
            </w:r>
          </w:p>
        </w:tc>
        <w:tc>
          <w:tcPr>
            <w:tcW w:w="0" w:type="auto"/>
          </w:tcPr>
          <w:p w14:paraId="41B6DD6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5</w:t>
            </w:r>
          </w:p>
        </w:tc>
        <w:tc>
          <w:tcPr>
            <w:tcW w:w="0" w:type="auto"/>
            <w:gridSpan w:val="3"/>
          </w:tcPr>
          <w:p w14:paraId="1F596B1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446E896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; 0.12</w:t>
            </w:r>
          </w:p>
        </w:tc>
      </w:tr>
      <w:tr w:rsidR="00FA24EE" w:rsidRPr="00FA24EE" w14:paraId="49195B3F" w14:textId="77777777" w:rsidTr="001B6FA1">
        <w:tc>
          <w:tcPr>
            <w:tcW w:w="0" w:type="auto"/>
          </w:tcPr>
          <w:p w14:paraId="124451B3" w14:textId="76327413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P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61FEF27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0CA82F5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2B2D2FB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; 0.06</w:t>
            </w:r>
          </w:p>
        </w:tc>
        <w:tc>
          <w:tcPr>
            <w:tcW w:w="0" w:type="auto"/>
          </w:tcPr>
          <w:p w14:paraId="7F8B624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21463AD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1E4C76D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; 0.08</w:t>
            </w:r>
          </w:p>
        </w:tc>
        <w:tc>
          <w:tcPr>
            <w:tcW w:w="0" w:type="auto"/>
          </w:tcPr>
          <w:p w14:paraId="7676FD8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7</w:t>
            </w:r>
          </w:p>
        </w:tc>
        <w:tc>
          <w:tcPr>
            <w:tcW w:w="0" w:type="auto"/>
            <w:gridSpan w:val="3"/>
          </w:tcPr>
          <w:p w14:paraId="4DE9EAF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21E77FA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09</w:t>
            </w:r>
          </w:p>
        </w:tc>
      </w:tr>
      <w:tr w:rsidR="00FA24EE" w:rsidRPr="00FA24EE" w14:paraId="3D936598" w14:textId="77777777" w:rsidTr="001B6FA1">
        <w:tc>
          <w:tcPr>
            <w:tcW w:w="0" w:type="auto"/>
          </w:tcPr>
          <w:p w14:paraId="6CCE6C75" w14:textId="089BFA09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S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0" w:type="auto"/>
          </w:tcPr>
          <w:p w14:paraId="4623A5E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60</w:t>
            </w:r>
          </w:p>
        </w:tc>
        <w:tc>
          <w:tcPr>
            <w:tcW w:w="0" w:type="auto"/>
          </w:tcPr>
          <w:p w14:paraId="60A0BA9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11229EE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0; 0.13</w:t>
            </w:r>
          </w:p>
        </w:tc>
        <w:tc>
          <w:tcPr>
            <w:tcW w:w="0" w:type="auto"/>
          </w:tcPr>
          <w:p w14:paraId="7837B7C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56</w:t>
            </w:r>
          </w:p>
        </w:tc>
        <w:tc>
          <w:tcPr>
            <w:tcW w:w="0" w:type="auto"/>
          </w:tcPr>
          <w:p w14:paraId="0C92F4D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7CC6920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1; 0.16</w:t>
            </w:r>
          </w:p>
        </w:tc>
        <w:tc>
          <w:tcPr>
            <w:tcW w:w="0" w:type="auto"/>
          </w:tcPr>
          <w:p w14:paraId="68DCCE7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79</w:t>
            </w:r>
          </w:p>
        </w:tc>
        <w:tc>
          <w:tcPr>
            <w:tcW w:w="0" w:type="auto"/>
            <w:gridSpan w:val="3"/>
          </w:tcPr>
          <w:p w14:paraId="79E88C0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6950031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21; 0.32</w:t>
            </w:r>
          </w:p>
        </w:tc>
      </w:tr>
      <w:tr w:rsidR="00FA24EE" w:rsidRPr="00FA24EE" w14:paraId="2067E9BB" w14:textId="77777777" w:rsidTr="001B6FA1">
        <w:tc>
          <w:tcPr>
            <w:tcW w:w="0" w:type="auto"/>
          </w:tcPr>
          <w:p w14:paraId="5AAD42B2" w14:textId="064A644A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Streptococc</w:t>
            </w:r>
            <w:r w:rsidR="00D24EF8"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us </w:t>
            </w:r>
            <w:proofErr w:type="spellStart"/>
            <w:r w:rsidR="00D24EF8" w:rsidRPr="00FA24EE">
              <w:rPr>
                <w:rFonts w:ascii="Palatino Linotype" w:hAnsi="Palatino Linotype"/>
                <w:i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</w:tcPr>
          <w:p w14:paraId="43E495A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334D421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35EC545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05</w:t>
            </w:r>
          </w:p>
        </w:tc>
        <w:tc>
          <w:tcPr>
            <w:tcW w:w="0" w:type="auto"/>
          </w:tcPr>
          <w:p w14:paraId="466BDF4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33625D1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5F995C0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05</w:t>
            </w:r>
          </w:p>
        </w:tc>
        <w:tc>
          <w:tcPr>
            <w:tcW w:w="0" w:type="auto"/>
          </w:tcPr>
          <w:p w14:paraId="196D106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3"/>
          </w:tcPr>
          <w:p w14:paraId="081B034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0F5A908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08</w:t>
            </w:r>
          </w:p>
        </w:tc>
      </w:tr>
      <w:tr w:rsidR="00FA24EE" w:rsidRPr="00FA24EE" w14:paraId="40467D88" w14:textId="77777777" w:rsidTr="001B6FA1">
        <w:tc>
          <w:tcPr>
            <w:tcW w:w="0" w:type="auto"/>
          </w:tcPr>
          <w:p w14:paraId="4D7E7E7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Other Gram+</w:t>
            </w:r>
          </w:p>
        </w:tc>
        <w:tc>
          <w:tcPr>
            <w:tcW w:w="0" w:type="auto"/>
          </w:tcPr>
          <w:p w14:paraId="08C6FC7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54D03B8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388326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; 0.02</w:t>
            </w:r>
          </w:p>
        </w:tc>
        <w:tc>
          <w:tcPr>
            <w:tcW w:w="0" w:type="auto"/>
          </w:tcPr>
          <w:p w14:paraId="2B03B35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4804542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691DD29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; 0.03</w:t>
            </w:r>
          </w:p>
        </w:tc>
        <w:tc>
          <w:tcPr>
            <w:tcW w:w="0" w:type="auto"/>
          </w:tcPr>
          <w:p w14:paraId="38256E1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3"/>
          </w:tcPr>
          <w:p w14:paraId="0EFDEDE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3E9DA16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; 0.04</w:t>
            </w:r>
          </w:p>
        </w:tc>
      </w:tr>
      <w:tr w:rsidR="00FA24EE" w:rsidRPr="00FA24EE" w14:paraId="26269CBA" w14:textId="77777777" w:rsidTr="00343E99">
        <w:tc>
          <w:tcPr>
            <w:tcW w:w="0" w:type="auto"/>
          </w:tcPr>
          <w:p w14:paraId="6B4AA75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Other Gram-</w:t>
            </w:r>
          </w:p>
        </w:tc>
        <w:tc>
          <w:tcPr>
            <w:tcW w:w="0" w:type="auto"/>
          </w:tcPr>
          <w:p w14:paraId="2A01B14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52</w:t>
            </w:r>
          </w:p>
        </w:tc>
        <w:tc>
          <w:tcPr>
            <w:tcW w:w="0" w:type="auto"/>
          </w:tcPr>
          <w:p w14:paraId="1DF9FAE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1A1C610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9; 0.12</w:t>
            </w:r>
          </w:p>
        </w:tc>
        <w:tc>
          <w:tcPr>
            <w:tcW w:w="0" w:type="auto"/>
          </w:tcPr>
          <w:p w14:paraId="4DC2A72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16</w:t>
            </w:r>
          </w:p>
        </w:tc>
        <w:tc>
          <w:tcPr>
            <w:tcW w:w="0" w:type="auto"/>
          </w:tcPr>
          <w:p w14:paraId="3F934EB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113EE01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; 0.12</w:t>
            </w:r>
          </w:p>
        </w:tc>
        <w:tc>
          <w:tcPr>
            <w:tcW w:w="0" w:type="auto"/>
          </w:tcPr>
          <w:p w14:paraId="34280C5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36</w:t>
            </w:r>
          </w:p>
        </w:tc>
        <w:tc>
          <w:tcPr>
            <w:tcW w:w="0" w:type="auto"/>
            <w:gridSpan w:val="3"/>
          </w:tcPr>
          <w:p w14:paraId="7F6DC5E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314E5BD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; 0.16</w:t>
            </w:r>
          </w:p>
        </w:tc>
      </w:tr>
      <w:tr w:rsidR="00FA24EE" w:rsidRPr="00FA24EE" w14:paraId="67FD4944" w14:textId="77777777" w:rsidTr="00935CD5">
        <w:tc>
          <w:tcPr>
            <w:tcW w:w="0" w:type="auto"/>
          </w:tcPr>
          <w:p w14:paraId="705D51D0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Candida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</w:tcPr>
          <w:p w14:paraId="471897DE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24</w:t>
            </w:r>
          </w:p>
        </w:tc>
        <w:tc>
          <w:tcPr>
            <w:tcW w:w="0" w:type="auto"/>
          </w:tcPr>
          <w:p w14:paraId="1586EA81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73DF1BF2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7; 0.10</w:t>
            </w:r>
          </w:p>
        </w:tc>
        <w:tc>
          <w:tcPr>
            <w:tcW w:w="0" w:type="auto"/>
          </w:tcPr>
          <w:p w14:paraId="513FFEE3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99</w:t>
            </w:r>
          </w:p>
        </w:tc>
        <w:tc>
          <w:tcPr>
            <w:tcW w:w="0" w:type="auto"/>
          </w:tcPr>
          <w:p w14:paraId="1F221A91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7A61E6D1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7; 0.10</w:t>
            </w:r>
          </w:p>
        </w:tc>
        <w:tc>
          <w:tcPr>
            <w:tcW w:w="0" w:type="auto"/>
          </w:tcPr>
          <w:p w14:paraId="18E0DE55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8</w:t>
            </w:r>
          </w:p>
        </w:tc>
        <w:tc>
          <w:tcPr>
            <w:tcW w:w="0" w:type="auto"/>
            <w:gridSpan w:val="3"/>
          </w:tcPr>
          <w:p w14:paraId="05BE26D8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6AE4D647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; 0.09</w:t>
            </w:r>
          </w:p>
        </w:tc>
      </w:tr>
      <w:tr w:rsidR="00FA24EE" w:rsidRPr="00FA24EE" w14:paraId="5A959C37" w14:textId="77777777" w:rsidTr="001B6FA1"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2575FF1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Ordinary Wards</w:t>
            </w:r>
          </w:p>
          <w:p w14:paraId="5D086841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(N=13,332)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26947F4C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(N=6,812)</w:t>
            </w:r>
          </w:p>
          <w:p w14:paraId="29E45FDA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Person-days: 127,940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393DEE7C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(N=5,663)</w:t>
            </w:r>
          </w:p>
          <w:p w14:paraId="17F2DF0B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Person-days: 100,964</w:t>
            </w:r>
          </w:p>
        </w:tc>
        <w:tc>
          <w:tcPr>
            <w:tcW w:w="0" w:type="auto"/>
            <w:gridSpan w:val="5"/>
            <w:tcBorders>
              <w:top w:val="double" w:sz="4" w:space="0" w:color="auto"/>
              <w:bottom w:val="double" w:sz="4" w:space="0" w:color="auto"/>
            </w:tcBorders>
          </w:tcPr>
          <w:p w14:paraId="5B637439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(N=857)</w:t>
            </w:r>
          </w:p>
          <w:p w14:paraId="116E96A3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Person-days: 20,121</w:t>
            </w:r>
          </w:p>
        </w:tc>
      </w:tr>
      <w:tr w:rsidR="00FA24EE" w:rsidRPr="00FA24EE" w14:paraId="1905EE3F" w14:textId="77777777" w:rsidTr="001B6FA1"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896E23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F722C7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A20465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I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338510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12893AF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5A7926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I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8A9867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1A984A6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5F6B8D9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IR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3C22AAF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95%CI</w:t>
            </w:r>
          </w:p>
        </w:tc>
      </w:tr>
      <w:tr w:rsidR="00FA24EE" w:rsidRPr="00FA24EE" w14:paraId="3273A096" w14:textId="77777777" w:rsidTr="001B6FA1">
        <w:tc>
          <w:tcPr>
            <w:tcW w:w="0" w:type="auto"/>
            <w:tcBorders>
              <w:top w:val="double" w:sz="4" w:space="0" w:color="auto"/>
            </w:tcBorders>
          </w:tcPr>
          <w:p w14:paraId="1391ADE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Positive BSI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6C9F1B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93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C4A5E5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C12AC5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68; 0.78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36A52E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81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0FC5FA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CEF93A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75; 0.8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DFFD6F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53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</w:tcPr>
          <w:p w14:paraId="5AE69A2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76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</w:tcPr>
          <w:p w14:paraId="5BB4642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65; 0.89</w:t>
            </w:r>
          </w:p>
        </w:tc>
      </w:tr>
      <w:tr w:rsidR="00FA24EE" w:rsidRPr="00FA24EE" w14:paraId="427D0812" w14:textId="77777777" w:rsidTr="001B6FA1">
        <w:tc>
          <w:tcPr>
            <w:tcW w:w="0" w:type="auto"/>
          </w:tcPr>
          <w:p w14:paraId="18E4619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Acinetobacter</w:t>
            </w:r>
            <w:proofErr w:type="spellEnd"/>
          </w:p>
        </w:tc>
        <w:tc>
          <w:tcPr>
            <w:tcW w:w="0" w:type="auto"/>
          </w:tcPr>
          <w:p w14:paraId="0C8112E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4EBE3BF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</w:tcPr>
          <w:p w14:paraId="730E969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05</w:t>
            </w:r>
          </w:p>
        </w:tc>
        <w:tc>
          <w:tcPr>
            <w:tcW w:w="0" w:type="auto"/>
          </w:tcPr>
          <w:p w14:paraId="11B328D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2132BD2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328FADC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; 0.04</w:t>
            </w:r>
          </w:p>
        </w:tc>
        <w:tc>
          <w:tcPr>
            <w:tcW w:w="0" w:type="auto"/>
          </w:tcPr>
          <w:p w14:paraId="4D0B7E7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</w:tcPr>
          <w:p w14:paraId="4D008CA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  <w:gridSpan w:val="2"/>
          </w:tcPr>
          <w:p w14:paraId="291FC2B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09</w:t>
            </w:r>
          </w:p>
        </w:tc>
      </w:tr>
      <w:tr w:rsidR="00FA24EE" w:rsidRPr="00FA24EE" w14:paraId="62456812" w14:textId="77777777" w:rsidTr="001B6FA1">
        <w:tc>
          <w:tcPr>
            <w:tcW w:w="0" w:type="auto"/>
          </w:tcPr>
          <w:p w14:paraId="0BEC61F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E. coli</w:t>
            </w:r>
          </w:p>
        </w:tc>
        <w:tc>
          <w:tcPr>
            <w:tcW w:w="0" w:type="auto"/>
          </w:tcPr>
          <w:p w14:paraId="0676525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28</w:t>
            </w:r>
          </w:p>
        </w:tc>
        <w:tc>
          <w:tcPr>
            <w:tcW w:w="0" w:type="auto"/>
          </w:tcPr>
          <w:p w14:paraId="04427E4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05F2F7A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6; 0.20</w:t>
            </w:r>
          </w:p>
        </w:tc>
        <w:tc>
          <w:tcPr>
            <w:tcW w:w="0" w:type="auto"/>
          </w:tcPr>
          <w:p w14:paraId="5513B2A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14:paraId="6FB9D3E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4704702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7; 0.23</w:t>
            </w:r>
          </w:p>
        </w:tc>
        <w:tc>
          <w:tcPr>
            <w:tcW w:w="0" w:type="auto"/>
          </w:tcPr>
          <w:p w14:paraId="104FA3F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5</w:t>
            </w:r>
          </w:p>
        </w:tc>
        <w:tc>
          <w:tcPr>
            <w:tcW w:w="0" w:type="auto"/>
            <w:gridSpan w:val="2"/>
          </w:tcPr>
          <w:p w14:paraId="5A51469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2</w:t>
            </w:r>
          </w:p>
        </w:tc>
        <w:tc>
          <w:tcPr>
            <w:tcW w:w="0" w:type="auto"/>
            <w:gridSpan w:val="2"/>
          </w:tcPr>
          <w:p w14:paraId="7B0DFA3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; 0.18</w:t>
            </w:r>
          </w:p>
        </w:tc>
      </w:tr>
      <w:tr w:rsidR="00FA24EE" w:rsidRPr="00FA24EE" w14:paraId="0092702D" w14:textId="77777777" w:rsidTr="001B6FA1">
        <w:tc>
          <w:tcPr>
            <w:tcW w:w="0" w:type="auto"/>
          </w:tcPr>
          <w:p w14:paraId="1BB6750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E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faecium</w:t>
            </w:r>
            <w:proofErr w:type="spellEnd"/>
          </w:p>
        </w:tc>
        <w:tc>
          <w:tcPr>
            <w:tcW w:w="0" w:type="auto"/>
          </w:tcPr>
          <w:p w14:paraId="41B5268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5D93C25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089441E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; 0.04</w:t>
            </w:r>
          </w:p>
        </w:tc>
        <w:tc>
          <w:tcPr>
            <w:tcW w:w="0" w:type="auto"/>
          </w:tcPr>
          <w:p w14:paraId="3AB105C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3437420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46EC591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; 0.08</w:t>
            </w:r>
          </w:p>
        </w:tc>
        <w:tc>
          <w:tcPr>
            <w:tcW w:w="0" w:type="auto"/>
          </w:tcPr>
          <w:p w14:paraId="74218AD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45D80D4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0" w:type="auto"/>
            <w:gridSpan w:val="2"/>
          </w:tcPr>
          <w:p w14:paraId="0C825F6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; 0.05</w:t>
            </w:r>
          </w:p>
        </w:tc>
      </w:tr>
      <w:tr w:rsidR="00FA24EE" w:rsidRPr="00FA24EE" w14:paraId="1793C952" w14:textId="77777777" w:rsidTr="001B6FA1">
        <w:tc>
          <w:tcPr>
            <w:tcW w:w="0" w:type="auto"/>
          </w:tcPr>
          <w:p w14:paraId="0CE6109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E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faecalis</w:t>
            </w:r>
            <w:proofErr w:type="spellEnd"/>
          </w:p>
        </w:tc>
        <w:tc>
          <w:tcPr>
            <w:tcW w:w="0" w:type="auto"/>
          </w:tcPr>
          <w:p w14:paraId="71174B1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25A7CB3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312AEA5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; 0.07</w:t>
            </w:r>
          </w:p>
        </w:tc>
        <w:tc>
          <w:tcPr>
            <w:tcW w:w="0" w:type="auto"/>
          </w:tcPr>
          <w:p w14:paraId="566D201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3375D2D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4A25BDC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; 0.07</w:t>
            </w:r>
          </w:p>
        </w:tc>
        <w:tc>
          <w:tcPr>
            <w:tcW w:w="0" w:type="auto"/>
          </w:tcPr>
          <w:p w14:paraId="24EE159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2"/>
          </w:tcPr>
          <w:p w14:paraId="5CBF38B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0" w:type="auto"/>
            <w:gridSpan w:val="2"/>
          </w:tcPr>
          <w:p w14:paraId="2EEEBB4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; 0.11</w:t>
            </w:r>
          </w:p>
        </w:tc>
      </w:tr>
      <w:tr w:rsidR="00FA24EE" w:rsidRPr="00FA24EE" w14:paraId="71529A39" w14:textId="77777777" w:rsidTr="001B6FA1">
        <w:tc>
          <w:tcPr>
            <w:tcW w:w="0" w:type="auto"/>
          </w:tcPr>
          <w:p w14:paraId="1B9F148D" w14:textId="6EF61DE8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K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40E41CD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20</w:t>
            </w:r>
          </w:p>
        </w:tc>
        <w:tc>
          <w:tcPr>
            <w:tcW w:w="0" w:type="auto"/>
          </w:tcPr>
          <w:p w14:paraId="0A32759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4CD5D86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; 0.11</w:t>
            </w:r>
          </w:p>
        </w:tc>
        <w:tc>
          <w:tcPr>
            <w:tcW w:w="0" w:type="auto"/>
          </w:tcPr>
          <w:p w14:paraId="42DBCA4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04EAC32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3D4CA69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; 0.12</w:t>
            </w:r>
          </w:p>
        </w:tc>
        <w:tc>
          <w:tcPr>
            <w:tcW w:w="0" w:type="auto"/>
          </w:tcPr>
          <w:p w14:paraId="409F2A3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</w:tcPr>
          <w:p w14:paraId="352397D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0" w:type="auto"/>
            <w:gridSpan w:val="2"/>
          </w:tcPr>
          <w:p w14:paraId="3185B3E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10</w:t>
            </w:r>
          </w:p>
        </w:tc>
      </w:tr>
      <w:tr w:rsidR="00FA24EE" w:rsidRPr="00FA24EE" w14:paraId="0233A6A5" w14:textId="77777777" w:rsidTr="001B6FA1">
        <w:tc>
          <w:tcPr>
            <w:tcW w:w="0" w:type="auto"/>
          </w:tcPr>
          <w:p w14:paraId="08F37499" w14:textId="72E641DE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P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7ECCB6A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0E88BAF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2E78EDC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05</w:t>
            </w:r>
          </w:p>
        </w:tc>
        <w:tc>
          <w:tcPr>
            <w:tcW w:w="0" w:type="auto"/>
          </w:tcPr>
          <w:p w14:paraId="704765B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7E1585E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1ABDDA5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; 0.07</w:t>
            </w:r>
          </w:p>
        </w:tc>
        <w:tc>
          <w:tcPr>
            <w:tcW w:w="0" w:type="auto"/>
          </w:tcPr>
          <w:p w14:paraId="006DE7B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</w:tcPr>
          <w:p w14:paraId="136016F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</w:t>
            </w:r>
          </w:p>
        </w:tc>
        <w:tc>
          <w:tcPr>
            <w:tcW w:w="0" w:type="auto"/>
            <w:gridSpan w:val="2"/>
          </w:tcPr>
          <w:p w14:paraId="685E3C1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0; 0.05</w:t>
            </w:r>
          </w:p>
        </w:tc>
      </w:tr>
      <w:tr w:rsidR="00FA24EE" w:rsidRPr="00FA24EE" w14:paraId="5B779A4B" w14:textId="77777777" w:rsidTr="001B6FA1">
        <w:tc>
          <w:tcPr>
            <w:tcW w:w="0" w:type="auto"/>
          </w:tcPr>
          <w:p w14:paraId="128CBBC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S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0" w:type="auto"/>
          </w:tcPr>
          <w:p w14:paraId="3C0D28E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47</w:t>
            </w:r>
          </w:p>
        </w:tc>
        <w:tc>
          <w:tcPr>
            <w:tcW w:w="0" w:type="auto"/>
          </w:tcPr>
          <w:p w14:paraId="5FE6DB5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3679860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0; 0.13</w:t>
            </w:r>
          </w:p>
        </w:tc>
        <w:tc>
          <w:tcPr>
            <w:tcW w:w="0" w:type="auto"/>
          </w:tcPr>
          <w:p w14:paraId="6F168F5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40</w:t>
            </w:r>
          </w:p>
        </w:tc>
        <w:tc>
          <w:tcPr>
            <w:tcW w:w="0" w:type="auto"/>
          </w:tcPr>
          <w:p w14:paraId="4F8587D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50B94CE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2; 0.16</w:t>
            </w:r>
          </w:p>
        </w:tc>
        <w:tc>
          <w:tcPr>
            <w:tcW w:w="0" w:type="auto"/>
          </w:tcPr>
          <w:p w14:paraId="6FC7EED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0" w:type="auto"/>
            <w:gridSpan w:val="2"/>
          </w:tcPr>
          <w:p w14:paraId="6421AAE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25</w:t>
            </w:r>
          </w:p>
        </w:tc>
        <w:tc>
          <w:tcPr>
            <w:tcW w:w="0" w:type="auto"/>
            <w:gridSpan w:val="2"/>
          </w:tcPr>
          <w:p w14:paraId="7AA65E2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9; 0.33</w:t>
            </w:r>
          </w:p>
        </w:tc>
      </w:tr>
      <w:tr w:rsidR="00FA24EE" w:rsidRPr="00FA24EE" w14:paraId="13140CF7" w14:textId="77777777" w:rsidTr="001B6FA1">
        <w:tc>
          <w:tcPr>
            <w:tcW w:w="0" w:type="auto"/>
          </w:tcPr>
          <w:p w14:paraId="1667270F" w14:textId="48A65C6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Streptococc</w:t>
            </w:r>
            <w:r w:rsidR="00D24EF8"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us </w:t>
            </w:r>
            <w:proofErr w:type="spellStart"/>
            <w:r w:rsidR="00D24EF8" w:rsidRPr="00FA24EE">
              <w:rPr>
                <w:rFonts w:ascii="Palatino Linotype" w:hAnsi="Palatino Linotype"/>
                <w:i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</w:tcPr>
          <w:p w14:paraId="0E522EF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14:paraId="01DF616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71A8EA2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05</w:t>
            </w:r>
          </w:p>
        </w:tc>
        <w:tc>
          <w:tcPr>
            <w:tcW w:w="0" w:type="auto"/>
          </w:tcPr>
          <w:p w14:paraId="782B174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282827F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2791818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05</w:t>
            </w:r>
          </w:p>
        </w:tc>
        <w:tc>
          <w:tcPr>
            <w:tcW w:w="0" w:type="auto"/>
          </w:tcPr>
          <w:p w14:paraId="1423C3C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</w:tcPr>
          <w:p w14:paraId="3B19B28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  <w:gridSpan w:val="2"/>
          </w:tcPr>
          <w:p w14:paraId="63E2E91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09</w:t>
            </w:r>
          </w:p>
        </w:tc>
      </w:tr>
      <w:tr w:rsidR="00FA24EE" w:rsidRPr="00FA24EE" w14:paraId="33E2E8D9" w14:textId="77777777" w:rsidTr="001B6FA1">
        <w:tc>
          <w:tcPr>
            <w:tcW w:w="0" w:type="auto"/>
          </w:tcPr>
          <w:p w14:paraId="034226C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Other Gram+</w:t>
            </w:r>
          </w:p>
        </w:tc>
        <w:tc>
          <w:tcPr>
            <w:tcW w:w="0" w:type="auto"/>
          </w:tcPr>
          <w:p w14:paraId="1BD5E82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7838B7F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32F5DF9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; 0.02</w:t>
            </w:r>
          </w:p>
        </w:tc>
        <w:tc>
          <w:tcPr>
            <w:tcW w:w="0" w:type="auto"/>
          </w:tcPr>
          <w:p w14:paraId="1D8E5B9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795BDC1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54170EF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; 0.03</w:t>
            </w:r>
          </w:p>
        </w:tc>
        <w:tc>
          <w:tcPr>
            <w:tcW w:w="0" w:type="auto"/>
          </w:tcPr>
          <w:p w14:paraId="13A6AF0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7C95F62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0" w:type="auto"/>
            <w:gridSpan w:val="2"/>
          </w:tcPr>
          <w:p w14:paraId="20107EF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; 0.05</w:t>
            </w:r>
          </w:p>
        </w:tc>
      </w:tr>
      <w:tr w:rsidR="00FA24EE" w:rsidRPr="00FA24EE" w14:paraId="28FA6B7E" w14:textId="77777777" w:rsidTr="00343E99">
        <w:tc>
          <w:tcPr>
            <w:tcW w:w="0" w:type="auto"/>
          </w:tcPr>
          <w:p w14:paraId="69364696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Other Gram-</w:t>
            </w:r>
          </w:p>
        </w:tc>
        <w:tc>
          <w:tcPr>
            <w:tcW w:w="0" w:type="auto"/>
          </w:tcPr>
          <w:p w14:paraId="623ECB3F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21</w:t>
            </w:r>
          </w:p>
        </w:tc>
        <w:tc>
          <w:tcPr>
            <w:tcW w:w="0" w:type="auto"/>
          </w:tcPr>
          <w:p w14:paraId="1E08192A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37BA1B9A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; 0.11</w:t>
            </w:r>
          </w:p>
        </w:tc>
        <w:tc>
          <w:tcPr>
            <w:tcW w:w="0" w:type="auto"/>
          </w:tcPr>
          <w:p w14:paraId="79C1B763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01</w:t>
            </w:r>
          </w:p>
        </w:tc>
        <w:tc>
          <w:tcPr>
            <w:tcW w:w="0" w:type="auto"/>
          </w:tcPr>
          <w:p w14:paraId="17A54601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3A7B63B7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; 0.12</w:t>
            </w:r>
          </w:p>
        </w:tc>
        <w:tc>
          <w:tcPr>
            <w:tcW w:w="0" w:type="auto"/>
          </w:tcPr>
          <w:p w14:paraId="2AAD24AB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8</w:t>
            </w:r>
          </w:p>
        </w:tc>
        <w:tc>
          <w:tcPr>
            <w:tcW w:w="0" w:type="auto"/>
            <w:gridSpan w:val="2"/>
          </w:tcPr>
          <w:p w14:paraId="4F648F02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  <w:tc>
          <w:tcPr>
            <w:tcW w:w="0" w:type="auto"/>
            <w:gridSpan w:val="2"/>
          </w:tcPr>
          <w:p w14:paraId="5FCF263A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; 0.14</w:t>
            </w:r>
          </w:p>
        </w:tc>
      </w:tr>
      <w:tr w:rsidR="00FA24EE" w:rsidRPr="00FA24EE" w14:paraId="5C074149" w14:textId="77777777" w:rsidTr="00343E99">
        <w:tc>
          <w:tcPr>
            <w:tcW w:w="0" w:type="auto"/>
            <w:tcBorders>
              <w:bottom w:val="double" w:sz="4" w:space="0" w:color="auto"/>
            </w:tcBorders>
          </w:tcPr>
          <w:p w14:paraId="3D6DD305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Candida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</w:tcPr>
          <w:p w14:paraId="3945356B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16</w:t>
            </w:r>
          </w:p>
        </w:tc>
        <w:tc>
          <w:tcPr>
            <w:tcW w:w="0" w:type="auto"/>
          </w:tcPr>
          <w:p w14:paraId="2F1F121A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56064D2E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; 0.11</w:t>
            </w:r>
          </w:p>
        </w:tc>
        <w:tc>
          <w:tcPr>
            <w:tcW w:w="0" w:type="auto"/>
          </w:tcPr>
          <w:p w14:paraId="4ACBC077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14:paraId="05A37E82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6C38FC91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7; 0.11</w:t>
            </w:r>
          </w:p>
        </w:tc>
        <w:tc>
          <w:tcPr>
            <w:tcW w:w="0" w:type="auto"/>
          </w:tcPr>
          <w:p w14:paraId="613E417B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</w:tcPr>
          <w:p w14:paraId="2C6300CC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</w:t>
            </w:r>
          </w:p>
        </w:tc>
        <w:tc>
          <w:tcPr>
            <w:tcW w:w="0" w:type="auto"/>
            <w:gridSpan w:val="2"/>
          </w:tcPr>
          <w:p w14:paraId="6D226846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; 0.13</w:t>
            </w:r>
          </w:p>
        </w:tc>
      </w:tr>
      <w:tr w:rsidR="00FA24EE" w:rsidRPr="00FA24EE" w14:paraId="1400F47B" w14:textId="77777777" w:rsidTr="00343E99"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652BC0B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ICU</w:t>
            </w:r>
          </w:p>
          <w:p w14:paraId="3F04DFFE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(N=1,552)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3911DFA0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(N=570)</w:t>
            </w:r>
          </w:p>
          <w:p w14:paraId="7DBCDA7B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Person-days: 15,376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5116AD53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(N=636)</w:t>
            </w:r>
          </w:p>
          <w:p w14:paraId="6E0420BE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Person-days: 14,808</w:t>
            </w:r>
          </w:p>
        </w:tc>
        <w:tc>
          <w:tcPr>
            <w:tcW w:w="0" w:type="auto"/>
            <w:gridSpan w:val="5"/>
            <w:tcBorders>
              <w:top w:val="double" w:sz="4" w:space="0" w:color="auto"/>
              <w:bottom w:val="double" w:sz="4" w:space="0" w:color="auto"/>
            </w:tcBorders>
          </w:tcPr>
          <w:p w14:paraId="2F68FFD4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(N=346)</w:t>
            </w:r>
          </w:p>
          <w:p w14:paraId="6A2B2395" w14:textId="77777777" w:rsidR="002A14EE" w:rsidRPr="00FA24EE" w:rsidRDefault="002A14EE" w:rsidP="001B6FA1">
            <w:pPr>
              <w:tabs>
                <w:tab w:val="left" w:pos="945"/>
              </w:tabs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Person-days: 10,587</w:t>
            </w:r>
          </w:p>
        </w:tc>
      </w:tr>
      <w:tr w:rsidR="00FA24EE" w:rsidRPr="00FA24EE" w14:paraId="7B592461" w14:textId="77777777" w:rsidTr="001B6FA1"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3AFD50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B8B0AF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0304E6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I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83D2A8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D96286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498042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I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6E5249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1FBA750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4F2846C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I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730848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95%CI</w:t>
            </w:r>
          </w:p>
        </w:tc>
      </w:tr>
      <w:tr w:rsidR="00FA24EE" w:rsidRPr="00FA24EE" w14:paraId="582BAD8C" w14:textId="77777777" w:rsidTr="001B6FA1">
        <w:tc>
          <w:tcPr>
            <w:tcW w:w="0" w:type="auto"/>
            <w:tcBorders>
              <w:top w:val="double" w:sz="4" w:space="0" w:color="auto"/>
            </w:tcBorders>
          </w:tcPr>
          <w:p w14:paraId="25D5885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Positive BSI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BDB2E4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28AD24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2B2A78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58; 0.8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AD1612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D89B63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721398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66; 0.95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</w:tcPr>
          <w:p w14:paraId="00A88AB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23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</w:tcBorders>
          </w:tcPr>
          <w:p w14:paraId="5CDE81C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F26377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97; 1.39</w:t>
            </w:r>
          </w:p>
        </w:tc>
      </w:tr>
      <w:tr w:rsidR="00FA24EE" w:rsidRPr="00FA24EE" w14:paraId="63605FA7" w14:textId="77777777" w:rsidTr="001B6FA1">
        <w:tc>
          <w:tcPr>
            <w:tcW w:w="0" w:type="auto"/>
          </w:tcPr>
          <w:p w14:paraId="1EADA65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Acinetobacter</w:t>
            </w:r>
            <w:proofErr w:type="spellEnd"/>
          </w:p>
        </w:tc>
        <w:tc>
          <w:tcPr>
            <w:tcW w:w="0" w:type="auto"/>
          </w:tcPr>
          <w:p w14:paraId="06D3CA6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6078C2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6A97C43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; 0.06</w:t>
            </w:r>
          </w:p>
        </w:tc>
        <w:tc>
          <w:tcPr>
            <w:tcW w:w="0" w:type="auto"/>
          </w:tcPr>
          <w:p w14:paraId="5B4FB0A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B399AE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0BF7DF9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; 0.10</w:t>
            </w:r>
          </w:p>
        </w:tc>
        <w:tc>
          <w:tcPr>
            <w:tcW w:w="0" w:type="auto"/>
            <w:gridSpan w:val="2"/>
          </w:tcPr>
          <w:p w14:paraId="3F4977A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5</w:t>
            </w:r>
          </w:p>
        </w:tc>
        <w:tc>
          <w:tcPr>
            <w:tcW w:w="0" w:type="auto"/>
            <w:gridSpan w:val="2"/>
          </w:tcPr>
          <w:p w14:paraId="007F11D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25DB267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6; 0.35</w:t>
            </w:r>
          </w:p>
        </w:tc>
      </w:tr>
      <w:tr w:rsidR="00FA24EE" w:rsidRPr="00FA24EE" w14:paraId="2704C199" w14:textId="77777777" w:rsidTr="001B6FA1">
        <w:tc>
          <w:tcPr>
            <w:tcW w:w="0" w:type="auto"/>
          </w:tcPr>
          <w:p w14:paraId="009522E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E. coli</w:t>
            </w:r>
          </w:p>
        </w:tc>
        <w:tc>
          <w:tcPr>
            <w:tcW w:w="0" w:type="auto"/>
          </w:tcPr>
          <w:p w14:paraId="7467C6C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4C41FDF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1AB7BB6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; 0.13</w:t>
            </w:r>
          </w:p>
        </w:tc>
        <w:tc>
          <w:tcPr>
            <w:tcW w:w="0" w:type="auto"/>
          </w:tcPr>
          <w:p w14:paraId="159C2DE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399396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483BF96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; 0.13</w:t>
            </w:r>
          </w:p>
        </w:tc>
        <w:tc>
          <w:tcPr>
            <w:tcW w:w="0" w:type="auto"/>
            <w:gridSpan w:val="2"/>
          </w:tcPr>
          <w:p w14:paraId="3FDB240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</w:tcPr>
          <w:p w14:paraId="550305C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700265B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; 0.10</w:t>
            </w:r>
          </w:p>
        </w:tc>
      </w:tr>
      <w:tr w:rsidR="00FA24EE" w:rsidRPr="00FA24EE" w14:paraId="3BAFE533" w14:textId="77777777" w:rsidTr="001B6FA1">
        <w:tc>
          <w:tcPr>
            <w:tcW w:w="0" w:type="auto"/>
          </w:tcPr>
          <w:p w14:paraId="7C83D35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E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faecium</w:t>
            </w:r>
            <w:proofErr w:type="spellEnd"/>
          </w:p>
        </w:tc>
        <w:tc>
          <w:tcPr>
            <w:tcW w:w="0" w:type="auto"/>
          </w:tcPr>
          <w:p w14:paraId="684F726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AE452C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3447633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0; 0.05</w:t>
            </w:r>
          </w:p>
        </w:tc>
        <w:tc>
          <w:tcPr>
            <w:tcW w:w="0" w:type="auto"/>
          </w:tcPr>
          <w:p w14:paraId="31B6428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822C6B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292EA25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; 0.08</w:t>
            </w:r>
          </w:p>
        </w:tc>
        <w:tc>
          <w:tcPr>
            <w:tcW w:w="0" w:type="auto"/>
            <w:gridSpan w:val="2"/>
          </w:tcPr>
          <w:p w14:paraId="7D15C19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</w:tcPr>
          <w:p w14:paraId="46B162C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1E263AF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; 0.13</w:t>
            </w:r>
          </w:p>
        </w:tc>
      </w:tr>
      <w:tr w:rsidR="00FA24EE" w:rsidRPr="00FA24EE" w14:paraId="21ED7179" w14:textId="77777777" w:rsidTr="001B6FA1">
        <w:tc>
          <w:tcPr>
            <w:tcW w:w="0" w:type="auto"/>
          </w:tcPr>
          <w:p w14:paraId="65F8B17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E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faecalis</w:t>
            </w:r>
            <w:proofErr w:type="spellEnd"/>
          </w:p>
        </w:tc>
        <w:tc>
          <w:tcPr>
            <w:tcW w:w="0" w:type="auto"/>
          </w:tcPr>
          <w:p w14:paraId="10BCF73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C64389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6BDCDE1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12</w:t>
            </w:r>
          </w:p>
        </w:tc>
        <w:tc>
          <w:tcPr>
            <w:tcW w:w="0" w:type="auto"/>
          </w:tcPr>
          <w:p w14:paraId="1341DAC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6072A87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29B66C9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7; 0.18</w:t>
            </w:r>
          </w:p>
        </w:tc>
        <w:tc>
          <w:tcPr>
            <w:tcW w:w="0" w:type="auto"/>
            <w:gridSpan w:val="2"/>
          </w:tcPr>
          <w:p w14:paraId="5671E5D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0" w:type="auto"/>
            <w:gridSpan w:val="2"/>
          </w:tcPr>
          <w:p w14:paraId="6A8BD11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10E0FA4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2; 0.29</w:t>
            </w:r>
          </w:p>
        </w:tc>
      </w:tr>
      <w:tr w:rsidR="00FA24EE" w:rsidRPr="00FA24EE" w14:paraId="3C32EB55" w14:textId="77777777" w:rsidTr="001B6FA1">
        <w:tc>
          <w:tcPr>
            <w:tcW w:w="0" w:type="auto"/>
          </w:tcPr>
          <w:p w14:paraId="2D26EAFA" w14:textId="3133BCE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K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49113F4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35B4709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664F16E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; 0.17</w:t>
            </w:r>
          </w:p>
        </w:tc>
        <w:tc>
          <w:tcPr>
            <w:tcW w:w="0" w:type="auto"/>
          </w:tcPr>
          <w:p w14:paraId="032DBC6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0CA0E51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1381E6B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; 0.20</w:t>
            </w:r>
          </w:p>
        </w:tc>
        <w:tc>
          <w:tcPr>
            <w:tcW w:w="0" w:type="auto"/>
            <w:gridSpan w:val="2"/>
          </w:tcPr>
          <w:p w14:paraId="797C19B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2"/>
          </w:tcPr>
          <w:p w14:paraId="28F4458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3E1B665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7; 0.21</w:t>
            </w:r>
          </w:p>
        </w:tc>
      </w:tr>
      <w:tr w:rsidR="00FA24EE" w:rsidRPr="00FA24EE" w14:paraId="31EBAC5C" w14:textId="77777777" w:rsidTr="001B6FA1">
        <w:tc>
          <w:tcPr>
            <w:tcW w:w="0" w:type="auto"/>
          </w:tcPr>
          <w:p w14:paraId="087AE4CA" w14:textId="28E2A975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P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0" w:type="auto"/>
          </w:tcPr>
          <w:p w14:paraId="6DA7C2B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57E6D70D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4DD4FA7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; 0.15</w:t>
            </w:r>
          </w:p>
        </w:tc>
        <w:tc>
          <w:tcPr>
            <w:tcW w:w="0" w:type="auto"/>
          </w:tcPr>
          <w:p w14:paraId="7E98B064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42B3E96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0B0D349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7; 0.18</w:t>
            </w:r>
          </w:p>
        </w:tc>
        <w:tc>
          <w:tcPr>
            <w:tcW w:w="0" w:type="auto"/>
            <w:gridSpan w:val="2"/>
          </w:tcPr>
          <w:p w14:paraId="14A72C1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4</w:t>
            </w:r>
          </w:p>
        </w:tc>
        <w:tc>
          <w:tcPr>
            <w:tcW w:w="0" w:type="auto"/>
            <w:gridSpan w:val="2"/>
          </w:tcPr>
          <w:p w14:paraId="6C545BA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7B4C1C6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; 0.22</w:t>
            </w:r>
          </w:p>
        </w:tc>
      </w:tr>
      <w:tr w:rsidR="00FA24EE" w:rsidRPr="00FA24EE" w14:paraId="6F5E96B0" w14:textId="77777777" w:rsidTr="001B6FA1">
        <w:tc>
          <w:tcPr>
            <w:tcW w:w="0" w:type="auto"/>
          </w:tcPr>
          <w:p w14:paraId="39401DC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S.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0" w:type="auto"/>
          </w:tcPr>
          <w:p w14:paraId="6BC2A19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24BE49A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331CEBEE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; 0.15</w:t>
            </w:r>
          </w:p>
        </w:tc>
        <w:tc>
          <w:tcPr>
            <w:tcW w:w="0" w:type="auto"/>
          </w:tcPr>
          <w:p w14:paraId="7793D5E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7D8149C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63F8D2F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7; 0.18</w:t>
            </w:r>
          </w:p>
        </w:tc>
        <w:tc>
          <w:tcPr>
            <w:tcW w:w="0" w:type="auto"/>
            <w:gridSpan w:val="2"/>
          </w:tcPr>
          <w:p w14:paraId="5BC29FC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9</w:t>
            </w:r>
          </w:p>
        </w:tc>
        <w:tc>
          <w:tcPr>
            <w:tcW w:w="0" w:type="auto"/>
            <w:gridSpan w:val="2"/>
          </w:tcPr>
          <w:p w14:paraId="54778E4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14:paraId="0999E12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9; 0.39</w:t>
            </w:r>
          </w:p>
        </w:tc>
      </w:tr>
      <w:tr w:rsidR="00FA24EE" w:rsidRPr="00FA24EE" w14:paraId="23C77876" w14:textId="77777777" w:rsidTr="001B6FA1">
        <w:tc>
          <w:tcPr>
            <w:tcW w:w="0" w:type="auto"/>
          </w:tcPr>
          <w:p w14:paraId="1AC7C6C4" w14:textId="3AC15284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Streptococc</w:t>
            </w:r>
            <w:r w:rsidR="00D24EF8"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us </w:t>
            </w:r>
            <w:proofErr w:type="spellStart"/>
            <w:r w:rsidR="00D24EF8" w:rsidRPr="00FA24EE">
              <w:rPr>
                <w:rFonts w:ascii="Palatino Linotype" w:hAnsi="Palatino Linotype"/>
                <w:i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</w:tcPr>
          <w:p w14:paraId="7D21052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6D05D1F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32915D15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; 0.07</w:t>
            </w:r>
          </w:p>
        </w:tc>
        <w:tc>
          <w:tcPr>
            <w:tcW w:w="0" w:type="auto"/>
          </w:tcPr>
          <w:p w14:paraId="0DACBAF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68E0C8C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028416C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; 0.09</w:t>
            </w:r>
          </w:p>
        </w:tc>
        <w:tc>
          <w:tcPr>
            <w:tcW w:w="0" w:type="auto"/>
            <w:gridSpan w:val="2"/>
          </w:tcPr>
          <w:p w14:paraId="206A8173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</w:tcPr>
          <w:p w14:paraId="30F4D24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3B32B7F1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; 0.13</w:t>
            </w:r>
          </w:p>
        </w:tc>
      </w:tr>
      <w:tr w:rsidR="00FA24EE" w:rsidRPr="00FA24EE" w14:paraId="3DE47187" w14:textId="77777777" w:rsidTr="001B6FA1">
        <w:tc>
          <w:tcPr>
            <w:tcW w:w="0" w:type="auto"/>
          </w:tcPr>
          <w:p w14:paraId="36650D8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Other Gram+</w:t>
            </w:r>
          </w:p>
        </w:tc>
        <w:tc>
          <w:tcPr>
            <w:tcW w:w="0" w:type="auto"/>
          </w:tcPr>
          <w:p w14:paraId="5DC4B288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E01F7FA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C93133B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0; 0.05</w:t>
            </w:r>
          </w:p>
        </w:tc>
        <w:tc>
          <w:tcPr>
            <w:tcW w:w="0" w:type="auto"/>
          </w:tcPr>
          <w:p w14:paraId="0155770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6C34086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4B8F2262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; 0.06</w:t>
            </w:r>
          </w:p>
        </w:tc>
        <w:tc>
          <w:tcPr>
            <w:tcW w:w="0" w:type="auto"/>
            <w:gridSpan w:val="2"/>
          </w:tcPr>
          <w:p w14:paraId="4D26D667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</w:tcPr>
          <w:p w14:paraId="65FC0E39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1BA94A0" w14:textId="77777777" w:rsidR="002A14EE" w:rsidRPr="00FA24EE" w:rsidRDefault="002A14EE" w:rsidP="001B6FA1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0; 0.07</w:t>
            </w:r>
          </w:p>
        </w:tc>
      </w:tr>
      <w:tr w:rsidR="00FA24EE" w:rsidRPr="00FA24EE" w14:paraId="26B81A90" w14:textId="77777777" w:rsidTr="001B6FA1">
        <w:tc>
          <w:tcPr>
            <w:tcW w:w="0" w:type="auto"/>
          </w:tcPr>
          <w:p w14:paraId="775E1166" w14:textId="2AF401C7" w:rsidR="00343E99" w:rsidRPr="00FA24EE" w:rsidRDefault="00343E99" w:rsidP="00343E99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Other Gram-</w:t>
            </w:r>
          </w:p>
        </w:tc>
        <w:tc>
          <w:tcPr>
            <w:tcW w:w="0" w:type="auto"/>
          </w:tcPr>
          <w:p w14:paraId="6ECE6459" w14:textId="6DF4F7E5" w:rsidR="00343E99" w:rsidRPr="00FA24EE" w:rsidRDefault="00343E99" w:rsidP="00343E99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EEC928E" w14:textId="69D70CC4" w:rsidR="00343E99" w:rsidRPr="00FA24EE" w:rsidRDefault="00343E99" w:rsidP="00343E99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54BF44E6" w14:textId="7A11AFB7" w:rsidR="00343E99" w:rsidRPr="00FA24EE" w:rsidRDefault="00343E99" w:rsidP="00343E99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0; 0.23</w:t>
            </w:r>
          </w:p>
        </w:tc>
        <w:tc>
          <w:tcPr>
            <w:tcW w:w="0" w:type="auto"/>
          </w:tcPr>
          <w:p w14:paraId="48C31A60" w14:textId="138EEAA2" w:rsidR="00343E99" w:rsidRPr="00FA24EE" w:rsidRDefault="00343E99" w:rsidP="00343E99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7FD7A126" w14:textId="6CCBF2BC" w:rsidR="00343E99" w:rsidRPr="00FA24EE" w:rsidRDefault="00343E99" w:rsidP="00343E99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0E4E2B90" w14:textId="672C04BD" w:rsidR="00343E99" w:rsidRPr="00FA24EE" w:rsidRDefault="00343E99" w:rsidP="00343E99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6; 0.17</w:t>
            </w:r>
          </w:p>
        </w:tc>
        <w:tc>
          <w:tcPr>
            <w:tcW w:w="0" w:type="auto"/>
            <w:gridSpan w:val="2"/>
          </w:tcPr>
          <w:p w14:paraId="67E9F76C" w14:textId="1EBEBCF9" w:rsidR="00343E99" w:rsidRPr="00FA24EE" w:rsidRDefault="00343E99" w:rsidP="00343E99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18</w:t>
            </w:r>
          </w:p>
        </w:tc>
        <w:tc>
          <w:tcPr>
            <w:tcW w:w="0" w:type="auto"/>
            <w:gridSpan w:val="2"/>
          </w:tcPr>
          <w:p w14:paraId="15C5C859" w14:textId="16646F08" w:rsidR="00343E99" w:rsidRPr="00FA24EE" w:rsidRDefault="00343E99" w:rsidP="00343E99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5FA3B733" w14:textId="26043FD4" w:rsidR="00343E99" w:rsidRPr="00FA24EE" w:rsidRDefault="00343E99" w:rsidP="00343E99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11; 0.27</w:t>
            </w:r>
          </w:p>
        </w:tc>
      </w:tr>
      <w:tr w:rsidR="00FA24EE" w:rsidRPr="00FA24EE" w14:paraId="154E77E1" w14:textId="77777777" w:rsidTr="00935CD5">
        <w:tc>
          <w:tcPr>
            <w:tcW w:w="0" w:type="auto"/>
          </w:tcPr>
          <w:p w14:paraId="148F29E0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i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 xml:space="preserve">Candida </w:t>
            </w:r>
            <w:proofErr w:type="spellStart"/>
            <w:r w:rsidRPr="00FA24EE">
              <w:rPr>
                <w:rFonts w:ascii="Palatino Linotype" w:hAnsi="Palatino Linotype"/>
                <w:i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0" w:type="auto"/>
          </w:tcPr>
          <w:p w14:paraId="53462607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52DC876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0870429E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10</w:t>
            </w:r>
          </w:p>
        </w:tc>
        <w:tc>
          <w:tcPr>
            <w:tcW w:w="0" w:type="auto"/>
          </w:tcPr>
          <w:p w14:paraId="55B86284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1DA847DC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5BD97798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3; 0.11</w:t>
            </w:r>
          </w:p>
        </w:tc>
        <w:tc>
          <w:tcPr>
            <w:tcW w:w="0" w:type="auto"/>
            <w:gridSpan w:val="2"/>
          </w:tcPr>
          <w:p w14:paraId="40CDF6A8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</w:tcPr>
          <w:p w14:paraId="387C6F36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18C33ED7" w14:textId="77777777" w:rsidR="00343E99" w:rsidRPr="00FA24EE" w:rsidRDefault="00343E99" w:rsidP="00935CD5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sz w:val="18"/>
                <w:szCs w:val="18"/>
              </w:rPr>
              <w:t>0.00; 0.08</w:t>
            </w:r>
          </w:p>
        </w:tc>
      </w:tr>
      <w:tr w:rsidR="00FA24EE" w:rsidRPr="00FA24EE" w14:paraId="7933CC1D" w14:textId="77777777" w:rsidTr="001B6FA1">
        <w:tc>
          <w:tcPr>
            <w:tcW w:w="0" w:type="auto"/>
            <w:gridSpan w:val="12"/>
            <w:tcBorders>
              <w:top w:val="double" w:sz="4" w:space="0" w:color="auto"/>
            </w:tcBorders>
          </w:tcPr>
          <w:p w14:paraId="531574EF" w14:textId="77777777" w:rsidR="00343E99" w:rsidRPr="00FA24EE" w:rsidRDefault="00343E99" w:rsidP="00343E99">
            <w:pPr>
              <w:tabs>
                <w:tab w:val="left" w:pos="945"/>
              </w:tabs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FA24EE">
              <w:rPr>
                <w:rFonts w:ascii="Palatino Linotype" w:hAnsi="Palatino Linotype"/>
                <w:b/>
                <w:sz w:val="18"/>
                <w:szCs w:val="18"/>
              </w:rPr>
              <w:t>Abbreviations</w:t>
            </w:r>
            <w:r w:rsidRPr="00FA24EE">
              <w:rPr>
                <w:rFonts w:ascii="Palatino Linotype" w:hAnsi="Palatino Linotype"/>
                <w:sz w:val="18"/>
                <w:szCs w:val="18"/>
              </w:rPr>
              <w:t xml:space="preserve">: ICU: Intensive Care Unit; BSI: Blood Stream Infection; COVID: </w:t>
            </w:r>
            <w:proofErr w:type="spellStart"/>
            <w:r w:rsidRPr="00FA24EE">
              <w:rPr>
                <w:rFonts w:ascii="Palatino Linotype" w:hAnsi="Palatino Linotype"/>
                <w:sz w:val="18"/>
                <w:szCs w:val="18"/>
              </w:rPr>
              <w:t>COronaVIrus</w:t>
            </w:r>
            <w:proofErr w:type="spellEnd"/>
            <w:r w:rsidRPr="00FA24EE">
              <w:rPr>
                <w:rFonts w:ascii="Palatino Linotype" w:hAnsi="Palatino Linotype"/>
                <w:sz w:val="18"/>
                <w:szCs w:val="18"/>
              </w:rPr>
              <w:t xml:space="preserve"> Disease; IRR: Incidence Rate Ratio; 95%CI: 95% Confidence Interval</w:t>
            </w:r>
          </w:p>
        </w:tc>
      </w:tr>
    </w:tbl>
    <w:p w14:paraId="406A0086" w14:textId="46D87DD7" w:rsidR="003F0901" w:rsidRPr="00FA24EE" w:rsidRDefault="003F0901" w:rsidP="002A14EE">
      <w:pPr>
        <w:spacing w:line="360" w:lineRule="auto"/>
        <w:jc w:val="both"/>
        <w:rPr>
          <w:rFonts w:ascii="Palatino Linotype" w:eastAsia="Calibri" w:hAnsi="Palatino Linotype" w:cs="Calibri"/>
          <w:sz w:val="22"/>
          <w:szCs w:val="22"/>
          <w:lang w:val="en-GB" w:eastAsia="en-GB"/>
        </w:rPr>
      </w:pPr>
    </w:p>
    <w:p w14:paraId="7A608368" w14:textId="639E38F8" w:rsidR="00FA24EE" w:rsidRPr="00FA24EE" w:rsidRDefault="00FA24EE">
      <w:pPr>
        <w:rPr>
          <w:rFonts w:ascii="Palatino Linotype" w:eastAsia="Calibri" w:hAnsi="Palatino Linotype" w:cs="Calibri"/>
          <w:sz w:val="22"/>
          <w:szCs w:val="22"/>
          <w:lang w:val="en-GB" w:eastAsia="en-GB"/>
        </w:rPr>
      </w:pPr>
      <w:r w:rsidRPr="00FA24EE">
        <w:rPr>
          <w:rFonts w:ascii="Palatino Linotype" w:eastAsia="Calibri" w:hAnsi="Palatino Linotype" w:cs="Calibri"/>
          <w:sz w:val="22"/>
          <w:szCs w:val="22"/>
          <w:lang w:val="en-GB" w:eastAsia="en-GB"/>
        </w:rPr>
        <w:br w:type="page"/>
      </w:r>
    </w:p>
    <w:p w14:paraId="47FC7C9A" w14:textId="38B28887" w:rsidR="00FA24EE" w:rsidRPr="00FA24EE" w:rsidRDefault="00FA24EE" w:rsidP="002A14EE">
      <w:pPr>
        <w:spacing w:line="360" w:lineRule="auto"/>
        <w:jc w:val="both"/>
        <w:rPr>
          <w:rFonts w:ascii="Palatino Linotype" w:eastAsia="Calibri" w:hAnsi="Palatino Linotype" w:cs="Calibri"/>
          <w:sz w:val="22"/>
          <w:szCs w:val="22"/>
          <w:lang w:val="en-GB" w:eastAsia="en-GB"/>
        </w:rPr>
      </w:pPr>
      <w:r w:rsidRPr="00FA24EE">
        <w:rPr>
          <w:rFonts w:ascii="Palatino Linotype" w:eastAsia="Calibri" w:hAnsi="Palatino Linotype" w:cs="Calibri"/>
          <w:b/>
          <w:bCs/>
          <w:sz w:val="22"/>
          <w:szCs w:val="22"/>
          <w:lang w:val="en-GB" w:eastAsia="en-GB"/>
        </w:rPr>
        <w:lastRenderedPageBreak/>
        <w:t>Table S5</w:t>
      </w:r>
      <w:r>
        <w:rPr>
          <w:rFonts w:ascii="Palatino Linotype" w:eastAsia="Calibri" w:hAnsi="Palatino Linotype" w:cs="Calibri"/>
          <w:b/>
          <w:bCs/>
          <w:sz w:val="22"/>
          <w:szCs w:val="22"/>
          <w:lang w:val="en-GB" w:eastAsia="en-GB"/>
        </w:rPr>
        <w:t xml:space="preserve">. </w:t>
      </w:r>
      <w:r>
        <w:rPr>
          <w:rFonts w:ascii="Palatino Linotype" w:eastAsia="Calibri" w:hAnsi="Palatino Linotype" w:cs="Calibri"/>
          <w:sz w:val="22"/>
          <w:szCs w:val="22"/>
          <w:lang w:val="en-GB" w:eastAsia="en-GB"/>
        </w:rPr>
        <w:t>Microorganisms included in the study.</w:t>
      </w:r>
    </w:p>
    <w:tbl>
      <w:tblPr>
        <w:tblW w:w="75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5"/>
        <w:gridCol w:w="3195"/>
        <w:gridCol w:w="1170"/>
      </w:tblGrid>
      <w:tr w:rsidR="00FA24EE" w:rsidRPr="00FA24EE" w14:paraId="1ED0C643" w14:textId="77777777" w:rsidTr="00D55817"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E518F8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b/>
                <w:bCs/>
                <w:sz w:val="22"/>
                <w:szCs w:val="22"/>
                <w:lang w:val="en-US" w:eastAsia="it-IT"/>
              </w:rPr>
              <w:t>Microorganisms’ Class</w:t>
            </w:r>
            <w:r w:rsidRPr="00FA24EE">
              <w:rPr>
                <w:rFonts w:ascii="Palatino Linotype" w:eastAsia="Times New Roman" w:hAnsi="Palatino Linotype" w:cs="Calibri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43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FB9D5D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b/>
                <w:bCs/>
                <w:sz w:val="22"/>
                <w:szCs w:val="22"/>
                <w:lang w:val="en-US" w:eastAsia="it-IT"/>
              </w:rPr>
              <w:t>Pathogens</w:t>
            </w:r>
            <w:r w:rsidRPr="00FA24EE">
              <w:rPr>
                <w:rFonts w:ascii="Palatino Linotype" w:eastAsia="Times New Roman" w:hAnsi="Palatino Linotype" w:cs="Calibri"/>
                <w:sz w:val="22"/>
                <w:szCs w:val="22"/>
                <w:lang w:eastAsia="it-IT"/>
              </w:rPr>
              <w:t> </w:t>
            </w:r>
          </w:p>
        </w:tc>
      </w:tr>
      <w:tr w:rsidR="00FA24EE" w:rsidRPr="00FA24EE" w14:paraId="6547CC8A" w14:textId="77777777" w:rsidTr="00D55817">
        <w:tc>
          <w:tcPr>
            <w:tcW w:w="75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2CB23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b/>
                <w:bCs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it-IT"/>
              </w:rPr>
              <w:t>Gram+ </w:t>
            </w:r>
          </w:p>
        </w:tc>
      </w:tr>
      <w:tr w:rsidR="00FA24EE" w:rsidRPr="00FA24EE" w14:paraId="7219C062" w14:textId="77777777" w:rsidTr="00D55817"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7EA746" w14:textId="7BC61CF4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Staph</w:t>
            </w:r>
            <w:r w:rsidR="00D55817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ylococcus</w:t>
            </w: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  <w:r w:rsidR="00D55817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a</w:t>
            </w: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ureus</w:t>
            </w: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E3D371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Staphylococcus aureus complex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335391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staaur </w:t>
            </w:r>
          </w:p>
        </w:tc>
      </w:tr>
      <w:tr w:rsidR="00FA24EE" w:rsidRPr="00FA24EE" w14:paraId="51659A57" w14:textId="77777777" w:rsidTr="00D55817">
        <w:tc>
          <w:tcPr>
            <w:tcW w:w="3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F66038" w14:textId="48383AB8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Ent</w:t>
            </w:r>
            <w:r w:rsidR="00D55817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erococcus</w:t>
            </w: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 xml:space="preserve"> faecium</w:t>
            </w: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D61E7B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erococcus faecium (Str.faecium)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5C423B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fac </w:t>
            </w:r>
          </w:p>
        </w:tc>
      </w:tr>
      <w:tr w:rsidR="00FA24EE" w:rsidRPr="00FA24EE" w14:paraId="3E002B74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DECB54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2B398C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erococcus faecium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4B7624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strfac </w:t>
            </w:r>
          </w:p>
        </w:tc>
      </w:tr>
      <w:tr w:rsidR="00FA24EE" w:rsidRPr="00FA24EE" w14:paraId="6F2F1B16" w14:textId="77777777" w:rsidTr="00D55817">
        <w:tc>
          <w:tcPr>
            <w:tcW w:w="3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C027E" w14:textId="7E8E2CBC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Ent</w:t>
            </w:r>
            <w:r w:rsidR="00D55817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erococcus</w:t>
            </w: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 xml:space="preserve"> faecalis</w:t>
            </w: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28491A" w14:textId="61BCB1A8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erococcus faecalis (Str.faecalis</w:t>
            </w:r>
            <w:r w:rsidR="001B28A1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)</w:t>
            </w: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896686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fae </w:t>
            </w:r>
          </w:p>
        </w:tc>
      </w:tr>
      <w:tr w:rsidR="00FA24EE" w:rsidRPr="00FA24EE" w14:paraId="0550EC7C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2F1738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9AC5D8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erococcus faecalis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A4A4BE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strfae </w:t>
            </w:r>
          </w:p>
        </w:tc>
      </w:tr>
      <w:tr w:rsidR="00FA24EE" w:rsidRPr="00FA24EE" w14:paraId="1B4EFF32" w14:textId="77777777" w:rsidTr="00D55817">
        <w:tc>
          <w:tcPr>
            <w:tcW w:w="75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8D1443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b/>
                <w:bCs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it-IT"/>
              </w:rPr>
              <w:t>Gram- </w:t>
            </w:r>
          </w:p>
        </w:tc>
      </w:tr>
      <w:tr w:rsidR="00FA24EE" w:rsidRPr="00FA24EE" w14:paraId="08326F7E" w14:textId="77777777" w:rsidTr="00D55817"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A0E520" w14:textId="09308DD5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E</w:t>
            </w:r>
            <w:r w:rsidR="00D55817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scherichia</w:t>
            </w: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 xml:space="preserve"> coli</w:t>
            </w: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82CCCC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scherichia coli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79595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sccol </w:t>
            </w:r>
          </w:p>
        </w:tc>
      </w:tr>
      <w:tr w:rsidR="00FA24EE" w:rsidRPr="00FA24EE" w14:paraId="6A25FD83" w14:textId="77777777" w:rsidTr="00D55817">
        <w:tc>
          <w:tcPr>
            <w:tcW w:w="3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EBD9B7" w14:textId="72D95EC2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K</w:t>
            </w:r>
            <w:r w:rsidR="00D55817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ebsiella</w:t>
            </w: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l pneumoniae</w:t>
            </w: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0C0A03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Klebsiella pneumoniae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8E857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klepn </w:t>
            </w:r>
          </w:p>
        </w:tc>
      </w:tr>
      <w:tr w:rsidR="00FA24EE" w:rsidRPr="00FA24EE" w14:paraId="1D14EFA7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7B755D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524467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Klebsiella pneumoniae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171887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kleppt </w:t>
            </w:r>
          </w:p>
        </w:tc>
      </w:tr>
      <w:tr w:rsidR="00FA24EE" w:rsidRPr="00FA24EE" w14:paraId="00D12CA0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3A8FD7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AD1176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Klebsiella pneumoniae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8393FE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klpnsp </w:t>
            </w:r>
          </w:p>
        </w:tc>
      </w:tr>
      <w:tr w:rsidR="00FA24EE" w:rsidRPr="00FA24EE" w14:paraId="52BB29C1" w14:textId="77777777" w:rsidTr="00D55817"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A9B630" w14:textId="26DF77C0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Ps</w:t>
            </w:r>
            <w:r w:rsidR="00D55817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eudomonas</w:t>
            </w: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 xml:space="preserve"> aeruginosa</w:t>
            </w: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BF34E4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Pseudomonas aeruginosa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5CF1F5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pseaer </w:t>
            </w:r>
          </w:p>
        </w:tc>
      </w:tr>
      <w:tr w:rsidR="00FA24EE" w:rsidRPr="00FA24EE" w14:paraId="78FF57B5" w14:textId="77777777" w:rsidTr="00D55817">
        <w:tc>
          <w:tcPr>
            <w:tcW w:w="3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3DC493" w14:textId="5A6E23EE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Acinetobacter</w:t>
            </w:r>
            <w:r w:rsidR="00D55817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 xml:space="preserve"> spp</w:t>
            </w:r>
            <w:r w:rsidR="001B28A1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AB3815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netobacter baumannii/haemol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93610E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bah </w:t>
            </w:r>
          </w:p>
        </w:tc>
      </w:tr>
      <w:tr w:rsidR="00FA24EE" w:rsidRPr="00FA24EE" w14:paraId="6EFACCE2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D4C418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73CAF9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netobacter baumannii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3E8ED9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bau </w:t>
            </w:r>
          </w:p>
        </w:tc>
      </w:tr>
      <w:tr w:rsidR="00FA24EE" w:rsidRPr="00FA24EE" w14:paraId="6DCEF439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92E0D5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C8000D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netobacter baumannii/calcoacetic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B6E729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bcg </w:t>
            </w:r>
          </w:p>
        </w:tc>
      </w:tr>
      <w:tr w:rsidR="00FA24EE" w:rsidRPr="00FA24EE" w14:paraId="4D5446EF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7C10F0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A2A620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netobacter haemolyticus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CBD26B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hae </w:t>
            </w:r>
          </w:p>
        </w:tc>
      </w:tr>
      <w:tr w:rsidR="00FA24EE" w:rsidRPr="00FA24EE" w14:paraId="31B07C6F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322687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FCCB81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netobacter lwoffii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17F221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lwo </w:t>
            </w:r>
          </w:p>
        </w:tc>
      </w:tr>
      <w:tr w:rsidR="00FA24EE" w:rsidRPr="00FA24EE" w14:paraId="600BE839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A27AC0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4C09B8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netobacter pittii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1D95E2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pi </w:t>
            </w:r>
          </w:p>
        </w:tc>
      </w:tr>
      <w:tr w:rsidR="00FA24EE" w:rsidRPr="00FA24EE" w14:paraId="451501BA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D8CCD7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3730CA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netobacter spp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57A9AC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spe </w:t>
            </w:r>
          </w:p>
        </w:tc>
      </w:tr>
      <w:tr w:rsidR="00FA24EE" w:rsidRPr="00FA24EE" w14:paraId="5959AAC0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F01908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FD274B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inetobacter radioresistans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D9247D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acrad </w:t>
            </w:r>
          </w:p>
        </w:tc>
      </w:tr>
      <w:tr w:rsidR="00FA24EE" w:rsidRPr="00FA24EE" w14:paraId="66B53D93" w14:textId="77777777" w:rsidTr="00D55817">
        <w:tc>
          <w:tcPr>
            <w:tcW w:w="3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F86256" w14:textId="3EE77ABB" w:rsidR="00FA24EE" w:rsidRPr="00D55817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i/>
                <w:iCs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Enterobacter</w:t>
            </w: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 </w:t>
            </w:r>
            <w:r w:rsidR="00D55817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spp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E16E3C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erobacter kobei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4ECA57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ko </w:t>
            </w:r>
          </w:p>
        </w:tc>
      </w:tr>
      <w:tr w:rsidR="00FA24EE" w:rsidRPr="00FA24EE" w14:paraId="488A8906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0825AA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99CEDD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erobacter agglomerans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A1C18A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ag </w:t>
            </w:r>
          </w:p>
        </w:tc>
      </w:tr>
      <w:tr w:rsidR="00FA24EE" w:rsidRPr="00FA24EE" w14:paraId="6D2B606C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B7865F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AAA028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erobacter asburiae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CF20D4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asb </w:t>
            </w:r>
          </w:p>
        </w:tc>
      </w:tr>
      <w:tr w:rsidR="00FA24EE" w:rsidRPr="00FA24EE" w14:paraId="6DD27594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1EEF4B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CEE4FE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erobacter cloacae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33A876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clo </w:t>
            </w:r>
          </w:p>
        </w:tc>
      </w:tr>
      <w:tr w:rsidR="00FA24EE" w:rsidRPr="00FA24EE" w14:paraId="0B24B9E5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F5B03E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770F92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erobacter gergoviae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9D0DBD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ger </w:t>
            </w:r>
          </w:p>
        </w:tc>
      </w:tr>
      <w:tr w:rsidR="00FA24EE" w:rsidRPr="00FA24EE" w14:paraId="70208B71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C3C71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A78202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erobacter spp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336118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entspe </w:t>
            </w:r>
          </w:p>
        </w:tc>
      </w:tr>
      <w:tr w:rsidR="00FA24EE" w:rsidRPr="00FA24EE" w14:paraId="7830AB96" w14:textId="77777777" w:rsidTr="00D55817">
        <w:tc>
          <w:tcPr>
            <w:tcW w:w="3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9250F5" w14:textId="1EF858AB" w:rsidR="00FA24EE" w:rsidRPr="00D55817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i/>
                <w:iCs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Serratia</w:t>
            </w: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 </w:t>
            </w:r>
            <w:r w:rsidR="00D55817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spp</w:t>
            </w:r>
            <w:r w:rsidR="001B28A1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3897DA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Serratia liquefaciens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265FA9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serliq </w:t>
            </w:r>
          </w:p>
        </w:tc>
      </w:tr>
      <w:tr w:rsidR="00FA24EE" w:rsidRPr="00FA24EE" w14:paraId="018B0AAE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33877C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E192C4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Serratia marcescens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C82046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sermar </w:t>
            </w:r>
          </w:p>
        </w:tc>
      </w:tr>
      <w:tr w:rsidR="00FA24EE" w:rsidRPr="00FA24EE" w14:paraId="0C6F4239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256264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3C847A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Serratia rubidaea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B2FBB6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serrub </w:t>
            </w:r>
          </w:p>
        </w:tc>
      </w:tr>
      <w:tr w:rsidR="00FA24EE" w:rsidRPr="00FA24EE" w14:paraId="7A4952FC" w14:textId="77777777" w:rsidTr="00D55817">
        <w:tc>
          <w:tcPr>
            <w:tcW w:w="3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4C34AA" w14:textId="386E5B68" w:rsidR="00FA24EE" w:rsidRPr="00D55817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i/>
                <w:iCs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Proteus</w:t>
            </w: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 </w:t>
            </w:r>
            <w:r w:rsidR="00D55817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spp</w:t>
            </w:r>
            <w:r w:rsidR="001B28A1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8D1AD3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Proteus mirabilis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4AEBEA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promir </w:t>
            </w:r>
          </w:p>
        </w:tc>
      </w:tr>
      <w:tr w:rsidR="00FA24EE" w:rsidRPr="00FA24EE" w14:paraId="1B268AE1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018BB9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5A33EA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Proteus vulgaris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866D94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provul </w:t>
            </w:r>
          </w:p>
        </w:tc>
      </w:tr>
      <w:tr w:rsidR="00FA24EE" w:rsidRPr="00FA24EE" w14:paraId="3C27D13C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AA917C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9C2149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Proteus spp.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B59BD3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prspp </w:t>
            </w:r>
          </w:p>
        </w:tc>
      </w:tr>
      <w:tr w:rsidR="00D55817" w:rsidRPr="00FA24EE" w14:paraId="68113DFE" w14:textId="77777777" w:rsidTr="00302982">
        <w:tc>
          <w:tcPr>
            <w:tcW w:w="75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0709D6" w14:textId="245C374E" w:rsidR="00D55817" w:rsidRPr="00D55817" w:rsidRDefault="00D55817" w:rsidP="00D81305">
            <w:pPr>
              <w:jc w:val="both"/>
              <w:textAlignment w:val="baseline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it-IT"/>
              </w:rPr>
              <w:t>Fungi</w:t>
            </w:r>
          </w:p>
        </w:tc>
      </w:tr>
      <w:tr w:rsidR="00FA24EE" w:rsidRPr="00FA24EE" w14:paraId="1DCB8CBD" w14:textId="77777777" w:rsidTr="00D55817">
        <w:tc>
          <w:tcPr>
            <w:tcW w:w="319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92ADB5" w14:textId="7CB582F6" w:rsidR="00FA24EE" w:rsidRPr="00D55817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i/>
                <w:iCs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Candida</w:t>
            </w: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 </w:t>
            </w:r>
            <w:r w:rsidR="00D55817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spp</w:t>
            </w:r>
            <w:r w:rsidR="001B28A1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1EDA76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Candida albicans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AFB551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canalb </w:t>
            </w:r>
          </w:p>
        </w:tc>
      </w:tr>
      <w:tr w:rsidR="00FA24EE" w:rsidRPr="00FA24EE" w14:paraId="1A6BE94F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E2FDDD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31BA8A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Candida glabrata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CDFCE7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cangla </w:t>
            </w:r>
          </w:p>
        </w:tc>
      </w:tr>
      <w:tr w:rsidR="00FA24EE" w:rsidRPr="00FA24EE" w14:paraId="0D7D74D4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248CD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0FB6CA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Candida guilliermondii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E446D0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cangui </w:t>
            </w:r>
          </w:p>
        </w:tc>
      </w:tr>
      <w:tr w:rsidR="00FA24EE" w:rsidRPr="00FA24EE" w14:paraId="637DF2CC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F7A5A3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9A0FAB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Candida krusei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57E877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cankru </w:t>
            </w:r>
          </w:p>
        </w:tc>
      </w:tr>
      <w:tr w:rsidR="00FA24EE" w:rsidRPr="00FA24EE" w14:paraId="2A034E5D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D86694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E4403E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Candida parapsilosis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814364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canpar </w:t>
            </w:r>
          </w:p>
        </w:tc>
      </w:tr>
      <w:tr w:rsidR="00FA24EE" w:rsidRPr="00FA24EE" w14:paraId="75E5CCAC" w14:textId="77777777" w:rsidTr="00D55817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E20326" w14:textId="77777777" w:rsidR="00FA24EE" w:rsidRPr="00FA24EE" w:rsidRDefault="00FA24EE" w:rsidP="00D81305">
            <w:pPr>
              <w:rPr>
                <w:rFonts w:ascii="Palatino Linotype" w:eastAsia="Times New Roman" w:hAnsi="Palatino Linotype" w:cs="Times New Roman"/>
                <w:lang w:eastAsia="it-IT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9FBFF2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Candida tropicalis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93530B" w14:textId="77777777" w:rsidR="00FA24EE" w:rsidRPr="00FA24EE" w:rsidRDefault="00FA24EE" w:rsidP="00D81305">
            <w:pPr>
              <w:jc w:val="both"/>
              <w:textAlignment w:val="baseline"/>
              <w:rPr>
                <w:rFonts w:ascii="Palatino Linotype" w:eastAsia="Times New Roman" w:hAnsi="Palatino Linotype" w:cs="Times New Roman"/>
                <w:lang w:eastAsia="it-IT"/>
              </w:rPr>
            </w:pPr>
            <w:r w:rsidRPr="00FA24EE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cantro </w:t>
            </w:r>
          </w:p>
        </w:tc>
      </w:tr>
    </w:tbl>
    <w:p w14:paraId="6C4E8F87" w14:textId="77777777" w:rsidR="00FA24EE" w:rsidRPr="00FA24EE" w:rsidRDefault="00FA24EE" w:rsidP="002A14EE">
      <w:pPr>
        <w:spacing w:line="360" w:lineRule="auto"/>
        <w:jc w:val="both"/>
        <w:rPr>
          <w:rFonts w:ascii="Palatino Linotype" w:eastAsia="Calibri" w:hAnsi="Palatino Linotype" w:cs="Calibri"/>
          <w:sz w:val="22"/>
          <w:szCs w:val="22"/>
          <w:lang w:val="en-GB" w:eastAsia="en-GB"/>
        </w:rPr>
      </w:pPr>
    </w:p>
    <w:sectPr w:rsidR="00FA24EE" w:rsidRPr="00FA24EE" w:rsidSect="00087757">
      <w:type w:val="nextPage"/>
      <w:pgSz w:w="11901" w:h="16817"/>
      <w:pgMar w:top="1418" w:right="1418" w:bottom="1418" w:left="1418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A468A2" w14:textId="77777777" w:rsidR="00B62891" w:rsidRDefault="00B62891" w:rsidP="0059781A">
      <w:r>
        <w:separator/>
      </w:r>
    </w:p>
  </w:endnote>
  <w:endnote w:type="continuationSeparator" w:id="0">
    <w:p w14:paraId="5AF68C50" w14:textId="77777777" w:rsidR="00B62891" w:rsidRDefault="00B62891" w:rsidP="00597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srvmnAdvTTaf7f9f4f.B">
    <w:charset w:val="00"/>
    <w:family w:val="swiss"/>
    <w:pitch w:val="default"/>
    <w:sig w:usb0="00000003" w:usb1="00000000" w:usb2="00000000" w:usb3="00000000" w:csb0="00000001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2693128"/>
      <w:docPartObj>
        <w:docPartGallery w:val="Page Numbers (Bottom of Page)"/>
        <w:docPartUnique/>
      </w:docPartObj>
    </w:sdtPr>
    <w:sdtEndPr/>
    <w:sdtContent>
      <w:p w14:paraId="3EEDC9FA" w14:textId="62BB6842" w:rsidR="0052113C" w:rsidRDefault="0052113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7757">
          <w:rPr>
            <w:noProof/>
          </w:rPr>
          <w:t>2</w:t>
        </w:r>
        <w:r>
          <w:fldChar w:fldCharType="end"/>
        </w:r>
      </w:p>
    </w:sdtContent>
  </w:sdt>
  <w:p w14:paraId="436A404E" w14:textId="77777777" w:rsidR="0052113C" w:rsidRDefault="005211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8144B1" w14:textId="77777777" w:rsidR="00B62891" w:rsidRDefault="00B62891" w:rsidP="0059781A">
      <w:r>
        <w:separator/>
      </w:r>
    </w:p>
  </w:footnote>
  <w:footnote w:type="continuationSeparator" w:id="0">
    <w:p w14:paraId="0EEC5B7D" w14:textId="77777777" w:rsidR="00B62891" w:rsidRDefault="00B62891" w:rsidP="005978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F87942"/>
    <w:multiLevelType w:val="multilevel"/>
    <w:tmpl w:val="AEB269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>
    <w:nsid w:val="0E9A5719"/>
    <w:multiLevelType w:val="multilevel"/>
    <w:tmpl w:val="6B283F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">
    <w:nsid w:val="17F67AD0"/>
    <w:multiLevelType w:val="multilevel"/>
    <w:tmpl w:val="359CFC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>
    <w:nsid w:val="353D2C6E"/>
    <w:multiLevelType w:val="multilevel"/>
    <w:tmpl w:val="BE660012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35" w:hanging="67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3CDB4FB5"/>
    <w:multiLevelType w:val="hybridMultilevel"/>
    <w:tmpl w:val="6AF001B4"/>
    <w:lvl w:ilvl="0" w:tplc="85EA0136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  <w:i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5154D0"/>
    <w:multiLevelType w:val="multilevel"/>
    <w:tmpl w:val="F0EC44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>
    <w:nsid w:val="51417FC0"/>
    <w:multiLevelType w:val="multilevel"/>
    <w:tmpl w:val="AEB269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>
    <w:nsid w:val="5B4D678E"/>
    <w:multiLevelType w:val="multilevel"/>
    <w:tmpl w:val="FEF812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>
    <w:nsid w:val="5C4873BD"/>
    <w:multiLevelType w:val="hybridMultilevel"/>
    <w:tmpl w:val="2F6CC8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DFF1687"/>
    <w:multiLevelType w:val="multilevel"/>
    <w:tmpl w:val="E90E58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7C836FED"/>
    <w:multiLevelType w:val="multilevel"/>
    <w:tmpl w:val="4F5E2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9"/>
  </w:num>
  <w:num w:numId="3">
    <w:abstractNumId w:val="0"/>
  </w:num>
  <w:num w:numId="4">
    <w:abstractNumId w:val="1"/>
  </w:num>
  <w:num w:numId="5">
    <w:abstractNumId w:val="2"/>
  </w:num>
  <w:num w:numId="6">
    <w:abstractNumId w:val="8"/>
  </w:num>
  <w:num w:numId="7">
    <w:abstractNumId w:val="10"/>
  </w:num>
  <w:num w:numId="8">
    <w:abstractNumId w:val="6"/>
  </w:num>
  <w:num w:numId="9">
    <w:abstractNumId w:val="5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61F"/>
    <w:rsid w:val="00001263"/>
    <w:rsid w:val="000028C9"/>
    <w:rsid w:val="000044CE"/>
    <w:rsid w:val="00004675"/>
    <w:rsid w:val="00006087"/>
    <w:rsid w:val="00007FED"/>
    <w:rsid w:val="00011C05"/>
    <w:rsid w:val="00015E34"/>
    <w:rsid w:val="00017774"/>
    <w:rsid w:val="000275A2"/>
    <w:rsid w:val="000275DB"/>
    <w:rsid w:val="0003162F"/>
    <w:rsid w:val="000351F9"/>
    <w:rsid w:val="00041843"/>
    <w:rsid w:val="0004415E"/>
    <w:rsid w:val="00044B67"/>
    <w:rsid w:val="00045CC7"/>
    <w:rsid w:val="00046E61"/>
    <w:rsid w:val="0005177B"/>
    <w:rsid w:val="00055895"/>
    <w:rsid w:val="00056041"/>
    <w:rsid w:val="0006038E"/>
    <w:rsid w:val="000646F3"/>
    <w:rsid w:val="00064CDC"/>
    <w:rsid w:val="00070233"/>
    <w:rsid w:val="000705D9"/>
    <w:rsid w:val="000728ED"/>
    <w:rsid w:val="000738AB"/>
    <w:rsid w:val="000741FE"/>
    <w:rsid w:val="00080C7D"/>
    <w:rsid w:val="00084BC9"/>
    <w:rsid w:val="00087757"/>
    <w:rsid w:val="00087759"/>
    <w:rsid w:val="00094214"/>
    <w:rsid w:val="00095E98"/>
    <w:rsid w:val="00096DD2"/>
    <w:rsid w:val="0009728E"/>
    <w:rsid w:val="000978B0"/>
    <w:rsid w:val="000A0A4A"/>
    <w:rsid w:val="000A4278"/>
    <w:rsid w:val="000A6194"/>
    <w:rsid w:val="000A68DD"/>
    <w:rsid w:val="000B2C3F"/>
    <w:rsid w:val="000B2FAE"/>
    <w:rsid w:val="000B5EED"/>
    <w:rsid w:val="000B61D6"/>
    <w:rsid w:val="000B6FDF"/>
    <w:rsid w:val="000C3426"/>
    <w:rsid w:val="000C4D61"/>
    <w:rsid w:val="000C56B7"/>
    <w:rsid w:val="000C6185"/>
    <w:rsid w:val="000C70C5"/>
    <w:rsid w:val="000C741B"/>
    <w:rsid w:val="000C777B"/>
    <w:rsid w:val="000D65F5"/>
    <w:rsid w:val="000E7C3D"/>
    <w:rsid w:val="000E7E14"/>
    <w:rsid w:val="000F152C"/>
    <w:rsid w:val="000F21B0"/>
    <w:rsid w:val="000F2655"/>
    <w:rsid w:val="000F38BC"/>
    <w:rsid w:val="000F706F"/>
    <w:rsid w:val="00101973"/>
    <w:rsid w:val="0010465A"/>
    <w:rsid w:val="001102B4"/>
    <w:rsid w:val="001115C1"/>
    <w:rsid w:val="001124A9"/>
    <w:rsid w:val="00112B31"/>
    <w:rsid w:val="00114B92"/>
    <w:rsid w:val="001153CF"/>
    <w:rsid w:val="00116A91"/>
    <w:rsid w:val="00122584"/>
    <w:rsid w:val="001238BE"/>
    <w:rsid w:val="00126D8A"/>
    <w:rsid w:val="00127104"/>
    <w:rsid w:val="0013052A"/>
    <w:rsid w:val="00130CD1"/>
    <w:rsid w:val="00131BC7"/>
    <w:rsid w:val="00132F4A"/>
    <w:rsid w:val="001331DA"/>
    <w:rsid w:val="00133961"/>
    <w:rsid w:val="0014112E"/>
    <w:rsid w:val="00141AEF"/>
    <w:rsid w:val="00144DC0"/>
    <w:rsid w:val="00147591"/>
    <w:rsid w:val="00155D73"/>
    <w:rsid w:val="00157555"/>
    <w:rsid w:val="00157989"/>
    <w:rsid w:val="00163C24"/>
    <w:rsid w:val="001658EF"/>
    <w:rsid w:val="00171DFF"/>
    <w:rsid w:val="001720AC"/>
    <w:rsid w:val="00172D53"/>
    <w:rsid w:val="00173D21"/>
    <w:rsid w:val="00174DF1"/>
    <w:rsid w:val="0017700D"/>
    <w:rsid w:val="00177D88"/>
    <w:rsid w:val="001824A8"/>
    <w:rsid w:val="001846F6"/>
    <w:rsid w:val="00184BEE"/>
    <w:rsid w:val="001A029A"/>
    <w:rsid w:val="001A3878"/>
    <w:rsid w:val="001A4EE7"/>
    <w:rsid w:val="001A4FC8"/>
    <w:rsid w:val="001A6BAB"/>
    <w:rsid w:val="001B1327"/>
    <w:rsid w:val="001B28A1"/>
    <w:rsid w:val="001B5A59"/>
    <w:rsid w:val="001C0AD4"/>
    <w:rsid w:val="001C1543"/>
    <w:rsid w:val="001C1EB9"/>
    <w:rsid w:val="001C2C6A"/>
    <w:rsid w:val="001C4953"/>
    <w:rsid w:val="001C516E"/>
    <w:rsid w:val="001C724A"/>
    <w:rsid w:val="001E35B9"/>
    <w:rsid w:val="001E4612"/>
    <w:rsid w:val="001E5B14"/>
    <w:rsid w:val="001E6391"/>
    <w:rsid w:val="001E72C9"/>
    <w:rsid w:val="001F0141"/>
    <w:rsid w:val="001F1393"/>
    <w:rsid w:val="001F1543"/>
    <w:rsid w:val="001F1D21"/>
    <w:rsid w:val="001F4152"/>
    <w:rsid w:val="001F4655"/>
    <w:rsid w:val="001F7782"/>
    <w:rsid w:val="001F7F19"/>
    <w:rsid w:val="002006C0"/>
    <w:rsid w:val="00201ECD"/>
    <w:rsid w:val="002031AB"/>
    <w:rsid w:val="00204AA7"/>
    <w:rsid w:val="00204FCD"/>
    <w:rsid w:val="00205AEF"/>
    <w:rsid w:val="00205BCD"/>
    <w:rsid w:val="0020784F"/>
    <w:rsid w:val="00210779"/>
    <w:rsid w:val="00210CD2"/>
    <w:rsid w:val="00217FBE"/>
    <w:rsid w:val="00222AE1"/>
    <w:rsid w:val="00224DDE"/>
    <w:rsid w:val="00231ABA"/>
    <w:rsid w:val="00233CCA"/>
    <w:rsid w:val="00236D35"/>
    <w:rsid w:val="00236D75"/>
    <w:rsid w:val="002401F2"/>
    <w:rsid w:val="002463BA"/>
    <w:rsid w:val="00256AB7"/>
    <w:rsid w:val="00256BFD"/>
    <w:rsid w:val="002632BB"/>
    <w:rsid w:val="00264752"/>
    <w:rsid w:val="00265B0C"/>
    <w:rsid w:val="00265CCD"/>
    <w:rsid w:val="00266167"/>
    <w:rsid w:val="002674DC"/>
    <w:rsid w:val="00273530"/>
    <w:rsid w:val="00287218"/>
    <w:rsid w:val="002873D0"/>
    <w:rsid w:val="00290AD2"/>
    <w:rsid w:val="00292C22"/>
    <w:rsid w:val="00294DD3"/>
    <w:rsid w:val="00295058"/>
    <w:rsid w:val="00295E30"/>
    <w:rsid w:val="002A0C64"/>
    <w:rsid w:val="002A14EE"/>
    <w:rsid w:val="002A2829"/>
    <w:rsid w:val="002A289D"/>
    <w:rsid w:val="002A4628"/>
    <w:rsid w:val="002B21E9"/>
    <w:rsid w:val="002B2E86"/>
    <w:rsid w:val="002B3158"/>
    <w:rsid w:val="002C1BD9"/>
    <w:rsid w:val="002C41EB"/>
    <w:rsid w:val="002D0E43"/>
    <w:rsid w:val="002D21DB"/>
    <w:rsid w:val="002D2B8C"/>
    <w:rsid w:val="002E2123"/>
    <w:rsid w:val="002F0DE6"/>
    <w:rsid w:val="002F6502"/>
    <w:rsid w:val="002F65E4"/>
    <w:rsid w:val="002F6DBB"/>
    <w:rsid w:val="00300CD6"/>
    <w:rsid w:val="003021E1"/>
    <w:rsid w:val="00303D01"/>
    <w:rsid w:val="00311056"/>
    <w:rsid w:val="00312D1E"/>
    <w:rsid w:val="00315983"/>
    <w:rsid w:val="00321134"/>
    <w:rsid w:val="00322E8F"/>
    <w:rsid w:val="0032648A"/>
    <w:rsid w:val="00340E4D"/>
    <w:rsid w:val="00342C26"/>
    <w:rsid w:val="00343E99"/>
    <w:rsid w:val="0034450F"/>
    <w:rsid w:val="0035063C"/>
    <w:rsid w:val="003531B3"/>
    <w:rsid w:val="00354040"/>
    <w:rsid w:val="003553CC"/>
    <w:rsid w:val="00363D11"/>
    <w:rsid w:val="003641CB"/>
    <w:rsid w:val="003671CA"/>
    <w:rsid w:val="00367203"/>
    <w:rsid w:val="00371EA4"/>
    <w:rsid w:val="003761BF"/>
    <w:rsid w:val="003825BD"/>
    <w:rsid w:val="00385E85"/>
    <w:rsid w:val="00385F01"/>
    <w:rsid w:val="00391CE0"/>
    <w:rsid w:val="00395626"/>
    <w:rsid w:val="003A1D2D"/>
    <w:rsid w:val="003A24AE"/>
    <w:rsid w:val="003A3424"/>
    <w:rsid w:val="003A3793"/>
    <w:rsid w:val="003A39AA"/>
    <w:rsid w:val="003B0774"/>
    <w:rsid w:val="003B24EF"/>
    <w:rsid w:val="003B3E0F"/>
    <w:rsid w:val="003C47A8"/>
    <w:rsid w:val="003C6EE0"/>
    <w:rsid w:val="003C71D6"/>
    <w:rsid w:val="003D3517"/>
    <w:rsid w:val="003D59DB"/>
    <w:rsid w:val="003D6EC1"/>
    <w:rsid w:val="003E258C"/>
    <w:rsid w:val="003E2673"/>
    <w:rsid w:val="003E2E99"/>
    <w:rsid w:val="003E59AA"/>
    <w:rsid w:val="003F0901"/>
    <w:rsid w:val="003F2DA0"/>
    <w:rsid w:val="00400ADB"/>
    <w:rsid w:val="00403355"/>
    <w:rsid w:val="00403D14"/>
    <w:rsid w:val="00404EB2"/>
    <w:rsid w:val="0041172C"/>
    <w:rsid w:val="004139FE"/>
    <w:rsid w:val="0042242B"/>
    <w:rsid w:val="00424F5E"/>
    <w:rsid w:val="0042531D"/>
    <w:rsid w:val="00437177"/>
    <w:rsid w:val="00442CE3"/>
    <w:rsid w:val="00443CA8"/>
    <w:rsid w:val="004444AF"/>
    <w:rsid w:val="00452249"/>
    <w:rsid w:val="00452CA6"/>
    <w:rsid w:val="004536BA"/>
    <w:rsid w:val="004539DD"/>
    <w:rsid w:val="0045457E"/>
    <w:rsid w:val="00457846"/>
    <w:rsid w:val="00460D1C"/>
    <w:rsid w:val="00463ADA"/>
    <w:rsid w:val="004653E7"/>
    <w:rsid w:val="00466958"/>
    <w:rsid w:val="00470DC5"/>
    <w:rsid w:val="00470E1B"/>
    <w:rsid w:val="00473276"/>
    <w:rsid w:val="004750C8"/>
    <w:rsid w:val="004808C7"/>
    <w:rsid w:val="0048475E"/>
    <w:rsid w:val="00487C10"/>
    <w:rsid w:val="004963DF"/>
    <w:rsid w:val="004A10FB"/>
    <w:rsid w:val="004A2487"/>
    <w:rsid w:val="004A2C2F"/>
    <w:rsid w:val="004B1444"/>
    <w:rsid w:val="004B1D5F"/>
    <w:rsid w:val="004B53D5"/>
    <w:rsid w:val="004B5B34"/>
    <w:rsid w:val="004B7C34"/>
    <w:rsid w:val="004C2FFD"/>
    <w:rsid w:val="004C3CD5"/>
    <w:rsid w:val="004C4EAD"/>
    <w:rsid w:val="004C56EC"/>
    <w:rsid w:val="004C72C6"/>
    <w:rsid w:val="004C7B3C"/>
    <w:rsid w:val="004D1A58"/>
    <w:rsid w:val="004D2115"/>
    <w:rsid w:val="004D56D2"/>
    <w:rsid w:val="004E2D5E"/>
    <w:rsid w:val="004E3B15"/>
    <w:rsid w:val="004E425B"/>
    <w:rsid w:val="004E598A"/>
    <w:rsid w:val="004F1CD9"/>
    <w:rsid w:val="004F3E92"/>
    <w:rsid w:val="005044F9"/>
    <w:rsid w:val="00504794"/>
    <w:rsid w:val="005139B9"/>
    <w:rsid w:val="005200A6"/>
    <w:rsid w:val="005207DC"/>
    <w:rsid w:val="0052113C"/>
    <w:rsid w:val="005237FC"/>
    <w:rsid w:val="00524EED"/>
    <w:rsid w:val="005266D1"/>
    <w:rsid w:val="00527F11"/>
    <w:rsid w:val="00530316"/>
    <w:rsid w:val="00530EF2"/>
    <w:rsid w:val="00534180"/>
    <w:rsid w:val="0053703F"/>
    <w:rsid w:val="0054255E"/>
    <w:rsid w:val="00544004"/>
    <w:rsid w:val="00544629"/>
    <w:rsid w:val="005452C1"/>
    <w:rsid w:val="0054579E"/>
    <w:rsid w:val="005457DE"/>
    <w:rsid w:val="0054728B"/>
    <w:rsid w:val="00547305"/>
    <w:rsid w:val="005474C9"/>
    <w:rsid w:val="00553657"/>
    <w:rsid w:val="00561707"/>
    <w:rsid w:val="00562F9B"/>
    <w:rsid w:val="00565ADB"/>
    <w:rsid w:val="00570929"/>
    <w:rsid w:val="00580AAA"/>
    <w:rsid w:val="00580DDB"/>
    <w:rsid w:val="0058268A"/>
    <w:rsid w:val="005832A6"/>
    <w:rsid w:val="00590E2F"/>
    <w:rsid w:val="00591FC6"/>
    <w:rsid w:val="005941A0"/>
    <w:rsid w:val="00595977"/>
    <w:rsid w:val="0059781A"/>
    <w:rsid w:val="005A1663"/>
    <w:rsid w:val="005A38ED"/>
    <w:rsid w:val="005A5F87"/>
    <w:rsid w:val="005A6EDA"/>
    <w:rsid w:val="005B261B"/>
    <w:rsid w:val="005B3320"/>
    <w:rsid w:val="005B33FF"/>
    <w:rsid w:val="005B732B"/>
    <w:rsid w:val="005C2955"/>
    <w:rsid w:val="005C5971"/>
    <w:rsid w:val="005C6168"/>
    <w:rsid w:val="005C6220"/>
    <w:rsid w:val="005C7CF3"/>
    <w:rsid w:val="005D0FDE"/>
    <w:rsid w:val="005D6B5A"/>
    <w:rsid w:val="005E00E1"/>
    <w:rsid w:val="005E4092"/>
    <w:rsid w:val="005F2B15"/>
    <w:rsid w:val="005F2E57"/>
    <w:rsid w:val="005F5ECA"/>
    <w:rsid w:val="005F6A7E"/>
    <w:rsid w:val="006032E4"/>
    <w:rsid w:val="006050E1"/>
    <w:rsid w:val="00606724"/>
    <w:rsid w:val="0060709D"/>
    <w:rsid w:val="00607E60"/>
    <w:rsid w:val="006108B2"/>
    <w:rsid w:val="00616CC0"/>
    <w:rsid w:val="0062325E"/>
    <w:rsid w:val="00626B01"/>
    <w:rsid w:val="00630B26"/>
    <w:rsid w:val="00632D33"/>
    <w:rsid w:val="0063745D"/>
    <w:rsid w:val="0064289E"/>
    <w:rsid w:val="00642A2F"/>
    <w:rsid w:val="00647119"/>
    <w:rsid w:val="0064795C"/>
    <w:rsid w:val="00647F33"/>
    <w:rsid w:val="006510BA"/>
    <w:rsid w:val="006522FA"/>
    <w:rsid w:val="0065304D"/>
    <w:rsid w:val="006541E2"/>
    <w:rsid w:val="00655CCC"/>
    <w:rsid w:val="00663F97"/>
    <w:rsid w:val="006654D3"/>
    <w:rsid w:val="00667117"/>
    <w:rsid w:val="00672717"/>
    <w:rsid w:val="006742D2"/>
    <w:rsid w:val="00682304"/>
    <w:rsid w:val="006904B1"/>
    <w:rsid w:val="00691089"/>
    <w:rsid w:val="00691E49"/>
    <w:rsid w:val="00692089"/>
    <w:rsid w:val="0069606B"/>
    <w:rsid w:val="006A6257"/>
    <w:rsid w:val="006B05B5"/>
    <w:rsid w:val="006B0AB2"/>
    <w:rsid w:val="006B76F8"/>
    <w:rsid w:val="006B7C74"/>
    <w:rsid w:val="006C212F"/>
    <w:rsid w:val="006C3786"/>
    <w:rsid w:val="006C4A51"/>
    <w:rsid w:val="006C636A"/>
    <w:rsid w:val="006C6866"/>
    <w:rsid w:val="006C6A0D"/>
    <w:rsid w:val="006D13B5"/>
    <w:rsid w:val="006D55B9"/>
    <w:rsid w:val="006D61D7"/>
    <w:rsid w:val="006F10A8"/>
    <w:rsid w:val="006F161F"/>
    <w:rsid w:val="006F183A"/>
    <w:rsid w:val="006F4C9C"/>
    <w:rsid w:val="006F7D6D"/>
    <w:rsid w:val="00700B93"/>
    <w:rsid w:val="00704DCA"/>
    <w:rsid w:val="00707FF1"/>
    <w:rsid w:val="00714B9C"/>
    <w:rsid w:val="00716249"/>
    <w:rsid w:val="007162E5"/>
    <w:rsid w:val="00717488"/>
    <w:rsid w:val="0072042D"/>
    <w:rsid w:val="00721CCE"/>
    <w:rsid w:val="00721D38"/>
    <w:rsid w:val="00724C19"/>
    <w:rsid w:val="00725549"/>
    <w:rsid w:val="00725567"/>
    <w:rsid w:val="00727FC8"/>
    <w:rsid w:val="00731AEE"/>
    <w:rsid w:val="00733DAC"/>
    <w:rsid w:val="00736A35"/>
    <w:rsid w:val="00736D34"/>
    <w:rsid w:val="00744B91"/>
    <w:rsid w:val="00745B6E"/>
    <w:rsid w:val="007479C4"/>
    <w:rsid w:val="007529C5"/>
    <w:rsid w:val="007539C0"/>
    <w:rsid w:val="00755503"/>
    <w:rsid w:val="00756201"/>
    <w:rsid w:val="0075661E"/>
    <w:rsid w:val="0076185F"/>
    <w:rsid w:val="007641C9"/>
    <w:rsid w:val="00764A51"/>
    <w:rsid w:val="00766C05"/>
    <w:rsid w:val="00781D5F"/>
    <w:rsid w:val="00782E18"/>
    <w:rsid w:val="00784673"/>
    <w:rsid w:val="00787F04"/>
    <w:rsid w:val="0079200B"/>
    <w:rsid w:val="007A116B"/>
    <w:rsid w:val="007A3124"/>
    <w:rsid w:val="007A3908"/>
    <w:rsid w:val="007A3D97"/>
    <w:rsid w:val="007B46EA"/>
    <w:rsid w:val="007B61ED"/>
    <w:rsid w:val="007B6C87"/>
    <w:rsid w:val="007B7F1C"/>
    <w:rsid w:val="007C05C9"/>
    <w:rsid w:val="007C511F"/>
    <w:rsid w:val="007C540D"/>
    <w:rsid w:val="007C6528"/>
    <w:rsid w:val="007D3D4D"/>
    <w:rsid w:val="007D4C24"/>
    <w:rsid w:val="007D5228"/>
    <w:rsid w:val="007D5C50"/>
    <w:rsid w:val="007D756B"/>
    <w:rsid w:val="007D7A98"/>
    <w:rsid w:val="007E09FC"/>
    <w:rsid w:val="007E1AA2"/>
    <w:rsid w:val="007E3550"/>
    <w:rsid w:val="007E6D88"/>
    <w:rsid w:val="007F05FB"/>
    <w:rsid w:val="007F5729"/>
    <w:rsid w:val="007F5883"/>
    <w:rsid w:val="00800F42"/>
    <w:rsid w:val="00801846"/>
    <w:rsid w:val="00801A06"/>
    <w:rsid w:val="00805B8D"/>
    <w:rsid w:val="00806281"/>
    <w:rsid w:val="00811FE0"/>
    <w:rsid w:val="00814F6E"/>
    <w:rsid w:val="00817DA7"/>
    <w:rsid w:val="00822325"/>
    <w:rsid w:val="0082361C"/>
    <w:rsid w:val="008277C2"/>
    <w:rsid w:val="00831059"/>
    <w:rsid w:val="008375B9"/>
    <w:rsid w:val="00843FDA"/>
    <w:rsid w:val="008446FD"/>
    <w:rsid w:val="00847E52"/>
    <w:rsid w:val="00850141"/>
    <w:rsid w:val="00853F27"/>
    <w:rsid w:val="00854CEC"/>
    <w:rsid w:val="0085516E"/>
    <w:rsid w:val="0085597D"/>
    <w:rsid w:val="00861BDC"/>
    <w:rsid w:val="00862285"/>
    <w:rsid w:val="0086380D"/>
    <w:rsid w:val="00864DCB"/>
    <w:rsid w:val="0086561C"/>
    <w:rsid w:val="00866D39"/>
    <w:rsid w:val="00866EC2"/>
    <w:rsid w:val="00870B3F"/>
    <w:rsid w:val="0087194D"/>
    <w:rsid w:val="00872858"/>
    <w:rsid w:val="00875817"/>
    <w:rsid w:val="00881730"/>
    <w:rsid w:val="00882A80"/>
    <w:rsid w:val="00887BF0"/>
    <w:rsid w:val="00890E1F"/>
    <w:rsid w:val="00893B11"/>
    <w:rsid w:val="00897013"/>
    <w:rsid w:val="008A1A5B"/>
    <w:rsid w:val="008A298D"/>
    <w:rsid w:val="008A440C"/>
    <w:rsid w:val="008A4976"/>
    <w:rsid w:val="008A61BB"/>
    <w:rsid w:val="008B2E1C"/>
    <w:rsid w:val="008C6C2C"/>
    <w:rsid w:val="008C70EF"/>
    <w:rsid w:val="008C7C5C"/>
    <w:rsid w:val="008D0C2A"/>
    <w:rsid w:val="008D0D86"/>
    <w:rsid w:val="008D7C55"/>
    <w:rsid w:val="008D7DE4"/>
    <w:rsid w:val="008E10BC"/>
    <w:rsid w:val="008E23E7"/>
    <w:rsid w:val="008E4386"/>
    <w:rsid w:val="008E52A1"/>
    <w:rsid w:val="008E60A8"/>
    <w:rsid w:val="008F203B"/>
    <w:rsid w:val="009035A4"/>
    <w:rsid w:val="00905BAD"/>
    <w:rsid w:val="00905BF6"/>
    <w:rsid w:val="00910807"/>
    <w:rsid w:val="0091431C"/>
    <w:rsid w:val="0091761C"/>
    <w:rsid w:val="009206A3"/>
    <w:rsid w:val="00920D41"/>
    <w:rsid w:val="009213B5"/>
    <w:rsid w:val="009249D5"/>
    <w:rsid w:val="00931CA6"/>
    <w:rsid w:val="00935B14"/>
    <w:rsid w:val="00936498"/>
    <w:rsid w:val="00941492"/>
    <w:rsid w:val="00941C10"/>
    <w:rsid w:val="00942C84"/>
    <w:rsid w:val="00944585"/>
    <w:rsid w:val="00946129"/>
    <w:rsid w:val="009554B1"/>
    <w:rsid w:val="00960B48"/>
    <w:rsid w:val="00960D29"/>
    <w:rsid w:val="009640CC"/>
    <w:rsid w:val="0096723F"/>
    <w:rsid w:val="00970B23"/>
    <w:rsid w:val="009734D1"/>
    <w:rsid w:val="009804E5"/>
    <w:rsid w:val="00980EDA"/>
    <w:rsid w:val="00983618"/>
    <w:rsid w:val="009850AA"/>
    <w:rsid w:val="009A052B"/>
    <w:rsid w:val="009A0C33"/>
    <w:rsid w:val="009A47B1"/>
    <w:rsid w:val="009B2484"/>
    <w:rsid w:val="009B4657"/>
    <w:rsid w:val="009B5EA9"/>
    <w:rsid w:val="009B691F"/>
    <w:rsid w:val="009C0669"/>
    <w:rsid w:val="009C4085"/>
    <w:rsid w:val="009C55BF"/>
    <w:rsid w:val="009C6211"/>
    <w:rsid w:val="009D2CCC"/>
    <w:rsid w:val="009D2DE0"/>
    <w:rsid w:val="009E1537"/>
    <w:rsid w:val="009E4EC9"/>
    <w:rsid w:val="009F3A4B"/>
    <w:rsid w:val="00A02210"/>
    <w:rsid w:val="00A03C77"/>
    <w:rsid w:val="00A065BE"/>
    <w:rsid w:val="00A0694D"/>
    <w:rsid w:val="00A104F8"/>
    <w:rsid w:val="00A118DE"/>
    <w:rsid w:val="00A214AD"/>
    <w:rsid w:val="00A21ED8"/>
    <w:rsid w:val="00A228A8"/>
    <w:rsid w:val="00A2792E"/>
    <w:rsid w:val="00A40E03"/>
    <w:rsid w:val="00A4409E"/>
    <w:rsid w:val="00A44875"/>
    <w:rsid w:val="00A448C4"/>
    <w:rsid w:val="00A453C9"/>
    <w:rsid w:val="00A474DE"/>
    <w:rsid w:val="00A519BE"/>
    <w:rsid w:val="00A5214A"/>
    <w:rsid w:val="00A523F1"/>
    <w:rsid w:val="00A54BCC"/>
    <w:rsid w:val="00A57CB2"/>
    <w:rsid w:val="00A602F6"/>
    <w:rsid w:val="00A62987"/>
    <w:rsid w:val="00A82070"/>
    <w:rsid w:val="00A8793A"/>
    <w:rsid w:val="00A87AE1"/>
    <w:rsid w:val="00A90E53"/>
    <w:rsid w:val="00A94F57"/>
    <w:rsid w:val="00AA0072"/>
    <w:rsid w:val="00AA0F81"/>
    <w:rsid w:val="00AA132C"/>
    <w:rsid w:val="00AA192C"/>
    <w:rsid w:val="00AA1CF3"/>
    <w:rsid w:val="00AA337A"/>
    <w:rsid w:val="00AA42E0"/>
    <w:rsid w:val="00AA43C0"/>
    <w:rsid w:val="00AA58CA"/>
    <w:rsid w:val="00AA6429"/>
    <w:rsid w:val="00AA6AB9"/>
    <w:rsid w:val="00AA6C5D"/>
    <w:rsid w:val="00AB0AD7"/>
    <w:rsid w:val="00AB4ED3"/>
    <w:rsid w:val="00AB673F"/>
    <w:rsid w:val="00AB6E2C"/>
    <w:rsid w:val="00AB7703"/>
    <w:rsid w:val="00AC254B"/>
    <w:rsid w:val="00AC33E3"/>
    <w:rsid w:val="00AC55EC"/>
    <w:rsid w:val="00AC74CA"/>
    <w:rsid w:val="00AD4A0B"/>
    <w:rsid w:val="00AE045D"/>
    <w:rsid w:val="00AE0543"/>
    <w:rsid w:val="00AE0803"/>
    <w:rsid w:val="00AE0CC3"/>
    <w:rsid w:val="00AE3EC0"/>
    <w:rsid w:val="00AE6E65"/>
    <w:rsid w:val="00AF1FA0"/>
    <w:rsid w:val="00AF2A1F"/>
    <w:rsid w:val="00AF3C1F"/>
    <w:rsid w:val="00AF501B"/>
    <w:rsid w:val="00AF6C3F"/>
    <w:rsid w:val="00AF6EF7"/>
    <w:rsid w:val="00B02C35"/>
    <w:rsid w:val="00B03F0C"/>
    <w:rsid w:val="00B1116D"/>
    <w:rsid w:val="00B133EF"/>
    <w:rsid w:val="00B14484"/>
    <w:rsid w:val="00B21421"/>
    <w:rsid w:val="00B22446"/>
    <w:rsid w:val="00B231B1"/>
    <w:rsid w:val="00B30F1E"/>
    <w:rsid w:val="00B42948"/>
    <w:rsid w:val="00B42A37"/>
    <w:rsid w:val="00B43D31"/>
    <w:rsid w:val="00B53103"/>
    <w:rsid w:val="00B559A0"/>
    <w:rsid w:val="00B62891"/>
    <w:rsid w:val="00B734E2"/>
    <w:rsid w:val="00B73864"/>
    <w:rsid w:val="00B7388D"/>
    <w:rsid w:val="00B74C7C"/>
    <w:rsid w:val="00B752B5"/>
    <w:rsid w:val="00B86A79"/>
    <w:rsid w:val="00B86D6B"/>
    <w:rsid w:val="00B925AE"/>
    <w:rsid w:val="00B93145"/>
    <w:rsid w:val="00B93436"/>
    <w:rsid w:val="00BA0139"/>
    <w:rsid w:val="00BA1249"/>
    <w:rsid w:val="00BA3B82"/>
    <w:rsid w:val="00BA3D88"/>
    <w:rsid w:val="00BA44B4"/>
    <w:rsid w:val="00BA66D5"/>
    <w:rsid w:val="00BB67B8"/>
    <w:rsid w:val="00BB763C"/>
    <w:rsid w:val="00BC142A"/>
    <w:rsid w:val="00BC2D91"/>
    <w:rsid w:val="00BD0429"/>
    <w:rsid w:val="00BD3E7B"/>
    <w:rsid w:val="00BD5885"/>
    <w:rsid w:val="00BD6FFE"/>
    <w:rsid w:val="00BE016C"/>
    <w:rsid w:val="00BE23BB"/>
    <w:rsid w:val="00BE3A37"/>
    <w:rsid w:val="00BE4B86"/>
    <w:rsid w:val="00BE5103"/>
    <w:rsid w:val="00BE6F40"/>
    <w:rsid w:val="00BF0368"/>
    <w:rsid w:val="00BF157F"/>
    <w:rsid w:val="00BF20B5"/>
    <w:rsid w:val="00BF251B"/>
    <w:rsid w:val="00BF258D"/>
    <w:rsid w:val="00BF45E2"/>
    <w:rsid w:val="00C010E9"/>
    <w:rsid w:val="00C033BC"/>
    <w:rsid w:val="00C061D8"/>
    <w:rsid w:val="00C10172"/>
    <w:rsid w:val="00C10B11"/>
    <w:rsid w:val="00C11C6F"/>
    <w:rsid w:val="00C14838"/>
    <w:rsid w:val="00C1516E"/>
    <w:rsid w:val="00C1790F"/>
    <w:rsid w:val="00C2061F"/>
    <w:rsid w:val="00C224E5"/>
    <w:rsid w:val="00C22945"/>
    <w:rsid w:val="00C26902"/>
    <w:rsid w:val="00C26CBD"/>
    <w:rsid w:val="00C30F36"/>
    <w:rsid w:val="00C3170A"/>
    <w:rsid w:val="00C34114"/>
    <w:rsid w:val="00C3414B"/>
    <w:rsid w:val="00C34557"/>
    <w:rsid w:val="00C37A0C"/>
    <w:rsid w:val="00C37D6D"/>
    <w:rsid w:val="00C40D54"/>
    <w:rsid w:val="00C415DA"/>
    <w:rsid w:val="00C4204C"/>
    <w:rsid w:val="00C4427A"/>
    <w:rsid w:val="00C46AF1"/>
    <w:rsid w:val="00C46EA3"/>
    <w:rsid w:val="00C47878"/>
    <w:rsid w:val="00C53E26"/>
    <w:rsid w:val="00C549AC"/>
    <w:rsid w:val="00C728D3"/>
    <w:rsid w:val="00C73879"/>
    <w:rsid w:val="00C809FA"/>
    <w:rsid w:val="00C80EE2"/>
    <w:rsid w:val="00C81E26"/>
    <w:rsid w:val="00C84FFB"/>
    <w:rsid w:val="00C90662"/>
    <w:rsid w:val="00C95E51"/>
    <w:rsid w:val="00C96C33"/>
    <w:rsid w:val="00C97AEC"/>
    <w:rsid w:val="00CA049B"/>
    <w:rsid w:val="00CA292D"/>
    <w:rsid w:val="00CA3AD2"/>
    <w:rsid w:val="00CA3B9C"/>
    <w:rsid w:val="00CA438E"/>
    <w:rsid w:val="00CA46A7"/>
    <w:rsid w:val="00CA49FD"/>
    <w:rsid w:val="00CA7801"/>
    <w:rsid w:val="00CA7A44"/>
    <w:rsid w:val="00CB0A1F"/>
    <w:rsid w:val="00CC16FF"/>
    <w:rsid w:val="00CC1B1D"/>
    <w:rsid w:val="00CC351E"/>
    <w:rsid w:val="00CC5F80"/>
    <w:rsid w:val="00CC7DCE"/>
    <w:rsid w:val="00CE363C"/>
    <w:rsid w:val="00CF1121"/>
    <w:rsid w:val="00CF19EE"/>
    <w:rsid w:val="00CF5438"/>
    <w:rsid w:val="00CF6A77"/>
    <w:rsid w:val="00CF71DE"/>
    <w:rsid w:val="00D05A7A"/>
    <w:rsid w:val="00D05F61"/>
    <w:rsid w:val="00D1266C"/>
    <w:rsid w:val="00D1607F"/>
    <w:rsid w:val="00D21A9F"/>
    <w:rsid w:val="00D21CB6"/>
    <w:rsid w:val="00D24EF8"/>
    <w:rsid w:val="00D30979"/>
    <w:rsid w:val="00D328B9"/>
    <w:rsid w:val="00D32FD9"/>
    <w:rsid w:val="00D3386E"/>
    <w:rsid w:val="00D357AA"/>
    <w:rsid w:val="00D36922"/>
    <w:rsid w:val="00D36D8D"/>
    <w:rsid w:val="00D41EAF"/>
    <w:rsid w:val="00D448CA"/>
    <w:rsid w:val="00D45519"/>
    <w:rsid w:val="00D55817"/>
    <w:rsid w:val="00D5606D"/>
    <w:rsid w:val="00D61AF3"/>
    <w:rsid w:val="00D61F19"/>
    <w:rsid w:val="00D633B6"/>
    <w:rsid w:val="00D6365F"/>
    <w:rsid w:val="00D653E3"/>
    <w:rsid w:val="00D65656"/>
    <w:rsid w:val="00D660C0"/>
    <w:rsid w:val="00D70833"/>
    <w:rsid w:val="00D7265A"/>
    <w:rsid w:val="00D76052"/>
    <w:rsid w:val="00D76FB4"/>
    <w:rsid w:val="00D814B2"/>
    <w:rsid w:val="00D821D3"/>
    <w:rsid w:val="00D823BB"/>
    <w:rsid w:val="00D84C9A"/>
    <w:rsid w:val="00D867AF"/>
    <w:rsid w:val="00D91D1D"/>
    <w:rsid w:val="00D931E0"/>
    <w:rsid w:val="00DB1FE4"/>
    <w:rsid w:val="00DB4D70"/>
    <w:rsid w:val="00DB57EF"/>
    <w:rsid w:val="00DB640D"/>
    <w:rsid w:val="00DB7473"/>
    <w:rsid w:val="00DC2C2F"/>
    <w:rsid w:val="00DC3696"/>
    <w:rsid w:val="00DC6D7F"/>
    <w:rsid w:val="00DD2108"/>
    <w:rsid w:val="00DD5FEB"/>
    <w:rsid w:val="00DD6203"/>
    <w:rsid w:val="00DD6AEF"/>
    <w:rsid w:val="00DD704D"/>
    <w:rsid w:val="00DE2388"/>
    <w:rsid w:val="00DE45E1"/>
    <w:rsid w:val="00DE616C"/>
    <w:rsid w:val="00DE6D35"/>
    <w:rsid w:val="00DE7E7C"/>
    <w:rsid w:val="00DF0FF9"/>
    <w:rsid w:val="00DF60DA"/>
    <w:rsid w:val="00DF7036"/>
    <w:rsid w:val="00E003CE"/>
    <w:rsid w:val="00E02B45"/>
    <w:rsid w:val="00E073D3"/>
    <w:rsid w:val="00E108E4"/>
    <w:rsid w:val="00E1155C"/>
    <w:rsid w:val="00E11B42"/>
    <w:rsid w:val="00E13818"/>
    <w:rsid w:val="00E15FA0"/>
    <w:rsid w:val="00E22644"/>
    <w:rsid w:val="00E32926"/>
    <w:rsid w:val="00E32A36"/>
    <w:rsid w:val="00E40C35"/>
    <w:rsid w:val="00E43028"/>
    <w:rsid w:val="00E4588D"/>
    <w:rsid w:val="00E47012"/>
    <w:rsid w:val="00E525CC"/>
    <w:rsid w:val="00E5379D"/>
    <w:rsid w:val="00E55CA7"/>
    <w:rsid w:val="00E568A7"/>
    <w:rsid w:val="00E62D0C"/>
    <w:rsid w:val="00E62EF3"/>
    <w:rsid w:val="00E66F7A"/>
    <w:rsid w:val="00E67AF5"/>
    <w:rsid w:val="00E70939"/>
    <w:rsid w:val="00E74855"/>
    <w:rsid w:val="00E8224D"/>
    <w:rsid w:val="00E8376A"/>
    <w:rsid w:val="00E84763"/>
    <w:rsid w:val="00E84F8E"/>
    <w:rsid w:val="00E861B5"/>
    <w:rsid w:val="00E94DCE"/>
    <w:rsid w:val="00E96896"/>
    <w:rsid w:val="00EA3332"/>
    <w:rsid w:val="00EA4239"/>
    <w:rsid w:val="00EB07D9"/>
    <w:rsid w:val="00EB19DF"/>
    <w:rsid w:val="00EB2447"/>
    <w:rsid w:val="00EB41CA"/>
    <w:rsid w:val="00EB45AF"/>
    <w:rsid w:val="00EC11FE"/>
    <w:rsid w:val="00EC6768"/>
    <w:rsid w:val="00ED14F2"/>
    <w:rsid w:val="00ED5118"/>
    <w:rsid w:val="00ED5341"/>
    <w:rsid w:val="00ED69CB"/>
    <w:rsid w:val="00ED6D45"/>
    <w:rsid w:val="00ED7438"/>
    <w:rsid w:val="00EE1CE6"/>
    <w:rsid w:val="00EE3280"/>
    <w:rsid w:val="00EE39F3"/>
    <w:rsid w:val="00EE3C1C"/>
    <w:rsid w:val="00EE60D4"/>
    <w:rsid w:val="00EF2066"/>
    <w:rsid w:val="00EF7825"/>
    <w:rsid w:val="00EF7BC8"/>
    <w:rsid w:val="00EF7FC1"/>
    <w:rsid w:val="00F016FB"/>
    <w:rsid w:val="00F034CA"/>
    <w:rsid w:val="00F04A05"/>
    <w:rsid w:val="00F1199C"/>
    <w:rsid w:val="00F1322C"/>
    <w:rsid w:val="00F16904"/>
    <w:rsid w:val="00F208A0"/>
    <w:rsid w:val="00F2326F"/>
    <w:rsid w:val="00F23CF4"/>
    <w:rsid w:val="00F25EED"/>
    <w:rsid w:val="00F30DAB"/>
    <w:rsid w:val="00F34349"/>
    <w:rsid w:val="00F34F97"/>
    <w:rsid w:val="00F3684F"/>
    <w:rsid w:val="00F411A1"/>
    <w:rsid w:val="00F43F5F"/>
    <w:rsid w:val="00F446E2"/>
    <w:rsid w:val="00F51667"/>
    <w:rsid w:val="00F5593E"/>
    <w:rsid w:val="00F634A5"/>
    <w:rsid w:val="00F70B05"/>
    <w:rsid w:val="00F713F8"/>
    <w:rsid w:val="00F72221"/>
    <w:rsid w:val="00F74CE2"/>
    <w:rsid w:val="00F75AA8"/>
    <w:rsid w:val="00F85056"/>
    <w:rsid w:val="00F87468"/>
    <w:rsid w:val="00F90D69"/>
    <w:rsid w:val="00F940FB"/>
    <w:rsid w:val="00FA0643"/>
    <w:rsid w:val="00FA24EE"/>
    <w:rsid w:val="00FA4784"/>
    <w:rsid w:val="00FA5B78"/>
    <w:rsid w:val="00FB0D9B"/>
    <w:rsid w:val="00FB27BE"/>
    <w:rsid w:val="00FB2D87"/>
    <w:rsid w:val="00FB3B68"/>
    <w:rsid w:val="00FB6674"/>
    <w:rsid w:val="00FB6B07"/>
    <w:rsid w:val="00FC2358"/>
    <w:rsid w:val="00FC3F8D"/>
    <w:rsid w:val="00FC6D22"/>
    <w:rsid w:val="00FD5A7D"/>
    <w:rsid w:val="00FD5C06"/>
    <w:rsid w:val="00FE1585"/>
    <w:rsid w:val="00FE4653"/>
    <w:rsid w:val="00FF4BAA"/>
    <w:rsid w:val="00FF52A2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DF35B"/>
  <w15:docId w15:val="{0DC06C54-0A29-47C9-A2B8-310644E0D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52B"/>
  </w:style>
  <w:style w:type="paragraph" w:styleId="Heading1">
    <w:name w:val="heading 1"/>
    <w:basedOn w:val="Normal"/>
    <w:next w:val="Normal"/>
    <w:link w:val="Heading1Char"/>
    <w:uiPriority w:val="9"/>
    <w:qFormat/>
    <w:rsid w:val="005452C1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452C1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4204C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8ED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  <w:lang w:val="en-GB" w:eastAsia="en-GB"/>
    </w:rPr>
  </w:style>
  <w:style w:type="character" w:styleId="Emphasis">
    <w:name w:val="Emphasis"/>
    <w:basedOn w:val="DefaultParagraphFont"/>
    <w:uiPriority w:val="20"/>
    <w:qFormat/>
    <w:rsid w:val="0059781A"/>
    <w:rPr>
      <w:i/>
      <w:iCs/>
    </w:rPr>
  </w:style>
  <w:style w:type="character" w:styleId="Strong">
    <w:name w:val="Strong"/>
    <w:basedOn w:val="DefaultParagraphFont"/>
    <w:uiPriority w:val="22"/>
    <w:qFormat/>
    <w:rsid w:val="0059781A"/>
    <w:rPr>
      <w:b/>
      <w:bCs/>
    </w:rPr>
  </w:style>
  <w:style w:type="character" w:styleId="Hyperlink">
    <w:name w:val="Hyperlink"/>
    <w:basedOn w:val="DefaultParagraphFont"/>
    <w:uiPriority w:val="99"/>
    <w:unhideWhenUsed/>
    <w:rsid w:val="0059781A"/>
    <w:rPr>
      <w:color w:val="0563C1" w:themeColor="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59781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51F9"/>
    <w:rPr>
      <w:rFonts w:ascii="Calibri" w:eastAsia="Calibri" w:hAnsi="Calibri" w:cs="Calibri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51F9"/>
    <w:rPr>
      <w:rFonts w:ascii="Calibri" w:eastAsia="Calibri" w:hAnsi="Calibri" w:cs="Calibri"/>
      <w:sz w:val="20"/>
      <w:szCs w:val="20"/>
      <w:lang w:val="en-GB" w:eastAsia="en-GB"/>
    </w:rPr>
  </w:style>
  <w:style w:type="character" w:customStyle="1" w:styleId="apple-converted-space">
    <w:name w:val="apple-converted-space"/>
    <w:basedOn w:val="DefaultParagraphFont"/>
    <w:rsid w:val="00881730"/>
  </w:style>
  <w:style w:type="character" w:customStyle="1" w:styleId="ng-star-inserted">
    <w:name w:val="ng-star-inserted"/>
    <w:basedOn w:val="DefaultParagraphFont"/>
    <w:rsid w:val="00B86D6B"/>
  </w:style>
  <w:style w:type="paragraph" w:styleId="Header">
    <w:name w:val="header"/>
    <w:basedOn w:val="Normal"/>
    <w:link w:val="HeaderChar"/>
    <w:uiPriority w:val="99"/>
    <w:unhideWhenUsed/>
    <w:rsid w:val="00CF19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9EE"/>
  </w:style>
  <w:style w:type="paragraph" w:styleId="Footer">
    <w:name w:val="footer"/>
    <w:basedOn w:val="Normal"/>
    <w:link w:val="FooterChar"/>
    <w:uiPriority w:val="99"/>
    <w:unhideWhenUsed/>
    <w:rsid w:val="00CF19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9EE"/>
  </w:style>
  <w:style w:type="character" w:styleId="BookTitle">
    <w:name w:val="Book Title"/>
    <w:basedOn w:val="DefaultParagraphFont"/>
    <w:uiPriority w:val="33"/>
    <w:qFormat/>
    <w:rsid w:val="0062325E"/>
    <w:rPr>
      <w:b/>
      <w:bCs/>
      <w:smallCaps/>
      <w:spacing w:val="5"/>
    </w:rPr>
  </w:style>
  <w:style w:type="paragraph" w:styleId="NormalWeb">
    <w:name w:val="Normal (Web)"/>
    <w:basedOn w:val="Normal"/>
    <w:uiPriority w:val="99"/>
    <w:unhideWhenUsed/>
    <w:rsid w:val="0006038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6038E"/>
    <w:rPr>
      <w:color w:val="954F72" w:themeColor="followed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C415D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B0D9B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84BC9"/>
  </w:style>
  <w:style w:type="character" w:customStyle="1" w:styleId="Heading1Char">
    <w:name w:val="Heading 1 Char"/>
    <w:basedOn w:val="DefaultParagraphFont"/>
    <w:link w:val="Heading1"/>
    <w:uiPriority w:val="9"/>
    <w:rsid w:val="005452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5452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4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4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7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A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A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A9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C4204C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essunelenco1">
    <w:name w:val="Nessun elenco1"/>
    <w:next w:val="NoList"/>
    <w:uiPriority w:val="99"/>
    <w:semiHidden/>
    <w:unhideWhenUsed/>
    <w:rsid w:val="00C4204C"/>
  </w:style>
  <w:style w:type="paragraph" w:customStyle="1" w:styleId="Bibliografia1">
    <w:name w:val="Bibliografia1"/>
    <w:basedOn w:val="Normal"/>
    <w:link w:val="BibliographyCarattere"/>
    <w:rsid w:val="00171DFF"/>
    <w:pPr>
      <w:tabs>
        <w:tab w:val="left" w:pos="380"/>
      </w:tabs>
      <w:autoSpaceDE w:val="0"/>
      <w:autoSpaceDN w:val="0"/>
      <w:adjustRightInd w:val="0"/>
      <w:spacing w:after="240"/>
      <w:ind w:left="384" w:hanging="384"/>
      <w:jc w:val="both"/>
    </w:pPr>
    <w:rPr>
      <w:rFonts w:ascii="Palatino Linotype" w:hAnsi="Palatino Linotype"/>
    </w:rPr>
  </w:style>
  <w:style w:type="character" w:customStyle="1" w:styleId="BibliographyCarattere">
    <w:name w:val="Bibliography Carattere"/>
    <w:basedOn w:val="DefaultParagraphFont"/>
    <w:link w:val="Bibliografia1"/>
    <w:rsid w:val="00171DFF"/>
    <w:rPr>
      <w:rFonts w:ascii="Palatino Linotype" w:hAnsi="Palatino Linotype"/>
    </w:rPr>
  </w:style>
  <w:style w:type="table" w:styleId="GridTable1Light">
    <w:name w:val="Grid Table 1 Light"/>
    <w:basedOn w:val="TableNormal"/>
    <w:uiPriority w:val="46"/>
    <w:rsid w:val="00094214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2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97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1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8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93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46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8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67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1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9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5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4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5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38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1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49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47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09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5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8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1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2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5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13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54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3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63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69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8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8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21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4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8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678AC9-0763-46DB-9DF5-656BD67F9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3</TotalTime>
  <Pages>8</Pages>
  <Words>1976</Words>
  <Characters>11267</Characters>
  <Application>Microsoft Office Word</Application>
  <DocSecurity>0</DocSecurity>
  <Lines>93</Lines>
  <Paragraphs>2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ò Scarsi</dc:creator>
  <cp:keywords/>
  <dc:description/>
  <cp:lastModifiedBy>Arun Madhavan</cp:lastModifiedBy>
  <cp:revision>28</cp:revision>
  <cp:lastPrinted>2021-12-09T10:22:00Z</cp:lastPrinted>
  <dcterms:created xsi:type="dcterms:W3CDTF">2022-08-07T07:41:00Z</dcterms:created>
  <dcterms:modified xsi:type="dcterms:W3CDTF">2023-02-1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GqpY78k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